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9F2F6" w14:textId="32F44A88" w:rsidR="00F12C76" w:rsidRPr="00B07DD2" w:rsidRDefault="00EF50A1" w:rsidP="00EF50A1">
      <w:pPr>
        <w:spacing w:after="0"/>
        <w:rPr>
          <w:rFonts w:cs="Times New Roman"/>
          <w:sz w:val="24"/>
          <w:szCs w:val="24"/>
        </w:rPr>
      </w:pPr>
      <w:bookmarkStart w:id="0" w:name="_GoBack"/>
      <w:bookmarkEnd w:id="0"/>
      <w:r w:rsidRPr="00B07DD2">
        <w:rPr>
          <w:rFonts w:cs="Times New Roman"/>
          <w:sz w:val="24"/>
          <w:szCs w:val="24"/>
        </w:rPr>
        <w:t xml:space="preserve">Supplemental Table 1 </w:t>
      </w:r>
      <w:r w:rsidR="00EC0F8F" w:rsidRPr="00B07DD2">
        <w:rPr>
          <w:rFonts w:cs="Times New Roman"/>
          <w:sz w:val="24"/>
          <w:szCs w:val="24"/>
          <w:lang w:val="en-US"/>
        </w:rPr>
        <w:t>Alzheimer’s disease and heart failure-</w:t>
      </w:r>
      <w:r w:rsidRPr="00B07DD2">
        <w:rPr>
          <w:rFonts w:cs="Times New Roman"/>
          <w:sz w:val="24"/>
          <w:szCs w:val="24"/>
        </w:rPr>
        <w:t>related Deaths, Stratified by Sex and Race, in Older Adults in the United States, 1999 to 2020</w:t>
      </w:r>
    </w:p>
    <w:p w14:paraId="7C4A87E1" w14:textId="77777777" w:rsidR="00EF50A1" w:rsidRPr="00B07DD2" w:rsidRDefault="00EF50A1" w:rsidP="00EF50A1">
      <w:pPr>
        <w:spacing w:after="0"/>
        <w:rPr>
          <w:rFonts w:cs="Times New Roman"/>
          <w:sz w:val="24"/>
          <w:szCs w:val="24"/>
        </w:rPr>
      </w:pPr>
    </w:p>
    <w:tbl>
      <w:tblPr>
        <w:tblW w:w="10911" w:type="dxa"/>
        <w:tblLook w:val="04A0" w:firstRow="1" w:lastRow="0" w:firstColumn="1" w:lastColumn="0" w:noHBand="0" w:noVBand="1"/>
      </w:tblPr>
      <w:tblGrid>
        <w:gridCol w:w="763"/>
        <w:gridCol w:w="990"/>
        <w:gridCol w:w="1016"/>
        <w:gridCol w:w="816"/>
        <w:gridCol w:w="996"/>
        <w:gridCol w:w="1229"/>
        <w:gridCol w:w="1070"/>
        <w:gridCol w:w="1123"/>
        <w:gridCol w:w="2908"/>
      </w:tblGrid>
      <w:tr w:rsidR="00EF50A1" w:rsidRPr="00B07DD2" w14:paraId="3C047172" w14:textId="77777777" w:rsidTr="00B66ECF">
        <w:trPr>
          <w:trHeight w:val="310"/>
        </w:trPr>
        <w:tc>
          <w:tcPr>
            <w:tcW w:w="1091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4BABA3" w14:textId="77777777" w:rsidR="00EF50A1" w:rsidRPr="00B07DD2" w:rsidRDefault="00EF50A1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Deaths</w:t>
            </w:r>
          </w:p>
        </w:tc>
      </w:tr>
      <w:tr w:rsidR="00B66ECF" w:rsidRPr="00B07DD2" w14:paraId="65ACF54D" w14:textId="77777777" w:rsidTr="00B66ECF">
        <w:trPr>
          <w:trHeight w:val="1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E51A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E340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C8B2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2236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71BF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773D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4A9B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As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8240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ispanic or Latino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D820" w14:textId="77777777" w:rsidR="00B66ECF" w:rsidRPr="00B07DD2" w:rsidRDefault="00B66ECF" w:rsidP="00EF50A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</w:tr>
      <w:tr w:rsidR="00B66ECF" w:rsidRPr="00B07DD2" w14:paraId="407ABE62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7539" w14:textId="6ED6EA5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4E9" w14:textId="36355F4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DA3F" w14:textId="553B17C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011" w14:textId="7AA43AC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8A52" w14:textId="44675FD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463B" w14:textId="0E04ABE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0220" w14:textId="0331557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E15D" w14:textId="70F7C87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4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A917" w14:textId="5FC7383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4797841</w:t>
            </w:r>
          </w:p>
        </w:tc>
      </w:tr>
      <w:tr w:rsidR="00B66ECF" w:rsidRPr="00B07DD2" w14:paraId="64E196A0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8626" w14:textId="3874E5F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43C3" w14:textId="46D3DDF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4F28" w14:textId="6B0EA17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77AB" w14:textId="791BF33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8F33" w14:textId="3EEE21F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5437" w14:textId="270CD7E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721" w14:textId="107AF55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E36E" w14:textId="4D0419F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D5CB" w14:textId="79B7699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4991753</w:t>
            </w:r>
          </w:p>
        </w:tc>
      </w:tr>
      <w:tr w:rsidR="00B66ECF" w:rsidRPr="00B07DD2" w14:paraId="55640EDC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55B6" w14:textId="376F295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FBF0" w14:textId="0D1C504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F158" w14:textId="3435033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778F" w14:textId="51468E5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AACE" w14:textId="2644872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4C13" w14:textId="7A5C6BA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20F6" w14:textId="5AD1727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EADC" w14:textId="5CA68DE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C96B" w14:textId="46FF402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290291</w:t>
            </w:r>
          </w:p>
        </w:tc>
      </w:tr>
      <w:tr w:rsidR="00B66ECF" w:rsidRPr="00B07DD2" w14:paraId="234DBD1F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EF40" w14:textId="33F0BE0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6895" w14:textId="3A5CBE9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932" w14:textId="56191EB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2E6E" w14:textId="2A73694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EE95" w14:textId="62A8545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B94" w14:textId="35E9351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D878" w14:textId="0E5A3DF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219" w14:textId="1080AC6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CA0A" w14:textId="09B3359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522207</w:t>
            </w:r>
          </w:p>
        </w:tc>
      </w:tr>
      <w:tr w:rsidR="00B66ECF" w:rsidRPr="00B07DD2" w14:paraId="2675997D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1FC8" w14:textId="12D3B43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2D79" w14:textId="73D7936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5180" w14:textId="6C5C2F6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6D79" w14:textId="76370B8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89DB" w14:textId="2338034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7AAA" w14:textId="0F80552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9902" w14:textId="30CFC66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095F" w14:textId="233534A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5D9A" w14:textId="265378C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863529</w:t>
            </w:r>
          </w:p>
        </w:tc>
      </w:tr>
      <w:tr w:rsidR="00B66ECF" w:rsidRPr="00B07DD2" w14:paraId="46FBA659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2143" w14:textId="3C0E6E3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A71" w14:textId="1F7D8BA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563F" w14:textId="0C85E5D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684" w14:textId="5F97284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98AC" w14:textId="7A39165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B57C" w14:textId="610B6E9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5F6" w14:textId="6B9BD94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9EEF" w14:textId="1570A6C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34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1CE1" w14:textId="7B02EEE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6203319</w:t>
            </w:r>
          </w:p>
        </w:tc>
      </w:tr>
      <w:tr w:rsidR="00B66ECF" w:rsidRPr="00B07DD2" w14:paraId="77F66747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9087" w14:textId="5D929DE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6FF9" w14:textId="687BA38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70A3" w14:textId="621B56D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D423" w14:textId="2262DBB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2206" w14:textId="573430E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1BD2" w14:textId="32C40A8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0062" w14:textId="763ABD6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2AA4" w14:textId="68E12DB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A081" w14:textId="154A98D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6649798</w:t>
            </w:r>
          </w:p>
        </w:tc>
      </w:tr>
      <w:tr w:rsidR="00B66ECF" w:rsidRPr="00B07DD2" w14:paraId="6DC21861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F6A5" w14:textId="7A0E6A7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E87D" w14:textId="1759FC5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E75E" w14:textId="71B963E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C077" w14:textId="707D5F5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5B5D" w14:textId="1A9CA17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D93A" w14:textId="329D7D4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42C4" w14:textId="3414D31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F85A" w14:textId="21AC173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84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4447" w14:textId="2CC264F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7164107</w:t>
            </w:r>
          </w:p>
        </w:tc>
      </w:tr>
      <w:tr w:rsidR="00B66ECF" w:rsidRPr="00B07DD2" w14:paraId="15F46653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311B" w14:textId="7BDD566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B9FD" w14:textId="77D07F7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0F4D" w14:textId="2C92E39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87F" w14:textId="5DDA1D1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1CB7" w14:textId="554E27A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6463" w14:textId="3A8F7BE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DD85" w14:textId="35F001F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417D" w14:textId="18FDF9E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7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2702" w14:textId="7B75A8B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7825711</w:t>
            </w:r>
          </w:p>
        </w:tc>
      </w:tr>
      <w:tr w:rsidR="00B66ECF" w:rsidRPr="00B07DD2" w14:paraId="4C5F3A1E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3586" w14:textId="0D2A48D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386F" w14:textId="600087E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E399" w14:textId="1C9BC47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465E" w14:textId="4691B30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3933" w14:textId="72DEB4D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414" w14:textId="0A63F7E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0934" w14:textId="56E16AB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313" w14:textId="6F24523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0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712A" w14:textId="7798BC1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8777621</w:t>
            </w:r>
          </w:p>
        </w:tc>
      </w:tr>
      <w:tr w:rsidR="00B66ECF" w:rsidRPr="00B07DD2" w14:paraId="5DC1BB98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63EA" w14:textId="3298E9D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121B" w14:textId="21DC400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404B" w14:textId="1D222CF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6B6" w14:textId="334F81E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5951" w14:textId="562DDCA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19B2" w14:textId="3735F4A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8E05" w14:textId="2C19D13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6DD6" w14:textId="79CC44F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8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A89F" w14:textId="3BBB586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9623175</w:t>
            </w:r>
          </w:p>
        </w:tc>
      </w:tr>
      <w:tr w:rsidR="00B66ECF" w:rsidRPr="00B07DD2" w14:paraId="4AF1CB1D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9C45" w14:textId="1526BBA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EC0A" w14:textId="4F8660C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27E7" w14:textId="3B3BA7B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B4E4" w14:textId="1F9793E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5EEE" w14:textId="4B55E6D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8A9B" w14:textId="2BC782B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345A" w14:textId="33690AD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A9A1" w14:textId="472FE7B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2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71E9" w14:textId="722DEC0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0267984</w:t>
            </w:r>
          </w:p>
        </w:tc>
      </w:tr>
      <w:tr w:rsidR="00B66ECF" w:rsidRPr="00B07DD2" w14:paraId="2CEF9136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FEB6" w14:textId="2AB166F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6A87" w14:textId="6C3757E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1CA" w14:textId="376930D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B691" w14:textId="28F1267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BDC1" w14:textId="2A60AA7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704D" w14:textId="043C192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15FC" w14:textId="7DB4DB0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AA04" w14:textId="7369028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48B" w14:textId="70092A3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1394141</w:t>
            </w:r>
          </w:p>
        </w:tc>
      </w:tr>
      <w:tr w:rsidR="00B66ECF" w:rsidRPr="00B07DD2" w14:paraId="105C439F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A0DA" w14:textId="2B21F22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BC09" w14:textId="4095492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9463" w14:textId="7811847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821D" w14:textId="56D0C35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7ECE" w14:textId="0ED8BE7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90BC" w14:textId="6C13653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455B" w14:textId="2D38C0B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5DD8" w14:textId="250FC78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48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4DD" w14:textId="4007DFA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3145356</w:t>
            </w:r>
          </w:p>
        </w:tc>
      </w:tr>
      <w:tr w:rsidR="00B66ECF" w:rsidRPr="00B07DD2" w14:paraId="4650A7B4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DC5D" w14:textId="0817476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BF10" w14:textId="3000B34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BC81" w14:textId="4B18AD9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65B9" w14:textId="6E47C63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147" w14:textId="645A31E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6D2" w14:textId="029D731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8858" w14:textId="59AA63E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8FD8" w14:textId="6313828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1894" w14:textId="325328B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4704074</w:t>
            </w:r>
          </w:p>
        </w:tc>
      </w:tr>
      <w:tr w:rsidR="00B66ECF" w:rsidRPr="00B07DD2" w14:paraId="4DEFE163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783D" w14:textId="26C4FDA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9075" w14:textId="3654B76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993D" w14:textId="64A0E05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6F7" w14:textId="2EA2EF3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A99" w14:textId="62858FC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364" w14:textId="72C1CD1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BED" w14:textId="0628350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7F2C" w14:textId="6FA70BA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1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8D41" w14:textId="2EC9E28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6243211</w:t>
            </w:r>
          </w:p>
        </w:tc>
      </w:tr>
      <w:tr w:rsidR="00B66ECF" w:rsidRPr="00B07DD2" w14:paraId="36D799D2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6697" w14:textId="497B384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73E" w14:textId="3A16FD6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BBB0" w14:textId="69E1534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ACB" w14:textId="774D88E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141" w14:textId="436E907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467C" w14:textId="6AB7597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BB8B" w14:textId="01B066C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80C2" w14:textId="6AF6964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79CE" w14:textId="57BC591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7760852</w:t>
            </w:r>
          </w:p>
        </w:tc>
      </w:tr>
      <w:tr w:rsidR="00B66ECF" w:rsidRPr="00B07DD2" w14:paraId="4DAE3447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D9CB" w14:textId="3617C7B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05AD" w14:textId="79603BA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C23F" w14:textId="64093AB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C33B" w14:textId="1B983E1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67D5" w14:textId="4519CB0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0F19" w14:textId="40B06F2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1F2D" w14:textId="2E188B6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7312" w14:textId="142AF25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3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5B52" w14:textId="64E1115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244195</w:t>
            </w:r>
          </w:p>
        </w:tc>
      </w:tr>
      <w:tr w:rsidR="00B66ECF" w:rsidRPr="00B07DD2" w14:paraId="26C0C432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5951" w14:textId="5CBF05F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3E1" w14:textId="5532AAE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E536" w14:textId="056D36F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ED41" w14:textId="3768638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D000" w14:textId="5BEA90F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58E7" w14:textId="58253E6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8C02" w14:textId="09E6C71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76FA" w14:textId="6E25C61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7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6D6" w14:textId="078E2220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858679</w:t>
            </w:r>
          </w:p>
        </w:tc>
      </w:tr>
      <w:tr w:rsidR="00B66ECF" w:rsidRPr="00B07DD2" w14:paraId="59272A62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6B55" w14:textId="474B915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8C6B" w14:textId="48AE82F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DE54" w14:textId="340F73E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749" w14:textId="28BF1887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1580" w14:textId="5A1AC9B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C49D" w14:textId="5FD8CF4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9133" w14:textId="167BC8B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8C2E" w14:textId="0AC756A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97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A9EA" w14:textId="470DEAD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431193</w:t>
            </w:r>
          </w:p>
        </w:tc>
      </w:tr>
      <w:tr w:rsidR="00B66ECF" w:rsidRPr="00B07DD2" w14:paraId="723B1614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CA2B" w14:textId="45C9BB1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A1EC" w14:textId="7881490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AD74" w14:textId="7D8F899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295D" w14:textId="2BC0495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8FAE" w14:textId="256E704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D735" w14:textId="4E50233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F3A7" w14:textId="3732AE5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CBEE" w14:textId="31028BA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0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2EC5" w14:textId="48E09263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4058263</w:t>
            </w:r>
          </w:p>
        </w:tc>
      </w:tr>
      <w:tr w:rsidR="00B66ECF" w:rsidRPr="00B07DD2" w14:paraId="6D3B0BB6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E74A" w14:textId="02DADF4E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DCA0" w14:textId="463ED65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1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9853" w14:textId="1C4A448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9CD0" w14:textId="1D5977BC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0A7" w14:textId="6F36418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382A" w14:textId="7008F9B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5E27" w14:textId="63049AE4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5A9" w14:textId="345710C2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86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158" w14:textId="7EF4FEB6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659365</w:t>
            </w:r>
          </w:p>
        </w:tc>
      </w:tr>
      <w:tr w:rsidR="00B66ECF" w:rsidRPr="00B07DD2" w14:paraId="69281842" w14:textId="77777777" w:rsidTr="00B66EC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30CB" w14:textId="00A172C1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8FF8" w14:textId="62CBEE6B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92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0E16" w14:textId="72C0BBDF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30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3889" w14:textId="4405667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61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B1BF" w14:textId="746066FA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68,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94ED" w14:textId="1D647BDD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2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05D7" w14:textId="540376E9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2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4550" w14:textId="037EA535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7,827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E93F" w14:textId="59556EB8" w:rsidR="00B66ECF" w:rsidRPr="00B07DD2" w:rsidRDefault="00B66ECF" w:rsidP="0046445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928476665</w:t>
            </w:r>
          </w:p>
        </w:tc>
      </w:tr>
    </w:tbl>
    <w:p w14:paraId="42379E47" w14:textId="77777777" w:rsidR="00A04382" w:rsidRPr="00B07DD2" w:rsidRDefault="00A04382" w:rsidP="00A04382">
      <w:pPr>
        <w:spacing w:after="0"/>
        <w:jc w:val="both"/>
        <w:rPr>
          <w:rFonts w:eastAsia="Times New Roman" w:cs="Times New Roman"/>
          <w:sz w:val="24"/>
          <w:szCs w:val="24"/>
          <w:lang w:val="en-US"/>
        </w:rPr>
      </w:pPr>
      <w:r w:rsidRPr="00B07DD2">
        <w:rPr>
          <w:rFonts w:eastAsia="Times New Roman" w:cs="Times New Roman"/>
          <w:sz w:val="24"/>
          <w:szCs w:val="24"/>
          <w:lang w:val="en-US"/>
        </w:rPr>
        <w:t xml:space="preserve">NH, non-Hispanic. </w:t>
      </w:r>
    </w:p>
    <w:p w14:paraId="6ABFDEC2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3CDD5C7E" w14:textId="551717A5" w:rsidR="003371A6" w:rsidRPr="00B07DD2" w:rsidRDefault="003371A6" w:rsidP="003371A6">
      <w:pPr>
        <w:spacing w:after="0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lastRenderedPageBreak/>
        <w:t xml:space="preserve">Supplemental Table </w:t>
      </w:r>
      <w:r w:rsidRPr="00B07DD2">
        <w:rPr>
          <w:rFonts w:cs="Times New Roman"/>
          <w:sz w:val="24"/>
          <w:szCs w:val="24"/>
          <w:lang w:val="en-US"/>
        </w:rPr>
        <w:t>2</w:t>
      </w:r>
      <w:r w:rsidRPr="00B07DD2">
        <w:rPr>
          <w:rFonts w:cs="Times New Roman"/>
          <w:sz w:val="24"/>
          <w:szCs w:val="24"/>
        </w:rPr>
        <w:t xml:space="preserve"> </w:t>
      </w:r>
      <w:r w:rsidRPr="00B07DD2">
        <w:rPr>
          <w:rFonts w:cs="Times New Roman"/>
          <w:sz w:val="24"/>
          <w:szCs w:val="24"/>
          <w:lang w:val="en-US"/>
        </w:rPr>
        <w:t>Alzheimer’s disease and heart failure-</w:t>
      </w:r>
      <w:r w:rsidRPr="00B07DD2">
        <w:rPr>
          <w:rFonts w:cs="Times New Roman"/>
          <w:sz w:val="24"/>
          <w:szCs w:val="24"/>
        </w:rPr>
        <w:t xml:space="preserve">related Deaths, Stratified by </w:t>
      </w:r>
      <w:r w:rsidRPr="00B07DD2">
        <w:rPr>
          <w:rFonts w:cs="Times New Roman"/>
          <w:sz w:val="24"/>
          <w:szCs w:val="24"/>
          <w:lang w:val="en-US"/>
        </w:rPr>
        <w:t>Autopsy status</w:t>
      </w:r>
      <w:r w:rsidRPr="00B07DD2">
        <w:rPr>
          <w:rFonts w:cs="Times New Roman"/>
          <w:sz w:val="24"/>
          <w:szCs w:val="24"/>
        </w:rPr>
        <w:t>, in Older Adults in the United States, 1999 to 2020</w:t>
      </w:r>
    </w:p>
    <w:p w14:paraId="4C37C167" w14:textId="77777777" w:rsidR="003371A6" w:rsidRPr="00B07DD2" w:rsidRDefault="003371A6">
      <w:pPr>
        <w:spacing w:line="259" w:lineRule="auto"/>
        <w:rPr>
          <w:rFonts w:eastAsia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2376"/>
        <w:gridCol w:w="2089"/>
        <w:gridCol w:w="1163"/>
        <w:gridCol w:w="996"/>
      </w:tblGrid>
      <w:tr w:rsidR="003371A6" w:rsidRPr="00B07DD2" w14:paraId="17B49E8C" w14:textId="77777777" w:rsidTr="003371A6">
        <w:tc>
          <w:tcPr>
            <w:tcW w:w="0" w:type="auto"/>
            <w:hideMark/>
          </w:tcPr>
          <w:p w14:paraId="48D4F290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hideMark/>
          </w:tcPr>
          <w:p w14:paraId="2C6A5FDF" w14:textId="1CA3F40C" w:rsidR="003371A6" w:rsidRPr="00B07DD2" w:rsidRDefault="003371A6" w:rsidP="003371A6">
            <w:pPr>
              <w:jc w:val="right"/>
              <w:rPr>
                <w:rFonts w:eastAsia="Times New Roman" w:cs="Times New Roman"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No autopsy performed</w:t>
            </w:r>
          </w:p>
        </w:tc>
        <w:tc>
          <w:tcPr>
            <w:tcW w:w="0" w:type="auto"/>
            <w:hideMark/>
          </w:tcPr>
          <w:p w14:paraId="07ECB486" w14:textId="4BE25A45" w:rsidR="003371A6" w:rsidRPr="00B07DD2" w:rsidRDefault="003371A6" w:rsidP="003371A6">
            <w:pPr>
              <w:jc w:val="right"/>
              <w:rPr>
                <w:rFonts w:eastAsia="Times New Roman" w:cs="Times New Roman"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Autopsy performed</w:t>
            </w:r>
          </w:p>
        </w:tc>
        <w:tc>
          <w:tcPr>
            <w:tcW w:w="0" w:type="auto"/>
            <w:hideMark/>
          </w:tcPr>
          <w:p w14:paraId="1ED6293C" w14:textId="15575C5D" w:rsidR="003371A6" w:rsidRPr="00B07DD2" w:rsidRDefault="003371A6" w:rsidP="003371A6">
            <w:pPr>
              <w:jc w:val="right"/>
              <w:rPr>
                <w:rFonts w:eastAsia="Times New Roman" w:cs="Times New Roman"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hideMark/>
          </w:tcPr>
          <w:p w14:paraId="18F8B14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3371A6" w:rsidRPr="00B07DD2" w14:paraId="03BF4778" w14:textId="77777777" w:rsidTr="003371A6">
        <w:tc>
          <w:tcPr>
            <w:tcW w:w="0" w:type="auto"/>
            <w:hideMark/>
          </w:tcPr>
          <w:p w14:paraId="0733207A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  <w:hideMark/>
          </w:tcPr>
          <w:p w14:paraId="4F71A3F6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55AC04A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433C922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271</w:t>
            </w:r>
          </w:p>
        </w:tc>
        <w:tc>
          <w:tcPr>
            <w:tcW w:w="0" w:type="auto"/>
            <w:hideMark/>
          </w:tcPr>
          <w:p w14:paraId="05BECCB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271</w:t>
            </w:r>
          </w:p>
        </w:tc>
      </w:tr>
      <w:tr w:rsidR="003371A6" w:rsidRPr="00B07DD2" w14:paraId="4F1BBB41" w14:textId="77777777" w:rsidTr="003371A6">
        <w:tc>
          <w:tcPr>
            <w:tcW w:w="0" w:type="auto"/>
            <w:hideMark/>
          </w:tcPr>
          <w:p w14:paraId="5C257DAA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  <w:hideMark/>
          </w:tcPr>
          <w:p w14:paraId="2552D00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750289C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7D6BB7AE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855</w:t>
            </w:r>
          </w:p>
        </w:tc>
        <w:tc>
          <w:tcPr>
            <w:tcW w:w="0" w:type="auto"/>
            <w:hideMark/>
          </w:tcPr>
          <w:p w14:paraId="2872971B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855</w:t>
            </w:r>
          </w:p>
        </w:tc>
      </w:tr>
      <w:tr w:rsidR="003371A6" w:rsidRPr="00B07DD2" w14:paraId="35C3FD9D" w14:textId="77777777" w:rsidTr="003371A6">
        <w:tc>
          <w:tcPr>
            <w:tcW w:w="0" w:type="auto"/>
            <w:hideMark/>
          </w:tcPr>
          <w:p w14:paraId="75EB7B49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0" w:type="auto"/>
            <w:hideMark/>
          </w:tcPr>
          <w:p w14:paraId="65E5951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3395205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7B05AD85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935</w:t>
            </w:r>
          </w:p>
        </w:tc>
        <w:tc>
          <w:tcPr>
            <w:tcW w:w="0" w:type="auto"/>
            <w:hideMark/>
          </w:tcPr>
          <w:p w14:paraId="23DECF5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935</w:t>
            </w:r>
          </w:p>
        </w:tc>
      </w:tr>
      <w:tr w:rsidR="003371A6" w:rsidRPr="00B07DD2" w14:paraId="13BE766C" w14:textId="77777777" w:rsidTr="003371A6">
        <w:tc>
          <w:tcPr>
            <w:tcW w:w="0" w:type="auto"/>
            <w:hideMark/>
          </w:tcPr>
          <w:p w14:paraId="3AE549CD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0" w:type="auto"/>
            <w:hideMark/>
          </w:tcPr>
          <w:p w14:paraId="094D082E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6B3F83DB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0" w:type="auto"/>
            <w:hideMark/>
          </w:tcPr>
          <w:p w14:paraId="7EB25CC5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,537</w:t>
            </w:r>
          </w:p>
        </w:tc>
        <w:tc>
          <w:tcPr>
            <w:tcW w:w="0" w:type="auto"/>
            <w:hideMark/>
          </w:tcPr>
          <w:p w14:paraId="1B9DE748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537</w:t>
            </w:r>
          </w:p>
        </w:tc>
      </w:tr>
      <w:tr w:rsidR="003371A6" w:rsidRPr="00B07DD2" w14:paraId="3982FC7D" w14:textId="77777777" w:rsidTr="003371A6">
        <w:tc>
          <w:tcPr>
            <w:tcW w:w="0" w:type="auto"/>
            <w:hideMark/>
          </w:tcPr>
          <w:p w14:paraId="0CD1C8BB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  <w:hideMark/>
          </w:tcPr>
          <w:p w14:paraId="670E69F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184</w:t>
            </w:r>
          </w:p>
        </w:tc>
        <w:tc>
          <w:tcPr>
            <w:tcW w:w="0" w:type="auto"/>
            <w:hideMark/>
          </w:tcPr>
          <w:p w14:paraId="2F037C1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33BBB4DA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,405</w:t>
            </w:r>
          </w:p>
        </w:tc>
        <w:tc>
          <w:tcPr>
            <w:tcW w:w="0" w:type="auto"/>
            <w:hideMark/>
          </w:tcPr>
          <w:p w14:paraId="4315E1C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628</w:t>
            </w:r>
          </w:p>
        </w:tc>
      </w:tr>
      <w:tr w:rsidR="003371A6" w:rsidRPr="00B07DD2" w14:paraId="28F4551B" w14:textId="77777777" w:rsidTr="003371A6">
        <w:tc>
          <w:tcPr>
            <w:tcW w:w="0" w:type="auto"/>
            <w:hideMark/>
          </w:tcPr>
          <w:p w14:paraId="711D0A8B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0" w:type="auto"/>
            <w:hideMark/>
          </w:tcPr>
          <w:p w14:paraId="022A6D1D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261</w:t>
            </w:r>
          </w:p>
        </w:tc>
        <w:tc>
          <w:tcPr>
            <w:tcW w:w="0" w:type="auto"/>
            <w:hideMark/>
          </w:tcPr>
          <w:p w14:paraId="30A8935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4E28D449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,453</w:t>
            </w:r>
          </w:p>
        </w:tc>
        <w:tc>
          <w:tcPr>
            <w:tcW w:w="0" w:type="auto"/>
            <w:hideMark/>
          </w:tcPr>
          <w:p w14:paraId="0F64CC0A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751</w:t>
            </w:r>
          </w:p>
        </w:tc>
      </w:tr>
      <w:tr w:rsidR="003371A6" w:rsidRPr="00B07DD2" w14:paraId="0BFD8E7D" w14:textId="77777777" w:rsidTr="003371A6">
        <w:tc>
          <w:tcPr>
            <w:tcW w:w="0" w:type="auto"/>
            <w:hideMark/>
          </w:tcPr>
          <w:p w14:paraId="4071AC7F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0" w:type="auto"/>
            <w:hideMark/>
          </w:tcPr>
          <w:p w14:paraId="63F36D1C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,276</w:t>
            </w:r>
          </w:p>
        </w:tc>
        <w:tc>
          <w:tcPr>
            <w:tcW w:w="0" w:type="auto"/>
            <w:hideMark/>
          </w:tcPr>
          <w:p w14:paraId="0CADB75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7F60761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975</w:t>
            </w:r>
          </w:p>
        </w:tc>
        <w:tc>
          <w:tcPr>
            <w:tcW w:w="0" w:type="auto"/>
            <w:hideMark/>
          </w:tcPr>
          <w:p w14:paraId="329EAA7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9,288</w:t>
            </w:r>
          </w:p>
        </w:tc>
      </w:tr>
      <w:tr w:rsidR="003371A6" w:rsidRPr="00B07DD2" w14:paraId="44C9BFCC" w14:textId="77777777" w:rsidTr="003371A6">
        <w:tc>
          <w:tcPr>
            <w:tcW w:w="0" w:type="auto"/>
            <w:hideMark/>
          </w:tcPr>
          <w:p w14:paraId="1950184C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  <w:hideMark/>
          </w:tcPr>
          <w:p w14:paraId="30C0C8A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,013</w:t>
            </w:r>
          </w:p>
        </w:tc>
        <w:tc>
          <w:tcPr>
            <w:tcW w:w="0" w:type="auto"/>
            <w:hideMark/>
          </w:tcPr>
          <w:p w14:paraId="6EDE1BC9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59DCD08D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88</w:t>
            </w:r>
          </w:p>
        </w:tc>
        <w:tc>
          <w:tcPr>
            <w:tcW w:w="0" w:type="auto"/>
            <w:hideMark/>
          </w:tcPr>
          <w:p w14:paraId="073985AC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933</w:t>
            </w:r>
          </w:p>
        </w:tc>
      </w:tr>
      <w:tr w:rsidR="003371A6" w:rsidRPr="00B07DD2" w14:paraId="2F29E342" w14:textId="77777777" w:rsidTr="003371A6">
        <w:tc>
          <w:tcPr>
            <w:tcW w:w="0" w:type="auto"/>
            <w:hideMark/>
          </w:tcPr>
          <w:p w14:paraId="0ACFC450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0" w:type="auto"/>
            <w:hideMark/>
          </w:tcPr>
          <w:p w14:paraId="5FAAE45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,053</w:t>
            </w:r>
          </w:p>
        </w:tc>
        <w:tc>
          <w:tcPr>
            <w:tcW w:w="0" w:type="auto"/>
            <w:hideMark/>
          </w:tcPr>
          <w:p w14:paraId="3A05B43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07DEA18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51</w:t>
            </w:r>
          </w:p>
        </w:tc>
        <w:tc>
          <w:tcPr>
            <w:tcW w:w="0" w:type="auto"/>
            <w:hideMark/>
          </w:tcPr>
          <w:p w14:paraId="02E891B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940</w:t>
            </w:r>
          </w:p>
        </w:tc>
      </w:tr>
      <w:tr w:rsidR="003371A6" w:rsidRPr="00B07DD2" w14:paraId="292E90E8" w14:textId="77777777" w:rsidTr="003371A6">
        <w:tc>
          <w:tcPr>
            <w:tcW w:w="0" w:type="auto"/>
            <w:hideMark/>
          </w:tcPr>
          <w:p w14:paraId="7500180B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  <w:hideMark/>
          </w:tcPr>
          <w:p w14:paraId="1FA7504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845</w:t>
            </w:r>
          </w:p>
        </w:tc>
        <w:tc>
          <w:tcPr>
            <w:tcW w:w="0" w:type="auto"/>
            <w:hideMark/>
          </w:tcPr>
          <w:p w14:paraId="70BEF45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68B01A1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87</w:t>
            </w:r>
          </w:p>
        </w:tc>
        <w:tc>
          <w:tcPr>
            <w:tcW w:w="0" w:type="auto"/>
            <w:hideMark/>
          </w:tcPr>
          <w:p w14:paraId="46E70EC6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664</w:t>
            </w:r>
          </w:p>
        </w:tc>
      </w:tr>
      <w:tr w:rsidR="003371A6" w:rsidRPr="00B07DD2" w14:paraId="42887816" w14:textId="77777777" w:rsidTr="003371A6">
        <w:tc>
          <w:tcPr>
            <w:tcW w:w="0" w:type="auto"/>
            <w:hideMark/>
          </w:tcPr>
          <w:p w14:paraId="7A79D8FD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  <w:hideMark/>
          </w:tcPr>
          <w:p w14:paraId="2F865168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392</w:t>
            </w:r>
          </w:p>
        </w:tc>
        <w:tc>
          <w:tcPr>
            <w:tcW w:w="0" w:type="auto"/>
            <w:hideMark/>
          </w:tcPr>
          <w:p w14:paraId="4EEDC10C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1213C10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0" w:type="auto"/>
            <w:hideMark/>
          </w:tcPr>
          <w:p w14:paraId="1AE0F0F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142</w:t>
            </w:r>
          </w:p>
        </w:tc>
      </w:tr>
      <w:tr w:rsidR="003371A6" w:rsidRPr="00B07DD2" w14:paraId="4060875D" w14:textId="77777777" w:rsidTr="003371A6">
        <w:tc>
          <w:tcPr>
            <w:tcW w:w="0" w:type="auto"/>
            <w:hideMark/>
          </w:tcPr>
          <w:p w14:paraId="0873CDB8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0" w:type="auto"/>
            <w:hideMark/>
          </w:tcPr>
          <w:p w14:paraId="5DA7CAA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605</w:t>
            </w:r>
          </w:p>
        </w:tc>
        <w:tc>
          <w:tcPr>
            <w:tcW w:w="0" w:type="auto"/>
            <w:hideMark/>
          </w:tcPr>
          <w:p w14:paraId="09158AF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1A7FC3C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45</w:t>
            </w:r>
          </w:p>
        </w:tc>
        <w:tc>
          <w:tcPr>
            <w:tcW w:w="0" w:type="auto"/>
            <w:hideMark/>
          </w:tcPr>
          <w:p w14:paraId="328556D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374</w:t>
            </w:r>
          </w:p>
        </w:tc>
      </w:tr>
      <w:tr w:rsidR="003371A6" w:rsidRPr="00B07DD2" w14:paraId="454B834A" w14:textId="77777777" w:rsidTr="003371A6">
        <w:tc>
          <w:tcPr>
            <w:tcW w:w="0" w:type="auto"/>
            <w:hideMark/>
          </w:tcPr>
          <w:p w14:paraId="5235C2CA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737EAE9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463</w:t>
            </w:r>
          </w:p>
        </w:tc>
        <w:tc>
          <w:tcPr>
            <w:tcW w:w="0" w:type="auto"/>
            <w:hideMark/>
          </w:tcPr>
          <w:p w14:paraId="5DFC2C85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2E44D28B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653</w:t>
            </w:r>
          </w:p>
        </w:tc>
        <w:tc>
          <w:tcPr>
            <w:tcW w:w="0" w:type="auto"/>
            <w:hideMark/>
          </w:tcPr>
          <w:p w14:paraId="214DEB6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134</w:t>
            </w:r>
          </w:p>
        </w:tc>
      </w:tr>
      <w:tr w:rsidR="003371A6" w:rsidRPr="00B07DD2" w14:paraId="5FB24AB5" w14:textId="77777777" w:rsidTr="003371A6">
        <w:tc>
          <w:tcPr>
            <w:tcW w:w="0" w:type="auto"/>
            <w:hideMark/>
          </w:tcPr>
          <w:p w14:paraId="7CF8774F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  <w:hideMark/>
          </w:tcPr>
          <w:p w14:paraId="6306123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119</w:t>
            </w:r>
          </w:p>
        </w:tc>
        <w:tc>
          <w:tcPr>
            <w:tcW w:w="0" w:type="auto"/>
            <w:hideMark/>
          </w:tcPr>
          <w:p w14:paraId="7AF51C25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2845ADAE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59</w:t>
            </w:r>
          </w:p>
        </w:tc>
        <w:tc>
          <w:tcPr>
            <w:tcW w:w="0" w:type="auto"/>
            <w:hideMark/>
          </w:tcPr>
          <w:p w14:paraId="1424B7F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495</w:t>
            </w:r>
          </w:p>
        </w:tc>
      </w:tr>
      <w:tr w:rsidR="003371A6" w:rsidRPr="00B07DD2" w14:paraId="560F7F91" w14:textId="77777777" w:rsidTr="003371A6">
        <w:tc>
          <w:tcPr>
            <w:tcW w:w="0" w:type="auto"/>
            <w:hideMark/>
          </w:tcPr>
          <w:p w14:paraId="55E8E2A3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624B5BBB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269</w:t>
            </w:r>
          </w:p>
        </w:tc>
        <w:tc>
          <w:tcPr>
            <w:tcW w:w="0" w:type="auto"/>
            <w:hideMark/>
          </w:tcPr>
          <w:p w14:paraId="000B10F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4395B8A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0" w:type="auto"/>
            <w:hideMark/>
          </w:tcPr>
          <w:p w14:paraId="61D8D27A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622</w:t>
            </w:r>
          </w:p>
        </w:tc>
      </w:tr>
      <w:tr w:rsidR="003371A6" w:rsidRPr="00B07DD2" w14:paraId="7E870FFE" w14:textId="77777777" w:rsidTr="003371A6">
        <w:tc>
          <w:tcPr>
            <w:tcW w:w="0" w:type="auto"/>
            <w:hideMark/>
          </w:tcPr>
          <w:p w14:paraId="2B9DB113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0" w:type="auto"/>
            <w:hideMark/>
          </w:tcPr>
          <w:p w14:paraId="5B9EDFB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7,176</w:t>
            </w:r>
          </w:p>
        </w:tc>
        <w:tc>
          <w:tcPr>
            <w:tcW w:w="0" w:type="auto"/>
            <w:hideMark/>
          </w:tcPr>
          <w:p w14:paraId="78FA84EA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3DC9FFBE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0" w:type="auto"/>
            <w:hideMark/>
          </w:tcPr>
          <w:p w14:paraId="0964E3E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7,575</w:t>
            </w:r>
          </w:p>
        </w:tc>
      </w:tr>
      <w:tr w:rsidR="003371A6" w:rsidRPr="00B07DD2" w14:paraId="42864582" w14:textId="77777777" w:rsidTr="003371A6">
        <w:tc>
          <w:tcPr>
            <w:tcW w:w="0" w:type="auto"/>
            <w:hideMark/>
          </w:tcPr>
          <w:p w14:paraId="1E7D7AA3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4ED6805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8,339</w:t>
            </w:r>
          </w:p>
        </w:tc>
        <w:tc>
          <w:tcPr>
            <w:tcW w:w="0" w:type="auto"/>
            <w:hideMark/>
          </w:tcPr>
          <w:p w14:paraId="1605EA7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7BFF8EF2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0" w:type="auto"/>
            <w:hideMark/>
          </w:tcPr>
          <w:p w14:paraId="161BC5F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8,890</w:t>
            </w:r>
          </w:p>
        </w:tc>
      </w:tr>
      <w:tr w:rsidR="003371A6" w:rsidRPr="00B07DD2" w14:paraId="36391FDD" w14:textId="77777777" w:rsidTr="003371A6">
        <w:tc>
          <w:tcPr>
            <w:tcW w:w="0" w:type="auto"/>
            <w:hideMark/>
          </w:tcPr>
          <w:p w14:paraId="34256F95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1B367B6D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9,111</w:t>
            </w:r>
          </w:p>
        </w:tc>
        <w:tc>
          <w:tcPr>
            <w:tcW w:w="0" w:type="auto"/>
            <w:hideMark/>
          </w:tcPr>
          <w:p w14:paraId="1429C55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21844BB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0" w:type="auto"/>
            <w:hideMark/>
          </w:tcPr>
          <w:p w14:paraId="6B58517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9,395</w:t>
            </w:r>
          </w:p>
        </w:tc>
      </w:tr>
      <w:tr w:rsidR="003371A6" w:rsidRPr="00B07DD2" w14:paraId="11382103" w14:textId="77777777" w:rsidTr="003371A6">
        <w:tc>
          <w:tcPr>
            <w:tcW w:w="0" w:type="auto"/>
            <w:hideMark/>
          </w:tcPr>
          <w:p w14:paraId="48882399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hideMark/>
          </w:tcPr>
          <w:p w14:paraId="29CA74E8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9,593</w:t>
            </w:r>
          </w:p>
        </w:tc>
        <w:tc>
          <w:tcPr>
            <w:tcW w:w="0" w:type="auto"/>
            <w:hideMark/>
          </w:tcPr>
          <w:p w14:paraId="56F3B75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5ECD038E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0" w:type="auto"/>
            <w:hideMark/>
          </w:tcPr>
          <w:p w14:paraId="7A0E49F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9,821</w:t>
            </w:r>
          </w:p>
        </w:tc>
      </w:tr>
      <w:tr w:rsidR="003371A6" w:rsidRPr="00B07DD2" w14:paraId="769EEB3E" w14:textId="77777777" w:rsidTr="003371A6">
        <w:tc>
          <w:tcPr>
            <w:tcW w:w="0" w:type="auto"/>
            <w:hideMark/>
          </w:tcPr>
          <w:p w14:paraId="31571DDF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auto"/>
            <w:hideMark/>
          </w:tcPr>
          <w:p w14:paraId="7621CD2C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0,030</w:t>
            </w:r>
          </w:p>
        </w:tc>
        <w:tc>
          <w:tcPr>
            <w:tcW w:w="0" w:type="auto"/>
            <w:hideMark/>
          </w:tcPr>
          <w:p w14:paraId="09C91709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0285661A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0" w:type="auto"/>
            <w:hideMark/>
          </w:tcPr>
          <w:p w14:paraId="52AA9EE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10,306</w:t>
            </w:r>
          </w:p>
        </w:tc>
      </w:tr>
      <w:tr w:rsidR="003371A6" w:rsidRPr="00B07DD2" w14:paraId="07287FA5" w14:textId="77777777" w:rsidTr="003371A6">
        <w:tc>
          <w:tcPr>
            <w:tcW w:w="0" w:type="auto"/>
            <w:hideMark/>
          </w:tcPr>
          <w:p w14:paraId="49B3ACDF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0" w:type="auto"/>
            <w:hideMark/>
          </w:tcPr>
          <w:p w14:paraId="0CFBD0E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9,926</w:t>
            </w:r>
          </w:p>
        </w:tc>
        <w:tc>
          <w:tcPr>
            <w:tcW w:w="0" w:type="auto"/>
            <w:hideMark/>
          </w:tcPr>
          <w:p w14:paraId="33896131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38626EA4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0" w:type="auto"/>
            <w:hideMark/>
          </w:tcPr>
          <w:p w14:paraId="333B5B40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10,227</w:t>
            </w:r>
          </w:p>
        </w:tc>
      </w:tr>
      <w:tr w:rsidR="003371A6" w:rsidRPr="00B07DD2" w14:paraId="4450B991" w14:textId="77777777" w:rsidTr="003371A6">
        <w:tc>
          <w:tcPr>
            <w:tcW w:w="0" w:type="auto"/>
            <w:hideMark/>
          </w:tcPr>
          <w:p w14:paraId="37B584CE" w14:textId="77777777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0" w:type="auto"/>
            <w:hideMark/>
          </w:tcPr>
          <w:p w14:paraId="49B49E97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1,369</w:t>
            </w:r>
          </w:p>
        </w:tc>
        <w:tc>
          <w:tcPr>
            <w:tcW w:w="0" w:type="auto"/>
            <w:hideMark/>
          </w:tcPr>
          <w:p w14:paraId="3134D2D6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5289164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0" w:type="auto"/>
            <w:hideMark/>
          </w:tcPr>
          <w:p w14:paraId="7027DCDB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11,676</w:t>
            </w:r>
          </w:p>
        </w:tc>
      </w:tr>
      <w:tr w:rsidR="003371A6" w:rsidRPr="00B07DD2" w14:paraId="480F4602" w14:textId="77777777" w:rsidTr="003371A6">
        <w:tc>
          <w:tcPr>
            <w:tcW w:w="0" w:type="auto"/>
            <w:hideMark/>
          </w:tcPr>
          <w:p w14:paraId="67EBBAD4" w14:textId="1C123DBB" w:rsidR="003371A6" w:rsidRPr="00B07DD2" w:rsidRDefault="003371A6" w:rsidP="003371A6">
            <w:pPr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0" w:type="auto"/>
            <w:hideMark/>
          </w:tcPr>
          <w:p w14:paraId="596B37F9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142,359</w:t>
            </w:r>
          </w:p>
        </w:tc>
        <w:tc>
          <w:tcPr>
            <w:tcW w:w="0" w:type="auto"/>
            <w:hideMark/>
          </w:tcPr>
          <w:p w14:paraId="014F26F3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495</w:t>
            </w:r>
          </w:p>
        </w:tc>
        <w:tc>
          <w:tcPr>
            <w:tcW w:w="0" w:type="auto"/>
            <w:hideMark/>
          </w:tcPr>
          <w:p w14:paraId="5495E36F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33,320</w:t>
            </w:r>
          </w:p>
        </w:tc>
        <w:tc>
          <w:tcPr>
            <w:tcW w:w="0" w:type="auto"/>
            <w:hideMark/>
          </w:tcPr>
          <w:p w14:paraId="15430B25" w14:textId="77777777" w:rsidR="003371A6" w:rsidRPr="00B07DD2" w:rsidRDefault="003371A6" w:rsidP="003371A6">
            <w:pPr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176,174</w:t>
            </w:r>
          </w:p>
        </w:tc>
      </w:tr>
    </w:tbl>
    <w:p w14:paraId="4230FDE1" w14:textId="6C8883DE" w:rsidR="003371A6" w:rsidRPr="00B07DD2" w:rsidRDefault="003371A6">
      <w:pPr>
        <w:spacing w:line="259" w:lineRule="auto"/>
        <w:rPr>
          <w:rFonts w:eastAsia="Times New Roman" w:cs="Times New Roman"/>
          <w:b/>
          <w:bCs/>
          <w:sz w:val="24"/>
          <w:szCs w:val="24"/>
          <w:lang w:val="en-US"/>
        </w:rPr>
      </w:pP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br w:type="page"/>
      </w:r>
    </w:p>
    <w:p w14:paraId="5DD1B7EE" w14:textId="0D0A3E26" w:rsidR="00A04382" w:rsidRPr="00B07DD2" w:rsidRDefault="00A04382" w:rsidP="00A04382">
      <w:pPr>
        <w:spacing w:after="0"/>
        <w:jc w:val="both"/>
        <w:rPr>
          <w:rFonts w:eastAsia="Times New Roman" w:cs="Times New Roman"/>
          <w:b/>
          <w:bCs/>
          <w:sz w:val="24"/>
          <w:szCs w:val="24"/>
          <w:lang w:val="en-US"/>
        </w:rPr>
      </w:pP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A1D69" w:rsidRPr="00B07DD2">
        <w:rPr>
          <w:rFonts w:eastAsia="Times New Roman" w:cs="Times New Roman"/>
          <w:b/>
          <w:bCs/>
          <w:sz w:val="24"/>
          <w:szCs w:val="24"/>
          <w:lang w:val="en-US"/>
        </w:rPr>
        <w:t>3</w:t>
      </w: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 </w:t>
      </w:r>
      <w:r w:rsidR="00EC0F8F"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Alzheimer’s disease and heart failure-related </w:t>
      </w:r>
      <w:r w:rsidRPr="00B07DD2">
        <w:rPr>
          <w:rFonts w:eastAsia="Times New Roman" w:cs="Times New Roman"/>
          <w:sz w:val="24"/>
          <w:szCs w:val="24"/>
          <w:lang w:val="en-US"/>
        </w:rPr>
        <w:t>Mortality, Stratified by Place of Death in Older Adults in the United States, 1999 to 2020</w:t>
      </w:r>
    </w:p>
    <w:tbl>
      <w:tblPr>
        <w:tblW w:w="8979" w:type="dxa"/>
        <w:tblLook w:val="04A0" w:firstRow="1" w:lastRow="0" w:firstColumn="1" w:lastColumn="0" w:noHBand="0" w:noVBand="1"/>
      </w:tblPr>
      <w:tblGrid>
        <w:gridCol w:w="1162"/>
        <w:gridCol w:w="1589"/>
        <w:gridCol w:w="1589"/>
        <w:gridCol w:w="1711"/>
        <w:gridCol w:w="1463"/>
        <w:gridCol w:w="1465"/>
      </w:tblGrid>
      <w:tr w:rsidR="00A04382" w:rsidRPr="00B07DD2" w14:paraId="35E8E096" w14:textId="77777777" w:rsidTr="00B66ECF">
        <w:trPr>
          <w:trHeight w:val="358"/>
        </w:trPr>
        <w:tc>
          <w:tcPr>
            <w:tcW w:w="89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FE2D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Deaths</w:t>
            </w:r>
          </w:p>
        </w:tc>
      </w:tr>
      <w:tr w:rsidR="00A04382" w:rsidRPr="00B07DD2" w14:paraId="4C90D4E2" w14:textId="77777777" w:rsidTr="00B66ECF">
        <w:trPr>
          <w:trHeight w:val="568"/>
        </w:trPr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A4F9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AD11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edical Facility</w:t>
            </w:r>
          </w:p>
        </w:tc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1907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EFB2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ospices</w:t>
            </w:r>
          </w:p>
        </w:tc>
        <w:tc>
          <w:tcPr>
            <w:tcW w:w="14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4474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ome</w:t>
            </w:r>
          </w:p>
        </w:tc>
        <w:tc>
          <w:tcPr>
            <w:tcW w:w="14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BFE0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</w:tr>
      <w:tr w:rsidR="00A04382" w:rsidRPr="00B07DD2" w14:paraId="61A8DDCF" w14:textId="77777777" w:rsidTr="00B66ECF">
        <w:trPr>
          <w:trHeight w:val="568"/>
        </w:trPr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BA24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E154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91CDF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56A2F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5861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49C6" w14:textId="77777777" w:rsidR="00A04382" w:rsidRPr="00B07DD2" w:rsidRDefault="00A04382" w:rsidP="00A04382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E1956" w:rsidRPr="00B07DD2" w14:paraId="09E390B5" w14:textId="77777777" w:rsidTr="00B66ECF">
        <w:trPr>
          <w:trHeight w:val="347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46D6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4427" w14:textId="253D94B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FCA" w14:textId="373CB90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43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9723" w14:textId="326D0265" w:rsidR="000E1956" w:rsidRPr="00B07DD2" w:rsidRDefault="000E1956" w:rsidP="000E1956">
            <w:pPr>
              <w:spacing w:after="0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C986" w14:textId="2CEC63C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3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C8D0" w14:textId="599C512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6</w:t>
            </w:r>
          </w:p>
        </w:tc>
      </w:tr>
      <w:tr w:rsidR="000E1956" w:rsidRPr="00B07DD2" w14:paraId="5F7108EA" w14:textId="77777777" w:rsidTr="00B66ECF">
        <w:trPr>
          <w:trHeight w:val="347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2B9E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51A0" w14:textId="5992BC4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79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191A" w14:textId="57B6B1A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84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DA34" w14:textId="559F59EB" w:rsidR="000E1956" w:rsidRPr="00B07DD2" w:rsidRDefault="000E1956" w:rsidP="000E1956">
            <w:pPr>
              <w:spacing w:after="0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DBF9" w14:textId="66DF94E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2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CCA1" w14:textId="3443C09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9</w:t>
            </w:r>
          </w:p>
        </w:tc>
      </w:tr>
      <w:tr w:rsidR="000E1956" w:rsidRPr="00B07DD2" w14:paraId="39715544" w14:textId="77777777" w:rsidTr="00B66ECF">
        <w:trPr>
          <w:trHeight w:val="347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DD57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E65" w14:textId="0A54C21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7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36F3" w14:textId="66C9E76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BE4D" w14:textId="24DF833F" w:rsidR="000E1956" w:rsidRPr="00B07DD2" w:rsidRDefault="000E1956" w:rsidP="000E1956">
            <w:pPr>
              <w:spacing w:after="0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6864" w14:textId="71A6D9F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4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84B1" w14:textId="24B90FC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0E1956" w:rsidRPr="00B07DD2" w14:paraId="45213214" w14:textId="77777777" w:rsidTr="00B66ECF">
        <w:trPr>
          <w:trHeight w:val="347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D8CF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6581" w14:textId="6ED199B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B358" w14:textId="58DB9F0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8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A9F" w14:textId="03C6A3D6" w:rsidR="000E1956" w:rsidRPr="00B07DD2" w:rsidRDefault="000E1956" w:rsidP="000E1956">
            <w:pPr>
              <w:spacing w:after="0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35EE" w14:textId="5A9BB9B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6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C226" w14:textId="3922B56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76</w:t>
            </w:r>
          </w:p>
        </w:tc>
      </w:tr>
      <w:tr w:rsidR="000E1956" w:rsidRPr="00B07DD2" w14:paraId="58A596A3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EFED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1596" w14:textId="3CB2EF4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0811" w14:textId="72A4E6E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9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2F38" w14:textId="51C0345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649" w14:textId="5569469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1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D7F4" w14:textId="3F51514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84</w:t>
            </w:r>
          </w:p>
        </w:tc>
      </w:tr>
      <w:tr w:rsidR="000E1956" w:rsidRPr="00B07DD2" w14:paraId="493DA4C2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D3BD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269" w14:textId="7E22E82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D70" w14:textId="798FB3B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6C9D" w14:textId="6983206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B574" w14:textId="30D2579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5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E4B4" w14:textId="541240D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21</w:t>
            </w:r>
          </w:p>
        </w:tc>
      </w:tr>
      <w:tr w:rsidR="000E1956" w:rsidRPr="00B07DD2" w14:paraId="4617AFA7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785F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C2CF" w14:textId="654332C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4110" w14:textId="14ECBBFC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56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CFB0" w14:textId="3398DEB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7AB7" w14:textId="16FF24DF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3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87FB" w14:textId="1E97306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27</w:t>
            </w:r>
          </w:p>
        </w:tc>
      </w:tr>
      <w:tr w:rsidR="000E1956" w:rsidRPr="00B07DD2" w14:paraId="64481011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8318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900" w14:textId="2AD68CAC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67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133" w14:textId="2B02A3C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8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3750" w14:textId="7FC5DCA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E695" w14:textId="3766060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44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B8E5" w14:textId="2F27241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99</w:t>
            </w:r>
          </w:p>
        </w:tc>
      </w:tr>
      <w:tr w:rsidR="000E1956" w:rsidRPr="00B07DD2" w14:paraId="1D6F6DAF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4513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CF22" w14:textId="7919EDB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0E0A" w14:textId="62328F8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7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6270" w14:textId="5C05BBA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3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1D21" w14:textId="1014979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48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6EE8" w14:textId="2B446FA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15</w:t>
            </w:r>
          </w:p>
        </w:tc>
      </w:tr>
      <w:tr w:rsidR="000E1956" w:rsidRPr="00B07DD2" w14:paraId="55A227E5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9D47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8A4D" w14:textId="7752614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A031" w14:textId="636C456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0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20C9" w14:textId="4E1901F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6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694" w14:textId="5DCDAA9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4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20EF" w14:textId="66DF2E9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07</w:t>
            </w:r>
          </w:p>
        </w:tc>
      </w:tr>
      <w:tr w:rsidR="000E1956" w:rsidRPr="00B07DD2" w14:paraId="77E716C5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6970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C116" w14:textId="1549E60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3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2D6" w14:textId="3A98E9F9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53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4E45" w14:textId="285CEDEB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8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A7CE" w14:textId="38AD7D1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48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2B55" w14:textId="2485A09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48</w:t>
            </w:r>
          </w:p>
        </w:tc>
      </w:tr>
      <w:tr w:rsidR="000E1956" w:rsidRPr="00B07DD2" w14:paraId="1784CEBD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7AED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BD92" w14:textId="6F0EF1E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3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8465" w14:textId="7B538EB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83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085C" w14:textId="6ED32AC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79F5" w14:textId="3AA4887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3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58E3" w14:textId="67738BD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2</w:t>
            </w:r>
          </w:p>
        </w:tc>
      </w:tr>
      <w:tr w:rsidR="000E1956" w:rsidRPr="00B07DD2" w14:paraId="4DC89A92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ED11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9F29" w14:textId="4B4709C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2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B6A6" w14:textId="3C75B3F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65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AE1B" w14:textId="748986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3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DAB" w14:textId="08E8A15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7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8643" w14:textId="03340BC9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56</w:t>
            </w:r>
          </w:p>
        </w:tc>
      </w:tr>
      <w:tr w:rsidR="000E1956" w:rsidRPr="00B07DD2" w14:paraId="6C5C0491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B1E6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9CBF" w14:textId="7C510A3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1D36" w14:textId="0F61404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28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6194" w14:textId="7AFF860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571C" w14:textId="47B6E9A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46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C00A" w14:textId="1FAE801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35</w:t>
            </w:r>
          </w:p>
        </w:tc>
      </w:tr>
      <w:tr w:rsidR="000E1956" w:rsidRPr="00B07DD2" w14:paraId="2F71D296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0CB7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A76" w14:textId="03DAD55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BA42" w14:textId="1F51410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25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7B6D" w14:textId="1ED0C59F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0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B67" w14:textId="32BDA27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52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2136" w14:textId="24C1EEA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6</w:t>
            </w:r>
          </w:p>
        </w:tc>
      </w:tr>
      <w:tr w:rsidR="000E1956" w:rsidRPr="00B07DD2" w14:paraId="4D50CCC2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8049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486A" w14:textId="188E313F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C076" w14:textId="0F126EA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15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19F4" w14:textId="0BCDAC4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7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A21" w14:textId="7CBCFF1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7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33B8" w14:textId="104ED83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60</w:t>
            </w:r>
          </w:p>
        </w:tc>
      </w:tr>
      <w:tr w:rsidR="000E1956" w:rsidRPr="00B07DD2" w14:paraId="1D2AE3AA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056F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321D" w14:textId="1E992DC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649E" w14:textId="1D61986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75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D252" w14:textId="3C0EF14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4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7439" w14:textId="45384EF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5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7FC7" w14:textId="5DC24258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90</w:t>
            </w:r>
          </w:p>
        </w:tc>
      </w:tr>
      <w:tr w:rsidR="000E1956" w:rsidRPr="00B07DD2" w14:paraId="4E25BE20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B997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9E9D" w14:textId="17E925DB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AED3" w14:textId="3F977EB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492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9A8F" w14:textId="3CF0C21F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4BD9" w14:textId="610C3AA8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2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8CE3" w14:textId="1F1C945B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31</w:t>
            </w:r>
          </w:p>
        </w:tc>
      </w:tr>
      <w:tr w:rsidR="000E1956" w:rsidRPr="00B07DD2" w14:paraId="00A5FAE3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AD6A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828B" w14:textId="4FEE42A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C977" w14:textId="765D1610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1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B233" w14:textId="479CFE7A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5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0B72" w14:textId="39C46CB8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34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E1BD" w14:textId="6CC4886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63</w:t>
            </w:r>
          </w:p>
        </w:tc>
      </w:tr>
      <w:tr w:rsidR="000E1956" w:rsidRPr="00B07DD2" w14:paraId="5BF22A52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873D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38E0" w14:textId="00F79021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EF92" w14:textId="074E010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5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9A2A" w14:textId="3171D5D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4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2D33" w14:textId="54B3F946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60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E59B" w14:textId="115CFC3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90</w:t>
            </w:r>
          </w:p>
        </w:tc>
      </w:tr>
      <w:tr w:rsidR="000E1956" w:rsidRPr="00B07DD2" w14:paraId="1E4C94DB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82C6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D0DB" w14:textId="4D78CE54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9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1CD4" w14:textId="7334FCB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25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BE7F" w14:textId="009ACF1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5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D193" w14:textId="6D292BA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55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BA2A" w14:textId="2E5542EC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776</w:t>
            </w:r>
          </w:p>
        </w:tc>
      </w:tr>
      <w:tr w:rsidR="000E1956" w:rsidRPr="00B07DD2" w14:paraId="2A7EC01A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66DA" w14:textId="7777777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BC79" w14:textId="31E3A3F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0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2A6D" w14:textId="22FEACA2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576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617B" w14:textId="4C666EB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67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7146" w14:textId="14B4923B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330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6252" w14:textId="25824FA3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871</w:t>
            </w:r>
          </w:p>
        </w:tc>
      </w:tr>
      <w:tr w:rsidR="000E1956" w:rsidRPr="00B07DD2" w14:paraId="395FB513" w14:textId="77777777" w:rsidTr="00B66ECF">
        <w:trPr>
          <w:trHeight w:val="325"/>
        </w:trPr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76E4" w14:textId="77777777" w:rsidR="000E1956" w:rsidRPr="00B07DD2" w:rsidRDefault="000E1956" w:rsidP="000E1956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F3AE" w14:textId="13CA762E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302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0E6F" w14:textId="6AC4F3D8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0875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A951" w14:textId="3C1EB195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577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5EF7" w14:textId="199E8297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3626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2210" w14:textId="5875FD4D" w:rsidR="000E1956" w:rsidRPr="00B07DD2" w:rsidRDefault="000E1956" w:rsidP="000E1956">
            <w:pPr>
              <w:spacing w:after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10932</w:t>
            </w:r>
          </w:p>
        </w:tc>
      </w:tr>
    </w:tbl>
    <w:p w14:paraId="27B27E15" w14:textId="77777777" w:rsidR="00A04382" w:rsidRPr="00B07DD2" w:rsidRDefault="00A04382" w:rsidP="006C0B77">
      <w:pPr>
        <w:spacing w:after="0"/>
        <w:ind w:firstLine="709"/>
        <w:jc w:val="both"/>
        <w:rPr>
          <w:rFonts w:cs="Times New Roman"/>
          <w:sz w:val="24"/>
          <w:szCs w:val="24"/>
        </w:rPr>
      </w:pPr>
    </w:p>
    <w:p w14:paraId="059BBFDA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431BC7F7" w14:textId="6AC2F9C5" w:rsidR="00A04382" w:rsidRPr="00B07DD2" w:rsidRDefault="00A04382" w:rsidP="00A04382">
      <w:pPr>
        <w:spacing w:after="0"/>
        <w:jc w:val="both"/>
        <w:rPr>
          <w:rFonts w:eastAsia="Times New Roman" w:cs="Times New Roman"/>
          <w:sz w:val="24"/>
          <w:szCs w:val="24"/>
          <w:lang w:val="en-US"/>
        </w:rPr>
      </w:pP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A1D69" w:rsidRPr="00B07DD2">
        <w:rPr>
          <w:rFonts w:eastAsia="Times New Roman" w:cs="Times New Roman"/>
          <w:b/>
          <w:bCs/>
          <w:sz w:val="24"/>
          <w:szCs w:val="24"/>
          <w:lang w:val="en-US"/>
        </w:rPr>
        <w:t>4</w:t>
      </w: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 </w:t>
      </w:r>
      <w:r w:rsidRPr="00B07DD2">
        <w:rPr>
          <w:rFonts w:eastAsia="Times New Roman" w:cs="Times New Roman"/>
          <w:sz w:val="24"/>
          <w:szCs w:val="24"/>
          <w:lang w:val="en-US"/>
        </w:rPr>
        <w:t xml:space="preserve">Annual percent change (APC) of </w:t>
      </w:r>
      <w:r w:rsidR="00EC0F8F" w:rsidRPr="00B07DD2">
        <w:rPr>
          <w:rFonts w:eastAsia="Times New Roman" w:cs="Times New Roman"/>
          <w:sz w:val="24"/>
          <w:szCs w:val="24"/>
          <w:lang w:val="en-US"/>
        </w:rPr>
        <w:t xml:space="preserve">Alzheimer’s disease and heart failure-related </w:t>
      </w:r>
      <w:r w:rsidRPr="00B07DD2">
        <w:rPr>
          <w:rFonts w:eastAsia="Times New Roman" w:cs="Times New Roman"/>
          <w:sz w:val="24"/>
          <w:szCs w:val="24"/>
          <w:lang w:val="en-US"/>
        </w:rPr>
        <w:t>Age-Adjusted Mortality Rates per 100,000 in Older Adults in the United States, 1999 to 2020</w:t>
      </w:r>
    </w:p>
    <w:p w14:paraId="6E5ADF93" w14:textId="2F3FE990" w:rsidR="0017163A" w:rsidRPr="00B07DD2" w:rsidRDefault="0017163A" w:rsidP="00A04382">
      <w:pPr>
        <w:spacing w:after="0"/>
        <w:jc w:val="both"/>
        <w:rPr>
          <w:rFonts w:eastAsia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bottomFromText="160" w:vertAnchor="page" w:horzAnchor="margin" w:tblpX="-185" w:tblpY="2143"/>
        <w:tblW w:w="51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7"/>
        <w:gridCol w:w="6777"/>
      </w:tblGrid>
      <w:tr w:rsidR="0017163A" w:rsidRPr="00B07DD2" w14:paraId="12472C16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FE5DC9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 Interval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60D137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PC (95% CI)</w:t>
            </w:r>
          </w:p>
        </w:tc>
      </w:tr>
      <w:tr w:rsidR="0017163A" w:rsidRPr="00B07DD2" w14:paraId="08F7FE57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72FA45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</w:tr>
      <w:tr w:rsidR="0017163A" w:rsidRPr="00B07DD2" w14:paraId="41536DC3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E4F7D8" w14:textId="58DC657F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04E1B3" w14:textId="08254E5C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9760*(0.6001 to 3.9507)</w:t>
            </w:r>
          </w:p>
        </w:tc>
      </w:tr>
      <w:tr w:rsidR="0017163A" w:rsidRPr="00B07DD2" w14:paraId="1CFE077B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A6B499" w14:textId="018170FA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6B147E" w14:textId="3B1DFB75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9301*(-6.5209 to -4.0119)</w:t>
            </w:r>
          </w:p>
        </w:tc>
      </w:tr>
      <w:tr w:rsidR="0017163A" w:rsidRPr="00B07DD2" w14:paraId="3B89C6F5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71CE20" w14:textId="49CACBAA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FD96AA" w14:textId="487406FB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1573*(3.0373 to 5.7232)</w:t>
            </w:r>
          </w:p>
        </w:tc>
      </w:tr>
      <w:tr w:rsidR="0017163A" w:rsidRPr="00B07DD2" w14:paraId="07E05688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27E9F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</w:tr>
      <w:tr w:rsidR="0017163A" w:rsidRPr="00B07DD2" w14:paraId="58243EEF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645ECC" w14:textId="15BB2B2E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958536" w14:textId="2E4D9469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9200*(0.4157 to 4.1974)</w:t>
            </w:r>
          </w:p>
        </w:tc>
      </w:tr>
      <w:tr w:rsidR="0017163A" w:rsidRPr="00B07DD2" w14:paraId="0A3A365C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8F3A42" w14:textId="3F7B4EBF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BAAAE0" w14:textId="3212C64C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8098*(-6.684 to -3.8062)</w:t>
            </w:r>
          </w:p>
        </w:tc>
      </w:tr>
      <w:tr w:rsidR="0017163A" w:rsidRPr="00B07DD2" w14:paraId="2BF86B9E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44247C" w14:textId="716A3D84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38AAAD" w14:textId="53159228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3657*(3.1803 to 5.9563)</w:t>
            </w:r>
          </w:p>
        </w:tc>
      </w:tr>
      <w:tr w:rsidR="0017163A" w:rsidRPr="00B07DD2" w14:paraId="2179517C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454BC9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</w:tr>
      <w:tr w:rsidR="0017163A" w:rsidRPr="00B07DD2" w14:paraId="61BCC222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37D870" w14:textId="7F4B7231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772B15" w14:textId="2BE15B5A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0648*(0.7658 to 3.8716)</w:t>
            </w:r>
          </w:p>
        </w:tc>
      </w:tr>
      <w:tr w:rsidR="0017163A" w:rsidRPr="00B07DD2" w14:paraId="79773475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7075B5" w14:textId="115A5B33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60750C" w14:textId="337002B4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8662*(-6.3321 to -3.9739)</w:t>
            </w:r>
          </w:p>
        </w:tc>
      </w:tr>
      <w:tr w:rsidR="0017163A" w:rsidRPr="00B07DD2" w14:paraId="46F02B6E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246A4E" w14:textId="750E594F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0F31A4" w14:textId="0826235C" w:rsidR="0017163A" w:rsidRPr="00B07DD2" w:rsidRDefault="0017163A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0862*(2.987 to 5.5579)</w:t>
            </w:r>
          </w:p>
        </w:tc>
      </w:tr>
      <w:tr w:rsidR="0017163A" w:rsidRPr="00B07DD2" w14:paraId="6965AFC0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BF0669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White</w:t>
            </w:r>
          </w:p>
        </w:tc>
      </w:tr>
      <w:tr w:rsidR="001A2FD0" w:rsidRPr="00B07DD2" w14:paraId="447E58DA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144F22" w14:textId="48A4FEB2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2CCB42" w14:textId="31C1BEE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9080*(0.6194 to 3.64)</w:t>
            </w:r>
          </w:p>
        </w:tc>
      </w:tr>
      <w:tr w:rsidR="001A2FD0" w:rsidRPr="00B07DD2" w14:paraId="7B55925A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236DAD" w14:textId="749E8789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334E73" w14:textId="42B2B60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9533*(-6.3341 to -4.1034)</w:t>
            </w:r>
          </w:p>
        </w:tc>
      </w:tr>
      <w:tr w:rsidR="001A2FD0" w:rsidRPr="00B07DD2" w14:paraId="3F469E63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DC7B36" w14:textId="1FA64869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6F8B7A" w14:textId="04052547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5477*(3.5099 to 5.9479)</w:t>
            </w:r>
          </w:p>
        </w:tc>
      </w:tr>
      <w:tr w:rsidR="0017163A" w:rsidRPr="00B07DD2" w14:paraId="43AE0D1C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7185B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Black or African American</w:t>
            </w:r>
          </w:p>
        </w:tc>
      </w:tr>
      <w:tr w:rsidR="001A2FD0" w:rsidRPr="00B07DD2" w14:paraId="4C2F986C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39D1E7" w14:textId="797A8FAD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363F84" w14:textId="4DAC9EC7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0366*(1.3017 to 10.1676)</w:t>
            </w:r>
          </w:p>
        </w:tc>
      </w:tr>
      <w:tr w:rsidR="001A2FD0" w:rsidRPr="00B07DD2" w14:paraId="4A4480B1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F74F89" w14:textId="20D7D68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B30E9E" w14:textId="39FF543D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3.6624*(-10.7897 to -2.0953)</w:t>
            </w:r>
          </w:p>
        </w:tc>
      </w:tr>
      <w:tr w:rsidR="001A2FD0" w:rsidRPr="00B07DD2" w14:paraId="710F9889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09D01B" w14:textId="6949ED8E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81726D" w14:textId="1A30B07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3195*(1.5602 to 12.7321)</w:t>
            </w:r>
          </w:p>
        </w:tc>
      </w:tr>
      <w:tr w:rsidR="0017163A" w:rsidRPr="00B07DD2" w14:paraId="129573F8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6AE30F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Asian or Pacific Islander</w:t>
            </w:r>
          </w:p>
        </w:tc>
      </w:tr>
      <w:tr w:rsidR="001A2FD0" w:rsidRPr="00B07DD2" w14:paraId="12227067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EA972" w14:textId="490CB825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1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071E4F" w14:textId="348FCE32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0437*(0.2298 to 16.2534)</w:t>
            </w:r>
          </w:p>
        </w:tc>
      </w:tr>
      <w:tr w:rsidR="001A2FD0" w:rsidRPr="00B07DD2" w14:paraId="6A43ACEA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CB002B" w14:textId="24F1CD5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010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D25640" w14:textId="6B5E458F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8.4247*(-13.0088 to -0.1923)</w:t>
            </w:r>
          </w:p>
        </w:tc>
      </w:tr>
      <w:tr w:rsidR="001A2FD0" w:rsidRPr="00B07DD2" w14:paraId="1DC3D5EB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2A9D70" w14:textId="1A9F747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E6DD47" w14:textId="7242BF55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8297*(2.0781 to 13.1482)</w:t>
            </w:r>
          </w:p>
        </w:tc>
      </w:tr>
      <w:tr w:rsidR="0017163A" w:rsidRPr="00B07DD2" w14:paraId="2014FA1F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104ADE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ispanic or Latino</w:t>
            </w:r>
          </w:p>
        </w:tc>
      </w:tr>
      <w:tr w:rsidR="001A2FD0" w:rsidRPr="00B07DD2" w14:paraId="28E0C2FD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CC4393" w14:textId="00685BEB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6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494B76" w14:textId="5CABD1C5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3263*(0.7634 to 7.5811)</w:t>
            </w:r>
          </w:p>
        </w:tc>
      </w:tr>
      <w:tr w:rsidR="001A2FD0" w:rsidRPr="00B07DD2" w14:paraId="04FDCD5D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A52493" w14:textId="4EBAE45C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-201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78EBE0" w14:textId="4D88C836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2.8018*(-7.2564 to -0.802)</w:t>
            </w:r>
          </w:p>
        </w:tc>
      </w:tr>
      <w:tr w:rsidR="001A2FD0" w:rsidRPr="00B07DD2" w14:paraId="7EF74F30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BC2C39" w14:textId="23251CD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F94C78" w14:textId="63201FAD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7329*(1.7183 to 4.6163)</w:t>
            </w:r>
          </w:p>
        </w:tc>
      </w:tr>
      <w:tr w:rsidR="0017163A" w:rsidRPr="00B07DD2" w14:paraId="25F98812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A5DC18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etropolitan areas</w:t>
            </w:r>
          </w:p>
        </w:tc>
      </w:tr>
      <w:tr w:rsidR="001A2FD0" w:rsidRPr="00B07DD2" w14:paraId="1B34C69E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E5DE0C" w14:textId="4932CA1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846573" w14:textId="0FD65A71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8277*(0.4746 to 3.7585)</w:t>
            </w:r>
          </w:p>
        </w:tc>
      </w:tr>
      <w:tr w:rsidR="001A2FD0" w:rsidRPr="00B07DD2" w14:paraId="359A8CB0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B46D12" w14:textId="32C358C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C924ED" w14:textId="1C5B4FC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6609*(-6.2289 to -3.7459)</w:t>
            </w:r>
          </w:p>
        </w:tc>
      </w:tr>
      <w:tr w:rsidR="001A2FD0" w:rsidRPr="00B07DD2" w14:paraId="4D70CDAD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1407B2" w14:textId="42DDB3AD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77DD47" w14:textId="751B9C1F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3593*(3.2911 to 5.8257)</w:t>
            </w:r>
          </w:p>
        </w:tc>
      </w:tr>
      <w:tr w:rsidR="0017163A" w:rsidRPr="00B07DD2" w14:paraId="40C1DDAA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8F3A70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onmetropolitan area</w:t>
            </w:r>
          </w:p>
        </w:tc>
      </w:tr>
      <w:tr w:rsidR="001A2FD0" w:rsidRPr="00B07DD2" w14:paraId="20EC398F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6189B6" w14:textId="0798FB16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ED0BD9" w14:textId="7F4E0B14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5446*(1.1012 to 4.6812)</w:t>
            </w:r>
          </w:p>
        </w:tc>
      </w:tr>
      <w:tr w:rsidR="001A2FD0" w:rsidRPr="00B07DD2" w14:paraId="34C7AA60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68DF7F" w14:textId="169B79DD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52C11F" w14:textId="19EDD97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4.9101*(-6.3545 to -4.0715)</w:t>
            </w:r>
          </w:p>
        </w:tc>
      </w:tr>
      <w:tr w:rsidR="001A2FD0" w:rsidRPr="00B07DD2" w14:paraId="2E9C11DE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DFFA71" w14:textId="6BD3A612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97AB86" w14:textId="06B9E52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4.7648*(3.1188 to 7.1975)</w:t>
            </w:r>
          </w:p>
        </w:tc>
      </w:tr>
      <w:tr w:rsidR="0017163A" w:rsidRPr="00B07DD2" w14:paraId="4F8558F5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66317D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ortheast region</w:t>
            </w:r>
          </w:p>
        </w:tc>
      </w:tr>
      <w:tr w:rsidR="001A2FD0" w:rsidRPr="00B07DD2" w14:paraId="7A534DB4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B292F5" w14:textId="38EA957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BCA6AE" w14:textId="6260CEE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0882(-0.6907 to 3.7494)</w:t>
            </w:r>
          </w:p>
        </w:tc>
      </w:tr>
      <w:tr w:rsidR="001A2FD0" w:rsidRPr="00B07DD2" w14:paraId="3CE36D37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D8F331" w14:textId="79E5E182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F681EE" w14:textId="1575D25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5.3911*(-6.7435 to -4.5896)</w:t>
            </w:r>
          </w:p>
        </w:tc>
      </w:tr>
      <w:tr w:rsidR="001A2FD0" w:rsidRPr="00B07DD2" w14:paraId="057F1A59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E1A414" w14:textId="2118C50F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608FF3" w14:textId="6C17029B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3.6314*(2.37 to 5.3213)</w:t>
            </w:r>
          </w:p>
        </w:tc>
      </w:tr>
      <w:tr w:rsidR="0017163A" w:rsidRPr="00B07DD2" w14:paraId="5E2B236A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227D3A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idwest region</w:t>
            </w:r>
          </w:p>
        </w:tc>
      </w:tr>
      <w:tr w:rsidR="001A2FD0" w:rsidRPr="00B07DD2" w14:paraId="49E21198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FA7166" w14:textId="05CB4537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DD325E" w14:textId="27CAAB83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1.2711(-0.329 to 3.7705)</w:t>
            </w:r>
          </w:p>
        </w:tc>
      </w:tr>
      <w:tr w:rsidR="001A2FD0" w:rsidRPr="00B07DD2" w14:paraId="42094ED5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C9DF12" w14:textId="3A57AD79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7F69C3" w14:textId="2844AA0E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5.6474*(-7.8362 to -4.5512)</w:t>
            </w:r>
          </w:p>
        </w:tc>
      </w:tr>
      <w:tr w:rsidR="001A2FD0" w:rsidRPr="00B07DD2" w14:paraId="43775A00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222362" w14:textId="49D3BDDA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B456EC" w14:textId="08E4638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6.9417*(5.5512 to 8.9611)</w:t>
            </w:r>
          </w:p>
        </w:tc>
      </w:tr>
      <w:tr w:rsidR="0017163A" w:rsidRPr="00B07DD2" w14:paraId="12E22C88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C489AA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South region</w:t>
            </w:r>
          </w:p>
        </w:tc>
      </w:tr>
      <w:tr w:rsidR="001A2FD0" w:rsidRPr="00B07DD2" w14:paraId="37359486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D314DB" w14:textId="5F39CE81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-200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D3D8EC" w14:textId="6158D139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4962*(0.5698 to 5.6422)</w:t>
            </w:r>
          </w:p>
        </w:tc>
      </w:tr>
      <w:tr w:rsidR="001A2FD0" w:rsidRPr="00B07DD2" w14:paraId="5262E092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8FBAC4" w14:textId="119F78D1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FCB2C4" w14:textId="1B8E76A3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5.4538*(-8.7126 to -4.1381)</w:t>
            </w:r>
          </w:p>
        </w:tc>
      </w:tr>
      <w:tr w:rsidR="001A2FD0" w:rsidRPr="00B07DD2" w14:paraId="6CB6EC1F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4E12F0" w14:textId="56B562F1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39491E" w14:textId="5F69F76F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3.5303*(1.8602 to 5.957)</w:t>
            </w:r>
          </w:p>
        </w:tc>
      </w:tr>
      <w:tr w:rsidR="0017163A" w:rsidRPr="00B07DD2" w14:paraId="08F27A3A" w14:textId="77777777" w:rsidTr="001A2FD0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8D5494" w14:textId="77777777" w:rsidR="0017163A" w:rsidRPr="00B07DD2" w:rsidRDefault="0017163A" w:rsidP="001A2FD0">
            <w:pPr>
              <w:spacing w:after="0" w:line="256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West region</w:t>
            </w:r>
          </w:p>
        </w:tc>
      </w:tr>
      <w:tr w:rsidR="001A2FD0" w:rsidRPr="00B07DD2" w14:paraId="57935E96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47A8FC" w14:textId="2875F540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lastRenderedPageBreak/>
              <w:t>1999-2006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2AA1F1" w14:textId="6A598699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5926*(1.1616 to 4.9862)</w:t>
            </w:r>
          </w:p>
        </w:tc>
      </w:tr>
      <w:tr w:rsidR="001A2FD0" w:rsidRPr="00B07DD2" w14:paraId="1DA9768D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A077A2" w14:textId="5B28E786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-201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1A6534" w14:textId="7880D012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-3.8238*(-7.7789 to -2.362)</w:t>
            </w:r>
          </w:p>
        </w:tc>
      </w:tr>
      <w:tr w:rsidR="001A2FD0" w:rsidRPr="00B07DD2" w14:paraId="47283910" w14:textId="77777777" w:rsidTr="001A2FD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35BFF7" w14:textId="2A724AFB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-2020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1217CE" w14:textId="608B64F8" w:rsidR="001A2FD0" w:rsidRPr="00B07DD2" w:rsidRDefault="001A2FD0" w:rsidP="001A2FD0">
            <w:pPr>
              <w:spacing w:line="25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7DD2">
              <w:rPr>
                <w:rFonts w:cs="Times New Roman"/>
                <w:sz w:val="24"/>
                <w:szCs w:val="24"/>
              </w:rPr>
              <w:t>2.4129*(1.0603 to 4.7615)</w:t>
            </w:r>
          </w:p>
        </w:tc>
      </w:tr>
    </w:tbl>
    <w:p w14:paraId="41F0072A" w14:textId="77777777" w:rsidR="0017163A" w:rsidRPr="00B07DD2" w:rsidRDefault="0017163A" w:rsidP="00A04382">
      <w:pPr>
        <w:spacing w:after="0"/>
        <w:jc w:val="both"/>
        <w:rPr>
          <w:rFonts w:eastAsia="Times New Roman" w:cs="Times New Roman"/>
          <w:b/>
          <w:bCs/>
          <w:sz w:val="24"/>
          <w:szCs w:val="24"/>
          <w:lang w:val="en-US"/>
        </w:rPr>
      </w:pPr>
    </w:p>
    <w:p w14:paraId="206AA8D8" w14:textId="77777777" w:rsidR="00EC0F8F" w:rsidRPr="00B07DD2" w:rsidRDefault="00EC0F8F" w:rsidP="006C0B77">
      <w:pPr>
        <w:spacing w:after="0"/>
        <w:ind w:firstLine="709"/>
        <w:jc w:val="both"/>
        <w:rPr>
          <w:rFonts w:cs="Times New Roman"/>
          <w:sz w:val="24"/>
          <w:szCs w:val="24"/>
          <w:lang w:val="en-US"/>
        </w:rPr>
      </w:pPr>
    </w:p>
    <w:p w14:paraId="627CBFD1" w14:textId="2EBCEA06" w:rsidR="00A04382" w:rsidRPr="00B07DD2" w:rsidRDefault="00A04382" w:rsidP="006C0B77">
      <w:pPr>
        <w:spacing w:after="0"/>
        <w:ind w:firstLine="709"/>
        <w:jc w:val="both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t>APC = annual percent change; NH = non-Hispanic; * Indicates that the annual percentage change (APC) is significantly different from zero at α = 0.05. AAMR = age-adjusted mortality rate.</w:t>
      </w:r>
    </w:p>
    <w:p w14:paraId="0BFC38DF" w14:textId="77777777" w:rsidR="00EC0F8F" w:rsidRPr="00B07DD2" w:rsidRDefault="00EC0F8F">
      <w:pPr>
        <w:spacing w:line="259" w:lineRule="auto"/>
        <w:rPr>
          <w:rFonts w:cs="Times New Roman"/>
          <w:sz w:val="24"/>
          <w:szCs w:val="24"/>
          <w:lang w:val="en-US"/>
        </w:rPr>
      </w:pPr>
    </w:p>
    <w:p w14:paraId="51BAA63D" w14:textId="77777777" w:rsidR="001A2FD0" w:rsidRPr="00B07DD2" w:rsidRDefault="001A2FD0">
      <w:pPr>
        <w:spacing w:line="259" w:lineRule="auto"/>
        <w:rPr>
          <w:rFonts w:cs="Times New Roman"/>
          <w:b/>
          <w:bCs/>
          <w:sz w:val="24"/>
          <w:szCs w:val="24"/>
        </w:rPr>
      </w:pPr>
      <w:r w:rsidRPr="00B07DD2">
        <w:rPr>
          <w:rFonts w:cs="Times New Roman"/>
          <w:b/>
          <w:bCs/>
          <w:sz w:val="24"/>
          <w:szCs w:val="24"/>
        </w:rPr>
        <w:br w:type="page"/>
      </w:r>
    </w:p>
    <w:p w14:paraId="66D7A517" w14:textId="5989B3E3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 w:rsidR="00BA1D69" w:rsidRPr="00B07DD2">
        <w:rPr>
          <w:rFonts w:cs="Times New Roman"/>
          <w:b/>
          <w:bCs/>
          <w:sz w:val="24"/>
          <w:szCs w:val="24"/>
          <w:lang w:val="en-US"/>
        </w:rPr>
        <w:t>5</w:t>
      </w:r>
      <w:r w:rsidRPr="00B07DD2">
        <w:rPr>
          <w:rFonts w:cs="Times New Roman"/>
          <w:sz w:val="24"/>
          <w:szCs w:val="24"/>
        </w:rPr>
        <w:t xml:space="preserve"> Overall and Sex‐Stratified </w:t>
      </w:r>
      <w:r w:rsidR="00EC0F8F" w:rsidRPr="00B07DD2">
        <w:rPr>
          <w:rFonts w:cs="Times New Roman"/>
          <w:sz w:val="24"/>
          <w:szCs w:val="24"/>
        </w:rPr>
        <w:t xml:space="preserve">Alzheimer’s disease and heart failure-related </w:t>
      </w:r>
      <w:r w:rsidRPr="00B07DD2">
        <w:rPr>
          <w:rFonts w:cs="Times New Roman"/>
          <w:sz w:val="24"/>
          <w:szCs w:val="24"/>
        </w:rPr>
        <w:t>Age-Adjusted Mortality Rates per 100,000 in Older Adults in the United States, 1999 to 2020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960"/>
        <w:gridCol w:w="2560"/>
        <w:gridCol w:w="2380"/>
        <w:gridCol w:w="2440"/>
      </w:tblGrid>
      <w:tr w:rsidR="00D20FE3" w:rsidRPr="00B07DD2" w14:paraId="626712DD" w14:textId="77777777" w:rsidTr="00D20FE3">
        <w:trPr>
          <w:trHeight w:val="330"/>
        </w:trPr>
        <w:tc>
          <w:tcPr>
            <w:tcW w:w="83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BA9EB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ge-Adjusted Rate (95% CI)</w:t>
            </w:r>
          </w:p>
        </w:tc>
      </w:tr>
      <w:tr w:rsidR="00D20FE3" w:rsidRPr="00B07DD2" w14:paraId="59877487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4BA05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2432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809F0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D207F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</w:tr>
      <w:tr w:rsidR="00D20FE3" w:rsidRPr="00B07DD2" w14:paraId="75A2C1E3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E3FED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3B9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32 (18.5–20.15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F20B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11 (21.5–22.72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5B13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32 (20.83–21.81)  </w:t>
            </w:r>
          </w:p>
        </w:tc>
      </w:tr>
      <w:tr w:rsidR="00D20FE3" w:rsidRPr="00B07DD2" w14:paraId="378AA97A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F5276F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C4D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46 (19.62–21.3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14C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65 (23.03–24.28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7B80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68 (22.18–23.18)  </w:t>
            </w:r>
          </w:p>
        </w:tc>
      </w:tr>
      <w:tr w:rsidR="00D20FE3" w:rsidRPr="00B07DD2" w14:paraId="09A73ADC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948E33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356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53 (18.72–20.34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DD2C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78 (23.16–24.4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5A7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53 (22.04–23.03)  </w:t>
            </w:r>
          </w:p>
        </w:tc>
      </w:tr>
      <w:tr w:rsidR="00D20FE3" w:rsidRPr="00B07DD2" w14:paraId="77632A46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9C32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19C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89 (20.06–21.72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699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5.23 (24.59–25.87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E9E1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94 (23.43–24.44)  </w:t>
            </w:r>
          </w:p>
        </w:tc>
      </w:tr>
      <w:tr w:rsidR="00D20FE3" w:rsidRPr="00B07DD2" w14:paraId="62CACC3C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9A46F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6160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69 (20.86–22.52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22D7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4.61 (23.99–25.24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8353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74 (23.24–24.24)  </w:t>
            </w:r>
          </w:p>
        </w:tc>
      </w:tr>
      <w:tr w:rsidR="00D20FE3" w:rsidRPr="00B07DD2" w14:paraId="64666311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0A05C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2697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45 (20.63–22.27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1486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4.73 (24.11–25.35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26DB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73 (23.23–24.23)  </w:t>
            </w:r>
          </w:p>
        </w:tc>
      </w:tr>
      <w:tr w:rsidR="00D20FE3" w:rsidRPr="00B07DD2" w14:paraId="33AB5E51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F3764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E88C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88 (21.07–22.7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EE2B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5.79 (25.16–26.42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AC10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4.56 (24.07–25.06)  </w:t>
            </w:r>
          </w:p>
        </w:tc>
      </w:tr>
      <w:tr w:rsidR="00D20FE3" w:rsidRPr="00B07DD2" w14:paraId="2CB14BD8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E152D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51B0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43 (19.66–21.2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ADD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4.18 (23.58–24.79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25CF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02 (22.54–23.49)  </w:t>
            </w:r>
          </w:p>
        </w:tc>
      </w:tr>
      <w:tr w:rsidR="00D20FE3" w:rsidRPr="00B07DD2" w14:paraId="0EB7C394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7688C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29CD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00 (19.25–20.74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1070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64 (23.05–24.24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903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47 (22.01–22.94)  </w:t>
            </w:r>
          </w:p>
        </w:tc>
      </w:tr>
      <w:tr w:rsidR="00D20FE3" w:rsidRPr="00B07DD2" w14:paraId="68123EDE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D6D08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4A4B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09 (18.37–19.81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10021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32 (21.75–22.89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C68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28 (20.83–21.72)  </w:t>
            </w:r>
          </w:p>
        </w:tc>
      </w:tr>
      <w:tr w:rsidR="00D20FE3" w:rsidRPr="00B07DD2" w14:paraId="2FB3E50F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02BC1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985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27 (16.6–17.95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4793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65 (20.1–21.19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9C9E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56 (19.13–19.99)  </w:t>
            </w:r>
          </w:p>
        </w:tc>
      </w:tr>
      <w:tr w:rsidR="00D20FE3" w:rsidRPr="00B07DD2" w14:paraId="16AD91BE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73C3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62D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97 (17.29–18.65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BF8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6 (20.05–21.14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98E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72 (19.3–20.15)  </w:t>
            </w:r>
          </w:p>
        </w:tc>
      </w:tr>
      <w:tr w:rsidR="00D20FE3" w:rsidRPr="00B07DD2" w14:paraId="4CE80EC9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CF11B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5ACD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29 (15.66–16.93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4D2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5 (18.98–20.02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EB37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8.42 (18.02–18.83)  </w:t>
            </w:r>
          </w:p>
        </w:tc>
      </w:tr>
      <w:tr w:rsidR="00D20FE3" w:rsidRPr="00B07DD2" w14:paraId="57A8732D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C2017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801D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5.23 (14.63–15.84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BC67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42 (16.93–17.91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748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63 (16.25–17.01)  </w:t>
            </w:r>
          </w:p>
        </w:tc>
      </w:tr>
      <w:tr w:rsidR="00D20FE3" w:rsidRPr="00B07DD2" w14:paraId="0E88557C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57632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3DF41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4.68 (14.1–15.26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8A5D7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53 (17.05–18.02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122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52 (16.15–16.9)  </w:t>
            </w:r>
          </w:p>
        </w:tc>
      </w:tr>
      <w:tr w:rsidR="00D20FE3" w:rsidRPr="00B07DD2" w14:paraId="50B9D71F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43E6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C74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4.74 (14.16–15.31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87C9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82 (16.35–17.29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23C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07 (15.71–16.44)  </w:t>
            </w:r>
          </w:p>
        </w:tc>
      </w:tr>
      <w:tr w:rsidR="00D20FE3" w:rsidRPr="00B07DD2" w14:paraId="0B4246BB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E98D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CB52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6.42 (15.82–17.01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B52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56 (19.05–20.06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3AA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8.49 (18.1–18.88)  </w:t>
            </w:r>
          </w:p>
        </w:tc>
      </w:tr>
      <w:tr w:rsidR="00D20FE3" w:rsidRPr="00B07DD2" w14:paraId="6EDAC930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A0258A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DC0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51 (16.9–18.12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2AC0D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07 (19.56–20.58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F3396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15 (18.76–19.54)  </w:t>
            </w:r>
          </w:p>
        </w:tc>
      </w:tr>
      <w:tr w:rsidR="00D20FE3" w:rsidRPr="00B07DD2" w14:paraId="6BE5B9F0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6520DF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AF8E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84 (17.23–18.45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AE3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64 (20.13–21.15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408E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61 (19.22–20.00)  </w:t>
            </w:r>
          </w:p>
        </w:tc>
      </w:tr>
      <w:tr w:rsidR="00D20FE3" w:rsidRPr="00B07DD2" w14:paraId="6F1D03EE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B2558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963C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8.55 (17.94–19.16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4398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1.2 (20.69–21.71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3063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24 (19.85–20.64)  </w:t>
            </w:r>
          </w:p>
        </w:tc>
      </w:tr>
      <w:tr w:rsidR="00D20FE3" w:rsidRPr="00B07DD2" w14:paraId="5CB115EC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CA39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BC71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7.78 (17.19–18.37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2FEEF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98 (20.47–21.48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0664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19.77 (19.39–20.16)  </w:t>
            </w:r>
          </w:p>
        </w:tc>
      </w:tr>
      <w:tr w:rsidR="00D20FE3" w:rsidRPr="00B07DD2" w14:paraId="733255A3" w14:textId="77777777" w:rsidTr="00D20FE3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A2F8A5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99B9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0.36 (19.74–20.99)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287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3.2 (22.68–23.73)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6541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</w:rPr>
              <w:t xml:space="preserve">22.21 (21.8–22.61)  </w:t>
            </w:r>
          </w:p>
        </w:tc>
      </w:tr>
      <w:tr w:rsidR="00D20FE3" w:rsidRPr="00B07DD2" w14:paraId="5E234239" w14:textId="77777777" w:rsidTr="00D20FE3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450C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E0DD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</w:rPr>
              <w:t>18.41 (18.26–18.5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295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</w:rPr>
              <w:t>21.57 (21.46–21.6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E5FE" w14:textId="77777777" w:rsidR="00D20FE3" w:rsidRPr="00B07DD2" w:rsidRDefault="00D20FE3" w:rsidP="00D20FE3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</w:rPr>
              <w:t>20.56 (20.47–20.65)</w:t>
            </w:r>
          </w:p>
        </w:tc>
      </w:tr>
    </w:tbl>
    <w:p w14:paraId="071A52BC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</w:p>
    <w:p w14:paraId="17E4B4CA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6F2B7635" w14:textId="04E87461" w:rsidR="00EF50A1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lastRenderedPageBreak/>
        <w:t xml:space="preserve">Supplemental Table </w:t>
      </w:r>
      <w:r w:rsidR="00BA1D69" w:rsidRPr="00B07DD2">
        <w:rPr>
          <w:rFonts w:cs="Times New Roman"/>
          <w:sz w:val="24"/>
          <w:szCs w:val="24"/>
          <w:lang w:val="en-US"/>
        </w:rPr>
        <w:t>6</w:t>
      </w:r>
      <w:r w:rsidRPr="00B07DD2">
        <w:rPr>
          <w:rFonts w:cs="Times New Roman"/>
          <w:sz w:val="24"/>
          <w:szCs w:val="24"/>
        </w:rPr>
        <w:t xml:space="preserve"> </w:t>
      </w:r>
      <w:r w:rsidRPr="00B07DD2">
        <w:rPr>
          <w:rFonts w:cs="Times New Roman"/>
          <w:sz w:val="24"/>
          <w:szCs w:val="24"/>
          <w:lang w:val="en-US"/>
        </w:rPr>
        <w:t>Race</w:t>
      </w:r>
      <w:r w:rsidRPr="00B07DD2">
        <w:rPr>
          <w:rFonts w:cs="Times New Roman"/>
          <w:sz w:val="24"/>
          <w:szCs w:val="24"/>
        </w:rPr>
        <w:t xml:space="preserve">‐Stratified </w:t>
      </w:r>
      <w:r w:rsidR="00EC0F8F" w:rsidRPr="00B07DD2">
        <w:rPr>
          <w:rFonts w:cs="Times New Roman"/>
          <w:sz w:val="24"/>
          <w:szCs w:val="24"/>
        </w:rPr>
        <w:t xml:space="preserve">Alzheimer’s disease and heart failure-related </w:t>
      </w:r>
      <w:r w:rsidRPr="00B07DD2">
        <w:rPr>
          <w:rFonts w:cs="Times New Roman"/>
          <w:sz w:val="24"/>
          <w:szCs w:val="24"/>
        </w:rPr>
        <w:t>Age-Adjusted Mortality Rates per 100,000 in Older Adults in the United States, 1999 to 2020</w:t>
      </w:r>
    </w:p>
    <w:tbl>
      <w:tblPr>
        <w:tblW w:w="12440" w:type="dxa"/>
        <w:tblLayout w:type="fixed"/>
        <w:tblLook w:val="04A0" w:firstRow="1" w:lastRow="0" w:firstColumn="1" w:lastColumn="0" w:noHBand="0" w:noVBand="1"/>
      </w:tblPr>
      <w:tblGrid>
        <w:gridCol w:w="2488"/>
        <w:gridCol w:w="2488"/>
        <w:gridCol w:w="2488"/>
        <w:gridCol w:w="2488"/>
        <w:gridCol w:w="2488"/>
      </w:tblGrid>
      <w:tr w:rsidR="00473028" w:rsidRPr="00B07DD2" w14:paraId="7FA891EF" w14:textId="77777777" w:rsidTr="00B66ECF">
        <w:trPr>
          <w:trHeight w:val="288"/>
        </w:trPr>
        <w:tc>
          <w:tcPr>
            <w:tcW w:w="12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36D66" w14:textId="77777777" w:rsidR="00473028" w:rsidRPr="00B07DD2" w:rsidRDefault="00473028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ge-Adjusted Rate (95% CI)</w:t>
            </w:r>
          </w:p>
        </w:tc>
      </w:tr>
      <w:tr w:rsidR="00B66ECF" w:rsidRPr="00B07DD2" w14:paraId="5785D5AA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68A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2B13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White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4C5E6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Black or African American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A9C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ispanic or Latino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643D9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H Asian or Pacific Islander</w:t>
            </w:r>
          </w:p>
        </w:tc>
      </w:tr>
      <w:tr w:rsidR="00B66ECF" w:rsidRPr="00B07DD2" w14:paraId="564716FD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2C215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8BFA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2.44 (21.90–22.9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C253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72 (14.18–17.2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4ABD08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2.29 (10.33–14.2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28DCF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13 (6.77–12.03)  </w:t>
            </w:r>
          </w:p>
        </w:tc>
      </w:tr>
      <w:tr w:rsidR="00B66ECF" w:rsidRPr="00B07DD2" w14:paraId="5B90EE3C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9CB1F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0442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3.76 (23.21–24.3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20F6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48 (15.87–19.1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0CCBD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00 (11.95–16.0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2B6A1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8.38 (6.18–11.11)  </w:t>
            </w:r>
          </w:p>
        </w:tc>
      </w:tr>
      <w:tr w:rsidR="00B66ECF" w:rsidRPr="00B07DD2" w14:paraId="1081825B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04864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00F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3.71 (23.17–24.2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EE482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85 (16.22–19.4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561F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3.13 (11.21–15.0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B3D74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6.03 (4.27–8.28)  </w:t>
            </w:r>
          </w:p>
        </w:tc>
      </w:tr>
      <w:tr w:rsidR="00B66ECF" w:rsidRPr="00B07DD2" w14:paraId="4198C549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2903C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29F5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4.95 (24.40–25.5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A85E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71 (18.95–22.4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2EFF0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10 (12.15–16.0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BBE1B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7.64 (5.71–10.02)  </w:t>
            </w:r>
          </w:p>
        </w:tc>
      </w:tr>
      <w:tr w:rsidR="00B66ECF" w:rsidRPr="00B07DD2" w14:paraId="24204D49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5332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583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4.85 (24.30–25.4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1E06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9.31 (17.62–21.0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A35A9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63 (12.70–16.5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F97C3E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35 (7.29–11.81)  </w:t>
            </w:r>
          </w:p>
        </w:tc>
      </w:tr>
      <w:tr w:rsidR="00B66ECF" w:rsidRPr="00B07DD2" w14:paraId="00A3AB5C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1BF8B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D8B1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4.85 (24.30–25.4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C3AF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9.95 (18.24–21.65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3E8FE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54 (12.66–16.4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E0CF4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8.48 (6.58–10.75)  </w:t>
            </w:r>
          </w:p>
        </w:tc>
      </w:tr>
      <w:tr w:rsidR="00B66ECF" w:rsidRPr="00B07DD2" w14:paraId="75BFDF5E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9D2C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7607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5.82 (25.27–26.37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D619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99 (19.26–22.7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37B07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98 (13.13–16.8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38485" w14:textId="77777777" w:rsidR="00B66ECF" w:rsidRPr="00B07DD2" w:rsidRDefault="00B66ECF" w:rsidP="00B66EC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8.45 (6.62–10.62)  </w:t>
            </w:r>
          </w:p>
        </w:tc>
      </w:tr>
      <w:tr w:rsidR="00B66ECF" w:rsidRPr="00B07DD2" w14:paraId="6D6458B6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1F6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738E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4.00 (23.47–24.5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E67AE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9.99 (18.32–21.6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F1BE2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49 (13.67–17.3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D6479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68 (7.80–11.89)  </w:t>
            </w:r>
          </w:p>
        </w:tc>
      </w:tr>
      <w:tr w:rsidR="00B66ECF" w:rsidRPr="00B07DD2" w14:paraId="067A51E7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C276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091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3.52 (23.00–24.0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5296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34 (18.67–22.0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10EF0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36 (12.67–16.0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6BCE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08 (7.31–11.15)  </w:t>
            </w:r>
          </w:p>
        </w:tc>
      </w:tr>
      <w:tr w:rsidR="00B66ECF" w:rsidRPr="00B07DD2" w14:paraId="2E15DD42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4B152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60EE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2.30 (21.80–22.8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6D42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91 (16.37–19.45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ED043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71 (13.04–16.3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C6FE4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17 (7.43–11.18)  </w:t>
            </w:r>
          </w:p>
        </w:tc>
      </w:tr>
      <w:tr w:rsidR="00B66ECF" w:rsidRPr="00B07DD2" w14:paraId="514FA549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6034C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37AE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41 (19.93–20.8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9C31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88 (16.37–19.39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E66C0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2.83 (11.32–14.3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C57C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13 (7.38–10.88)  </w:t>
            </w:r>
          </w:p>
        </w:tc>
      </w:tr>
      <w:tr w:rsidR="00B66ECF" w:rsidRPr="00B07DD2" w14:paraId="00D74EAA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CC5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10CB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58 (20.11–21.0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795E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61 (16.13–19.1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8AB76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3.90 (12.37–15.4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69D2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94 (8.16–11.72)  </w:t>
            </w:r>
          </w:p>
        </w:tc>
      </w:tr>
      <w:tr w:rsidR="00B66ECF" w:rsidRPr="00B07DD2" w14:paraId="3E80D550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1886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BD8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9.11 (18.66–19.55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78E6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8.09 (16.62–19.57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3FCC5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3.87 (12.42–15.3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FC4E1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37 (7.72–11.01)  </w:t>
            </w:r>
          </w:p>
        </w:tc>
      </w:tr>
      <w:tr w:rsidR="00B66ECF" w:rsidRPr="00B07DD2" w14:paraId="4369A88D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355A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AEF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38 (16.96–17.8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EBF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25 (13.92–16.57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748B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2.78 (11.43–14.1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E770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8.44 (6.94–9.94)  </w:t>
            </w:r>
          </w:p>
        </w:tc>
      </w:tr>
      <w:tr w:rsidR="00B66ECF" w:rsidRPr="00B07DD2" w14:paraId="2853B9BA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414F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4F93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40 (16.98–17.8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A04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20 (13.90–16.5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F4FF3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2.24 (10.96–13.5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B017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7.23 (5.91–8.56)  </w:t>
            </w:r>
          </w:p>
        </w:tc>
      </w:tr>
      <w:tr w:rsidR="00B66ECF" w:rsidRPr="00B07DD2" w14:paraId="38D6187C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CE5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BB2A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6.82 (16.40–17.2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391C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45 (13.20–15.7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5FF6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3.20 (11.93–14.4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53605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7.25 (5.98–8.52)  </w:t>
            </w:r>
          </w:p>
        </w:tc>
      </w:tr>
      <w:tr w:rsidR="00B66ECF" w:rsidRPr="00B07DD2" w14:paraId="613C55EA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62F82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3544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9.37 (18.93–19.8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D3D8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6.88 (15.56–18.2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02275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68 (13.38–15.9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6B78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8.82 (7.47–10.17)  </w:t>
            </w:r>
          </w:p>
        </w:tc>
      </w:tr>
      <w:tr w:rsidR="00B66ECF" w:rsidRPr="00B07DD2" w14:paraId="50156317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8ECF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9C5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17 (19.73–20.6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A2EE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00 (15.69–18.3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DC2D3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02 (13.74–16.3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802F0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48 (8.13–10.84)  </w:t>
            </w:r>
          </w:p>
        </w:tc>
      </w:tr>
      <w:tr w:rsidR="00B66ECF" w:rsidRPr="00B07DD2" w14:paraId="6C7B95D6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74225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68A5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90 (20.45–21.3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6EAA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63 (16.31–18.9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F815A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77 (13.54–16.00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239A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7.92 (6.73–9.12)  </w:t>
            </w:r>
          </w:p>
        </w:tc>
      </w:tr>
      <w:tr w:rsidR="00B66ECF" w:rsidRPr="00B07DD2" w14:paraId="0001A3FE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01379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F5FA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1.61 (21.15–22.0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5CA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25 (15.97–18.53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83D7D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5.11 (13.89–16.3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BE9B5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0.09 (8.78–11.41)  </w:t>
            </w:r>
          </w:p>
        </w:tc>
      </w:tr>
      <w:tr w:rsidR="00B66ECF" w:rsidRPr="00B07DD2" w14:paraId="5FBC1DC1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CF5A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F23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1.13 (20.69–21.58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1AEC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7.49 (16.23–18.76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99622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4.90 (13.71–16.09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148A1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9.29 (8.08–10.51)  </w:t>
            </w:r>
          </w:p>
        </w:tc>
      </w:tr>
      <w:tr w:rsidR="00B66ECF" w:rsidRPr="00B07DD2" w14:paraId="7E3AB5FC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6A13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497F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3.74 (23.27–24.22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6AE0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20.17 (18.83–21.51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77B7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6.03 (14.83–17.24) 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8D907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10.78 (9.51–12.06)  </w:t>
            </w:r>
          </w:p>
        </w:tc>
      </w:tr>
      <w:tr w:rsidR="00B66ECF" w:rsidRPr="00B07DD2" w14:paraId="6A69AA3A" w14:textId="77777777" w:rsidTr="00B66ECF">
        <w:trPr>
          <w:trHeight w:val="288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47996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93ED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21.62 (21.52–21.72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CA5A8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17.87 (17.55–18.18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94CE0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14.30 (13.98–14.61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710BB" w14:textId="77777777" w:rsidR="00B66ECF" w:rsidRPr="00B07DD2" w:rsidRDefault="00B66ECF" w:rsidP="004730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8.96 (8.62–9.30)</w:t>
            </w:r>
          </w:p>
        </w:tc>
      </w:tr>
    </w:tbl>
    <w:p w14:paraId="7162C94F" w14:textId="77777777" w:rsidR="00A04382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</w:p>
    <w:p w14:paraId="75D1D7DA" w14:textId="77777777" w:rsidR="00A04382" w:rsidRPr="00B07DD2" w:rsidRDefault="00A04382" w:rsidP="00A04382">
      <w:pPr>
        <w:spacing w:after="0"/>
        <w:rPr>
          <w:rFonts w:eastAsia="Times New Roman" w:cs="Times New Roman"/>
          <w:b/>
          <w:bCs/>
          <w:sz w:val="24"/>
          <w:szCs w:val="24"/>
          <w:lang w:val="en-US"/>
        </w:rPr>
      </w:pP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    </w:t>
      </w:r>
      <w:r w:rsidRPr="00B07DD2">
        <w:rPr>
          <w:rFonts w:eastAsia="Times New Roman" w:cs="Times New Roman"/>
          <w:sz w:val="24"/>
          <w:szCs w:val="24"/>
          <w:lang w:val="en-US"/>
        </w:rPr>
        <w:t xml:space="preserve">NH = non-Hispanic. </w:t>
      </w:r>
    </w:p>
    <w:p w14:paraId="0E52C5A7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18754A19" w14:textId="1193696F" w:rsidR="00A04382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lastRenderedPageBreak/>
        <w:t xml:space="preserve">Supplemental Table </w:t>
      </w:r>
      <w:r w:rsidR="00F6033C" w:rsidRPr="00B07DD2">
        <w:rPr>
          <w:rFonts w:cs="Times New Roman"/>
          <w:sz w:val="24"/>
          <w:szCs w:val="24"/>
          <w:lang w:val="en-US"/>
        </w:rPr>
        <w:t>7</w:t>
      </w:r>
      <w:r w:rsidRPr="00B07DD2">
        <w:rPr>
          <w:rFonts w:cs="Times New Roman"/>
          <w:sz w:val="24"/>
          <w:szCs w:val="24"/>
        </w:rPr>
        <w:t xml:space="preserve">  </w:t>
      </w:r>
      <w:r w:rsidR="00EC0F8F" w:rsidRPr="00B07DD2">
        <w:rPr>
          <w:rFonts w:cs="Times New Roman"/>
          <w:sz w:val="24"/>
          <w:szCs w:val="24"/>
        </w:rPr>
        <w:t xml:space="preserve">Alzheimer’s disease and heart failure-related </w:t>
      </w:r>
      <w:r w:rsidRPr="00B07DD2">
        <w:rPr>
          <w:rFonts w:cs="Times New Roman"/>
          <w:sz w:val="24"/>
          <w:szCs w:val="24"/>
        </w:rPr>
        <w:t>Age-Adjusted Mortality Rates per 100,000, Stratified by States in Older Adults in the United States, 1999 to 2020</w:t>
      </w:r>
    </w:p>
    <w:tbl>
      <w:tblPr>
        <w:tblW w:w="5300" w:type="dxa"/>
        <w:tblLook w:val="04A0" w:firstRow="1" w:lastRow="0" w:firstColumn="1" w:lastColumn="0" w:noHBand="0" w:noVBand="1"/>
      </w:tblPr>
      <w:tblGrid>
        <w:gridCol w:w="2560"/>
        <w:gridCol w:w="2740"/>
      </w:tblGrid>
      <w:tr w:rsidR="00A04382" w:rsidRPr="00B07DD2" w14:paraId="707F387B" w14:textId="77777777" w:rsidTr="00A04382">
        <w:trPr>
          <w:trHeight w:val="6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85DEC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Stat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81374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ge-Adjusted Rate (95% CI)</w:t>
            </w:r>
          </w:p>
        </w:tc>
      </w:tr>
      <w:tr w:rsidR="00E73852" w:rsidRPr="00B07DD2" w14:paraId="276ECC92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6C3BD" w14:textId="674BB28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Alabam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09A5" w14:textId="122A487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46 (26.58–28.33)  </w:t>
            </w:r>
          </w:p>
        </w:tc>
      </w:tr>
      <w:tr w:rsidR="00E73852" w:rsidRPr="00B07DD2" w14:paraId="27F4A675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AB768" w14:textId="30AA175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Alask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FDBB" w14:textId="3A7F86F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4.70 (12.20–17.19)  </w:t>
            </w:r>
          </w:p>
        </w:tc>
      </w:tr>
      <w:tr w:rsidR="00E73852" w:rsidRPr="00B07DD2" w14:paraId="377A5AAD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2A0D5" w14:textId="5CD4DB4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Arizo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EC69" w14:textId="573F3741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20 (12.68–13.72)  </w:t>
            </w:r>
          </w:p>
        </w:tc>
      </w:tr>
      <w:tr w:rsidR="00E73852" w:rsidRPr="00B07DD2" w14:paraId="5CE60D1E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57337" w14:textId="046721E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Arkans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F30D" w14:textId="1AAD63A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78 (26.69–28.86)  </w:t>
            </w:r>
          </w:p>
        </w:tc>
      </w:tr>
      <w:tr w:rsidR="00E73852" w:rsidRPr="00B07DD2" w14:paraId="2A012BFA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2181C" w14:textId="787C2E2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Californ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A656" w14:textId="02EAE46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57 (25.26–25.88)  </w:t>
            </w:r>
          </w:p>
        </w:tc>
      </w:tr>
      <w:tr w:rsidR="00E73852" w:rsidRPr="00B07DD2" w14:paraId="15631731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0E912" w14:textId="60ECA7E5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Colorad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0372" w14:textId="6AE7EA4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98 (25.07–26.89)  </w:t>
            </w:r>
          </w:p>
        </w:tc>
      </w:tr>
      <w:tr w:rsidR="00E73852" w:rsidRPr="00B07DD2" w14:paraId="3AF0F0B2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D600F" w14:textId="4EDAB69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Connecticu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EE34" w14:textId="61C01593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4.27 (13.62–14.91)  </w:t>
            </w:r>
          </w:p>
        </w:tc>
      </w:tr>
      <w:tr w:rsidR="00E73852" w:rsidRPr="00B07DD2" w14:paraId="6BAA178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EB228" w14:textId="617313E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Delawar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8C0A" w14:textId="4C313C8B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64 (12.26–15.03)  </w:t>
            </w:r>
          </w:p>
        </w:tc>
      </w:tr>
      <w:tr w:rsidR="00E73852" w:rsidRPr="00B07DD2" w14:paraId="01CA3DAD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4685B" w14:textId="67E1529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District of Columb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69C2" w14:textId="700DFF1D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0.37 (8.84–11.89)  </w:t>
            </w:r>
          </w:p>
        </w:tc>
      </w:tr>
      <w:tr w:rsidR="00E73852" w:rsidRPr="00B07DD2" w14:paraId="5D29D31D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CD59D" w14:textId="104B66F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Florid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B19D" w14:textId="43B3CD63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9.36 (9.15–9.58)  </w:t>
            </w:r>
          </w:p>
        </w:tc>
      </w:tr>
      <w:tr w:rsidR="00E73852" w:rsidRPr="00B07DD2" w14:paraId="6E9C55BF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4DBC6" w14:textId="6B37874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0568" w14:textId="01C5A2B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71 (19.11–20.32)  </w:t>
            </w:r>
          </w:p>
        </w:tc>
      </w:tr>
      <w:tr w:rsidR="00E73852" w:rsidRPr="00B07DD2" w14:paraId="591D59B9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28109" w14:textId="44E99A0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Hawaii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31D3" w14:textId="215B161D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1.00 (10.08–11.92)  </w:t>
            </w:r>
          </w:p>
        </w:tc>
      </w:tr>
      <w:tr w:rsidR="00E73852" w:rsidRPr="00B07DD2" w14:paraId="1B609DD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7E187" w14:textId="55947B0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Idah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D149" w14:textId="3556AA3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28 (18.93–21.64)  </w:t>
            </w:r>
          </w:p>
        </w:tc>
      </w:tr>
      <w:tr w:rsidR="00E73852" w:rsidRPr="00B07DD2" w14:paraId="7A7DDB4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2E231" w14:textId="26C9C42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Illinoi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6364" w14:textId="67163CA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16 (17.74–18.59)  </w:t>
            </w:r>
          </w:p>
        </w:tc>
      </w:tr>
      <w:tr w:rsidR="00E73852" w:rsidRPr="00B07DD2" w14:paraId="7BB10551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1240E" w14:textId="4265F8D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India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0607" w14:textId="0DD62C0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95 (27.20–28.69)  </w:t>
            </w:r>
          </w:p>
        </w:tc>
      </w:tr>
      <w:tr w:rsidR="00E73852" w:rsidRPr="00B07DD2" w14:paraId="666D18A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5FF44" w14:textId="4593472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Iow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C3DF" w14:textId="6D25EE68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62 (22.74–24.49)  </w:t>
            </w:r>
          </w:p>
        </w:tc>
      </w:tr>
      <w:tr w:rsidR="00E73852" w:rsidRPr="00B07DD2" w14:paraId="32ED9E24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6B16F" w14:textId="738A89D5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Kans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3BD" w14:textId="59330D7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51 (20.59–22.44)  </w:t>
            </w:r>
          </w:p>
        </w:tc>
      </w:tr>
      <w:tr w:rsidR="00E73852" w:rsidRPr="00B07DD2" w14:paraId="15529654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8ABCF" w14:textId="7394C16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Kentuck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1124" w14:textId="3AF70711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1.30 (30.31–32.29)  </w:t>
            </w:r>
          </w:p>
        </w:tc>
      </w:tr>
      <w:tr w:rsidR="00E73852" w:rsidRPr="00B07DD2" w14:paraId="54C9ABD8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DDEEC" w14:textId="1F5607B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Louisia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C55F" w14:textId="34D2DA6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17 (21.33–23.01)  </w:t>
            </w:r>
          </w:p>
        </w:tc>
      </w:tr>
      <w:tr w:rsidR="00E73852" w:rsidRPr="00B07DD2" w14:paraId="75EC9C85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2719B" w14:textId="19CB36D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a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35FA" w14:textId="27B8F7F8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24 (17.05–19.44)  </w:t>
            </w:r>
          </w:p>
        </w:tc>
      </w:tr>
      <w:tr w:rsidR="00E73852" w:rsidRPr="00B07DD2" w14:paraId="4E1F692C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D9F51" w14:textId="6F62D401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aryland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A9CA" w14:textId="7714AC2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1.33 (10.81–11.84)  </w:t>
            </w:r>
          </w:p>
        </w:tc>
      </w:tr>
      <w:tr w:rsidR="00E73852" w:rsidRPr="00B07DD2" w14:paraId="7C753F8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29F11" w14:textId="63C4B3A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assachusett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2019" w14:textId="6413740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2.95 (12.49–13.41)  </w:t>
            </w:r>
          </w:p>
        </w:tc>
      </w:tr>
      <w:tr w:rsidR="00E73852" w:rsidRPr="00B07DD2" w14:paraId="75B509CB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27C07" w14:textId="54BE1E58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chiga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E0B4" w14:textId="1879A8D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01 (21.50–22.53)  </w:t>
            </w:r>
          </w:p>
        </w:tc>
      </w:tr>
      <w:tr w:rsidR="00E73852" w:rsidRPr="00B07DD2" w14:paraId="1087F37F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597A0" w14:textId="06A12445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nnesot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97BD" w14:textId="658012E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58 (23.85–25.32)  </w:t>
            </w:r>
          </w:p>
        </w:tc>
      </w:tr>
      <w:tr w:rsidR="00E73852" w:rsidRPr="00B07DD2" w14:paraId="2C99BAF7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50DB4" w14:textId="25FDE18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ssissippi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7F91" w14:textId="6BBE18B3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43.18 (41.75–44.60)  </w:t>
            </w:r>
          </w:p>
        </w:tc>
      </w:tr>
      <w:tr w:rsidR="00E73852" w:rsidRPr="00B07DD2" w14:paraId="560F5A81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64EAE" w14:textId="35829A1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ssouri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1E7D" w14:textId="3FAD673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61 (21.95–23.28)  </w:t>
            </w:r>
          </w:p>
        </w:tc>
      </w:tr>
      <w:tr w:rsidR="00E73852" w:rsidRPr="00B07DD2" w14:paraId="113FBB3F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FF070" w14:textId="1E40745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onta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FE7" w14:textId="038ED4B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93 (17.46–20.41)  </w:t>
            </w:r>
          </w:p>
        </w:tc>
      </w:tr>
      <w:tr w:rsidR="00E73852" w:rsidRPr="00B07DD2" w14:paraId="154E0E0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F09B2" w14:textId="731F3C1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brask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D924" w14:textId="249B32C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04 (23.81–26.27)  </w:t>
            </w:r>
          </w:p>
        </w:tc>
      </w:tr>
      <w:tr w:rsidR="00E73852" w:rsidRPr="00B07DD2" w14:paraId="2A67775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BDA42" w14:textId="756A7CA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vad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0207" w14:textId="4322806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8.94 (8.17–9.72)  </w:t>
            </w:r>
          </w:p>
        </w:tc>
      </w:tr>
      <w:tr w:rsidR="00E73852" w:rsidRPr="00B07DD2" w14:paraId="58EA3E66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96824" w14:textId="739F430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w Hampshir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27BD" w14:textId="5C1324C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40 (19.03–21.77)  </w:t>
            </w:r>
          </w:p>
        </w:tc>
      </w:tr>
      <w:tr w:rsidR="00E73852" w:rsidRPr="00B07DD2" w14:paraId="74BFFD2C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8A67F" w14:textId="297BFD4D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w Jerse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2F01" w14:textId="70837D3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22 (12.80–13.63)  </w:t>
            </w:r>
          </w:p>
        </w:tc>
      </w:tr>
      <w:tr w:rsidR="00E73852" w:rsidRPr="00B07DD2" w14:paraId="27262001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06997" w14:textId="6AD8858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w Mexic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68DA" w14:textId="57766B31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79 (12.82–14.75)  </w:t>
            </w:r>
          </w:p>
        </w:tc>
      </w:tr>
      <w:tr w:rsidR="00E73852" w:rsidRPr="00B07DD2" w14:paraId="35D0F349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691AA" w14:textId="631E22A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ew York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2CA8" w14:textId="34D20DF5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9.78 (9.54–10.02)  </w:t>
            </w:r>
          </w:p>
        </w:tc>
      </w:tr>
      <w:tr w:rsidR="00E73852" w:rsidRPr="00B07DD2" w14:paraId="514C57C8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21196" w14:textId="14F74D75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 Caroli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67B5" w14:textId="7008467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00 (21.43–22.57)  </w:t>
            </w:r>
          </w:p>
        </w:tc>
      </w:tr>
      <w:tr w:rsidR="00E73852" w:rsidRPr="00B07DD2" w14:paraId="7090600B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06301" w14:textId="2B062FC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 Dakot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04E9" w14:textId="42EE76B1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9.90 (37.52–42.28)  </w:t>
            </w:r>
          </w:p>
        </w:tc>
      </w:tr>
      <w:tr w:rsidR="00E73852" w:rsidRPr="00B07DD2" w14:paraId="4F01EAEB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17A82" w14:textId="733B30CB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Ohio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B873" w14:textId="65AE030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61 (24.11–25.10)  </w:t>
            </w:r>
          </w:p>
        </w:tc>
      </w:tr>
      <w:tr w:rsidR="00E73852" w:rsidRPr="00B07DD2" w14:paraId="2D59086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E1CBB" w14:textId="05AE3D9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Oklahom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DFDE" w14:textId="7D225E03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2.75 (31.68–33.81)  </w:t>
            </w:r>
          </w:p>
        </w:tc>
      </w:tr>
      <w:tr w:rsidR="00E73852" w:rsidRPr="00B07DD2" w14:paraId="003E971E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39568" w14:textId="2FDEBF0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Oreg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8FA5" w14:textId="0461DDC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9.38 (28.43–30.32)  </w:t>
            </w:r>
          </w:p>
        </w:tc>
      </w:tr>
      <w:tr w:rsidR="00E73852" w:rsidRPr="00B07DD2" w14:paraId="7686782B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81C22" w14:textId="4105D387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Pennsylvan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413" w14:textId="2698BDD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27 (15.91–16.62)  </w:t>
            </w:r>
          </w:p>
        </w:tc>
      </w:tr>
      <w:tr w:rsidR="00E73852" w:rsidRPr="00B07DD2" w14:paraId="31928A5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CFD76" w14:textId="6925A86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Rhode Island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6AD0" w14:textId="08BBB19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05 (16.76–19.34)  </w:t>
            </w:r>
          </w:p>
        </w:tc>
      </w:tr>
      <w:tr w:rsidR="00E73852" w:rsidRPr="00B07DD2" w14:paraId="36579085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1670B" w14:textId="23380F6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 Caroli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097B" w14:textId="6890D95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56 (25.66–27.46)  </w:t>
            </w:r>
          </w:p>
        </w:tc>
      </w:tr>
      <w:tr w:rsidR="00E73852" w:rsidRPr="00B07DD2" w14:paraId="3DD23754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01A2D" w14:textId="52CC9A3C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 Dakot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24B7" w14:textId="2829CEC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9.85 (27.93–31.78)  </w:t>
            </w:r>
          </w:p>
        </w:tc>
      </w:tr>
      <w:tr w:rsidR="00E73852" w:rsidRPr="00B07DD2" w14:paraId="2738C08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169DB" w14:textId="120194D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Tennesse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D650" w14:textId="5CF1EEA8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9.34 (28.55–30.14)  </w:t>
            </w:r>
          </w:p>
        </w:tc>
      </w:tr>
      <w:tr w:rsidR="00E73852" w:rsidRPr="00B07DD2" w14:paraId="4AC65C03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E2866" w14:textId="465E1F3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Tex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9D7C" w14:textId="1A1EC2C3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77 (27.33–28.21)  </w:t>
            </w:r>
          </w:p>
        </w:tc>
      </w:tr>
      <w:tr w:rsidR="00E73852" w:rsidRPr="00B07DD2" w14:paraId="02EB5F9C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4C13F" w14:textId="275767A0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Uta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65C7" w14:textId="311C8C1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81 (18.62–21.01)  </w:t>
            </w:r>
          </w:p>
        </w:tc>
      </w:tr>
      <w:tr w:rsidR="00E73852" w:rsidRPr="00B07DD2" w14:paraId="0D650AF6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F8EC2" w14:textId="6B6B044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Vermo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6CF7" w14:textId="35B0ECE4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61 (22.49–26.72)  </w:t>
            </w:r>
          </w:p>
        </w:tc>
      </w:tr>
      <w:tr w:rsidR="00E73852" w:rsidRPr="00B07DD2" w14:paraId="7D55B40F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240ED" w14:textId="5165415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Virgin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C1D3" w14:textId="1DEF60B2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42 (14.89–15.95)  </w:t>
            </w:r>
          </w:p>
        </w:tc>
      </w:tr>
      <w:tr w:rsidR="00E73852" w:rsidRPr="00B07DD2" w14:paraId="7466B38C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99FC1" w14:textId="2B4D186F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ashingt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9624" w14:textId="23E789AB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6.28 (35.43–37.13)  </w:t>
            </w:r>
          </w:p>
        </w:tc>
      </w:tr>
      <w:tr w:rsidR="00E73852" w:rsidRPr="00B07DD2" w14:paraId="7D373AB6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30536" w14:textId="0511608E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 Virgini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AC21" w14:textId="6D95C45B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9.93 (28.58–31.27)  </w:t>
            </w:r>
          </w:p>
        </w:tc>
      </w:tr>
      <w:tr w:rsidR="00E73852" w:rsidRPr="00B07DD2" w14:paraId="5AF34F20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45852" w14:textId="3F1EA439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isconsi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1389" w14:textId="2A09F736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47 (18.85–20.10)  </w:t>
            </w:r>
          </w:p>
        </w:tc>
      </w:tr>
      <w:tr w:rsidR="00E73852" w:rsidRPr="00B07DD2" w14:paraId="752AC849" w14:textId="77777777" w:rsidTr="00DA76B8">
        <w:trPr>
          <w:trHeight w:val="29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F6F18" w14:textId="333DBB38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yomin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B7D9" w14:textId="6D8BC9FA" w:rsidR="00E73852" w:rsidRPr="00B07DD2" w:rsidRDefault="00E73852" w:rsidP="00E73852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1.29 (18.97–23.61)</w:t>
            </w:r>
          </w:p>
        </w:tc>
      </w:tr>
    </w:tbl>
    <w:p w14:paraId="05528B2A" w14:textId="77777777" w:rsidR="00A04382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</w:p>
    <w:p w14:paraId="4AB17A70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15B2ECA9" w14:textId="46B407A8" w:rsidR="00A04382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lastRenderedPageBreak/>
        <w:t xml:space="preserve">Supplemental Table </w:t>
      </w:r>
      <w:r w:rsidR="00F6033C" w:rsidRPr="00B07DD2">
        <w:rPr>
          <w:rFonts w:cs="Times New Roman"/>
          <w:sz w:val="24"/>
          <w:szCs w:val="24"/>
          <w:lang w:val="en-US"/>
        </w:rPr>
        <w:t>8</w:t>
      </w:r>
      <w:r w:rsidRPr="00B07DD2">
        <w:rPr>
          <w:rFonts w:cs="Times New Roman"/>
          <w:sz w:val="24"/>
          <w:szCs w:val="24"/>
        </w:rPr>
        <w:t xml:space="preserve"> </w:t>
      </w:r>
      <w:r w:rsidR="00EC0F8F" w:rsidRPr="00B07DD2">
        <w:rPr>
          <w:rFonts w:cs="Times New Roman"/>
          <w:sz w:val="24"/>
          <w:szCs w:val="24"/>
        </w:rPr>
        <w:t xml:space="preserve">Alzheimer’s disease and heart failure-related </w:t>
      </w:r>
      <w:r w:rsidRPr="00B07DD2">
        <w:rPr>
          <w:rFonts w:cs="Times New Roman"/>
          <w:sz w:val="24"/>
          <w:szCs w:val="24"/>
        </w:rPr>
        <w:t>Age-Adjusted Mortality Rates per 100,000, Stratified by Census Region in Older Adults in the United States, 1999 to 2020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1540"/>
        <w:gridCol w:w="1420"/>
        <w:gridCol w:w="2140"/>
      </w:tblGrid>
      <w:tr w:rsidR="00A04382" w:rsidRPr="00B07DD2" w14:paraId="1C37EC2C" w14:textId="77777777" w:rsidTr="00A04382">
        <w:trPr>
          <w:trHeight w:val="58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DDE4C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Census Reg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5C759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D94F3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ge-Adjusted Rate (95% CI)</w:t>
            </w:r>
          </w:p>
        </w:tc>
      </w:tr>
      <w:tr w:rsidR="00DA76B8" w:rsidRPr="00B07DD2" w14:paraId="6FBD348D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C08D0" w14:textId="702F7C5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AC936" w14:textId="177B766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88D" w14:textId="66529AC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06 (15.15–16.97)  </w:t>
            </w:r>
          </w:p>
        </w:tc>
      </w:tr>
      <w:tr w:rsidR="00DA76B8" w:rsidRPr="00B07DD2" w14:paraId="5E1366FF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604D3" w14:textId="2E7B50D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3F961" w14:textId="3EBC3F6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D933" w14:textId="0DE714F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28 (15.38–17.19)  </w:t>
            </w:r>
          </w:p>
        </w:tc>
      </w:tr>
      <w:tr w:rsidR="00DA76B8" w:rsidRPr="00B07DD2" w14:paraId="68029B1D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32CF0" w14:textId="422F744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FC708" w14:textId="08337EF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6190" w14:textId="7BB59FC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52 (15.61–17.43)  </w:t>
            </w:r>
          </w:p>
        </w:tc>
      </w:tr>
      <w:tr w:rsidR="00DA76B8" w:rsidRPr="00B07DD2" w14:paraId="334AB193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5A484" w14:textId="3254C72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534E5" w14:textId="4CE7311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FFF9" w14:textId="6DAEFDF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56 (15.66–17.46)  </w:t>
            </w:r>
          </w:p>
        </w:tc>
      </w:tr>
      <w:tr w:rsidR="00DA76B8" w:rsidRPr="00B07DD2" w14:paraId="7408373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B1E22" w14:textId="6ABED99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FCE01" w14:textId="441AD8D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B310" w14:textId="0DF50F2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93 (15.05–16.81)  </w:t>
            </w:r>
          </w:p>
        </w:tc>
      </w:tr>
      <w:tr w:rsidR="00DA76B8" w:rsidRPr="00B07DD2" w14:paraId="2A78BFE6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B20FA" w14:textId="2136A24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D1B85" w14:textId="243988A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8B2A" w14:textId="79D3339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26 (16.35–18.16)  </w:t>
            </w:r>
          </w:p>
        </w:tc>
      </w:tr>
      <w:tr w:rsidR="00DA76B8" w:rsidRPr="00B07DD2" w14:paraId="602ED43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694EC" w14:textId="7221583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C0EAD" w14:textId="1D0B947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073E" w14:textId="440CAA7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01 (15.14–16.87)  </w:t>
            </w:r>
          </w:p>
        </w:tc>
      </w:tr>
      <w:tr w:rsidR="00DA76B8" w:rsidRPr="00B07DD2" w14:paraId="018FDE1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094E6" w14:textId="0C9D57C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D47F8" w14:textId="689CE76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E38" w14:textId="12B1DC7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10 (14.27–15.93)  </w:t>
            </w:r>
          </w:p>
        </w:tc>
      </w:tr>
      <w:tr w:rsidR="00DA76B8" w:rsidRPr="00B07DD2" w14:paraId="39D1995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8DB3A" w14:textId="41B49FF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EE7A3" w14:textId="180516D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1399" w14:textId="0377444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4.93 (14.12–15.75)  </w:t>
            </w:r>
          </w:p>
        </w:tc>
      </w:tr>
      <w:tr w:rsidR="00DA76B8" w:rsidRPr="00B07DD2" w14:paraId="42778B71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40B50" w14:textId="5B933D2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2CB7E" w14:textId="012DCF7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4291" w14:textId="3569622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67 (12.89–14.44)  </w:t>
            </w:r>
          </w:p>
        </w:tc>
      </w:tr>
      <w:tr w:rsidR="00DA76B8" w:rsidRPr="00B07DD2" w14:paraId="6104465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D54EC" w14:textId="0C797E2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1FF100" w14:textId="49851D6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4BDE" w14:textId="3759D7E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2.04 (11.32–12.76)  </w:t>
            </w:r>
          </w:p>
        </w:tc>
      </w:tr>
      <w:tr w:rsidR="00DA76B8" w:rsidRPr="00B07DD2" w14:paraId="3C7DF7BB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B1E0A" w14:textId="1A4813D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C6CCD" w14:textId="53DF188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E864" w14:textId="64AB636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2.26 (11.53–12.98)  </w:t>
            </w:r>
          </w:p>
        </w:tc>
      </w:tr>
      <w:tr w:rsidR="00DA76B8" w:rsidRPr="00B07DD2" w14:paraId="5BFEA88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58BA3" w14:textId="0653B40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1AC9BA" w14:textId="7E4FE26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B26C" w14:textId="016033E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1.84 (11.14–12.54)  </w:t>
            </w:r>
          </w:p>
        </w:tc>
      </w:tr>
      <w:tr w:rsidR="00DA76B8" w:rsidRPr="00B07DD2" w14:paraId="429A872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363CF" w14:textId="2B52EBE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8DB35" w14:textId="1988CCA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6662" w14:textId="7F4AFF0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0.90 (10.22–11.57)  </w:t>
            </w:r>
          </w:p>
        </w:tc>
      </w:tr>
      <w:tr w:rsidR="00DA76B8" w:rsidRPr="00B07DD2" w14:paraId="53C1D9F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0D7C9" w14:textId="2F74A12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31F52" w14:textId="30AB145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7CCF" w14:textId="18C41FE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0.41 (9.76–11.06)  </w:t>
            </w:r>
          </w:p>
        </w:tc>
      </w:tr>
      <w:tr w:rsidR="00DA76B8" w:rsidRPr="00B07DD2" w14:paraId="763667B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34DCA" w14:textId="5619611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C2AA8" w14:textId="3910455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3491" w14:textId="0B5DD04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0.10 (9.46–10.73)  </w:t>
            </w:r>
          </w:p>
        </w:tc>
      </w:tr>
      <w:tr w:rsidR="00DA76B8" w:rsidRPr="00B07DD2" w14:paraId="4F9A2F9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64E99" w14:textId="635660F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1F927" w14:textId="590CC8E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4880" w14:textId="24A1A9F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0.82 (10.16–11.47)  </w:t>
            </w:r>
          </w:p>
        </w:tc>
      </w:tr>
      <w:tr w:rsidR="00DA76B8" w:rsidRPr="00B07DD2" w14:paraId="42C05D0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08C92" w14:textId="1106AEA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D9947" w14:textId="4B88D10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346" w14:textId="52D983E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2.11 (11.42–12.80)  </w:t>
            </w:r>
          </w:p>
        </w:tc>
      </w:tr>
      <w:tr w:rsidR="00DA76B8" w:rsidRPr="00B07DD2" w14:paraId="7A6A9928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DFC7B" w14:textId="4B70329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BEF32" w14:textId="27A9EB4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3C50" w14:textId="2E4B490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1.73 (11.06–12.40)  </w:t>
            </w:r>
          </w:p>
        </w:tc>
      </w:tr>
      <w:tr w:rsidR="00DA76B8" w:rsidRPr="00B07DD2" w14:paraId="13A0E05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29A66" w14:textId="06F9D0E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A3976" w14:textId="329256A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27C0" w14:textId="063765D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2.50 (11.81–13.19)  </w:t>
            </w:r>
          </w:p>
        </w:tc>
      </w:tr>
      <w:tr w:rsidR="00DA76B8" w:rsidRPr="00B07DD2" w14:paraId="23FCBE43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A6F1A" w14:textId="30331CF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4EC98" w14:textId="7CE66F9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6D3F" w14:textId="446A625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1.79 (11.12–12.46)  </w:t>
            </w:r>
          </w:p>
        </w:tc>
      </w:tr>
      <w:tr w:rsidR="00DA76B8" w:rsidRPr="00B07DD2" w14:paraId="13856B0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BE8E8" w14:textId="05A5DF6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2DA94" w14:textId="5774EA9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58DA" w14:textId="5CA9329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73 (13.01–14.45)  </w:t>
            </w:r>
          </w:p>
        </w:tc>
      </w:tr>
      <w:tr w:rsidR="00DA76B8" w:rsidRPr="00B07DD2" w14:paraId="0C7427E0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8B2FC" w14:textId="0DA1EB3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Northe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A7182E" w14:textId="1C777FD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841D" w14:textId="07B031B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3.38 (13.21–13.54)  </w:t>
            </w:r>
          </w:p>
        </w:tc>
      </w:tr>
      <w:tr w:rsidR="00DA76B8" w:rsidRPr="00B07DD2" w14:paraId="0729167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A7FF5" w14:textId="4090E72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BD40F" w14:textId="365E8EE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3F88" w14:textId="0BA69C8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29 (23.24–25.34)  </w:t>
            </w:r>
          </w:p>
        </w:tc>
      </w:tr>
      <w:tr w:rsidR="00DA76B8" w:rsidRPr="00B07DD2" w14:paraId="2219DAC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F3602" w14:textId="4FB0409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7CAB6" w14:textId="3294221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75BF" w14:textId="526D7BC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90 (24.82–26.98)  </w:t>
            </w:r>
          </w:p>
        </w:tc>
      </w:tr>
      <w:tr w:rsidR="00DA76B8" w:rsidRPr="00B07DD2" w14:paraId="5F95971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A0B0F" w14:textId="7830820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71C56" w14:textId="5CE666C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D992" w14:textId="5D9CF5E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21 (24.16–26.27)  </w:t>
            </w:r>
          </w:p>
        </w:tc>
      </w:tr>
      <w:tr w:rsidR="00DA76B8" w:rsidRPr="00B07DD2" w14:paraId="57430FD0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17000" w14:textId="13B9268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C25709" w14:textId="5B014F3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E675" w14:textId="1137E8C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70 (25.62–27.78)  </w:t>
            </w:r>
          </w:p>
        </w:tc>
      </w:tr>
      <w:tr w:rsidR="00DA76B8" w:rsidRPr="00B07DD2" w14:paraId="26DB95B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27B66" w14:textId="17A540C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4D3EB" w14:textId="2A686F4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C5F" w14:textId="4AD4026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48 (25.40–27.55)  </w:t>
            </w:r>
          </w:p>
        </w:tc>
      </w:tr>
      <w:tr w:rsidR="00DA76B8" w:rsidRPr="00B07DD2" w14:paraId="43FEDBC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BB28C" w14:textId="6D39749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CD849E" w14:textId="79B221A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807C" w14:textId="6C1B77B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15 (25.09–27.21)  </w:t>
            </w:r>
          </w:p>
        </w:tc>
      </w:tr>
      <w:tr w:rsidR="00DA76B8" w:rsidRPr="00B07DD2" w14:paraId="313C23E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24D1E" w14:textId="10741ED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539FC" w14:textId="1136CEE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5A55" w14:textId="083A0BF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85 (26.77–28.94)  </w:t>
            </w:r>
          </w:p>
        </w:tc>
      </w:tr>
      <w:tr w:rsidR="00DA76B8" w:rsidRPr="00B07DD2" w14:paraId="1056627C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B2C03" w14:textId="50A9A89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46507" w14:textId="3F82799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93CA" w14:textId="0CCB088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53 (23.52–25.53)  </w:t>
            </w:r>
          </w:p>
        </w:tc>
      </w:tr>
      <w:tr w:rsidR="00DA76B8" w:rsidRPr="00B07DD2" w14:paraId="28E7873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CE811" w14:textId="464B897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FB6C8" w14:textId="48C9868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F1FE" w14:textId="3DEA562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30 (23.31–25.29)  </w:t>
            </w:r>
          </w:p>
        </w:tc>
      </w:tr>
      <w:tr w:rsidR="00DA76B8" w:rsidRPr="00B07DD2" w14:paraId="616E18B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B6967" w14:textId="7A0B101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76A22" w14:textId="51BD54B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92C3" w14:textId="0ADC444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74 (21.79–23.69)  </w:t>
            </w:r>
          </w:p>
        </w:tc>
      </w:tr>
      <w:tr w:rsidR="00DA76B8" w:rsidRPr="00B07DD2" w14:paraId="5637243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6B7BC" w14:textId="4CDD2E0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39B4A" w14:textId="5130B44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2040" w14:textId="0E35124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96 (19.08–20.85)  </w:t>
            </w:r>
          </w:p>
        </w:tc>
      </w:tr>
      <w:tr w:rsidR="00DA76B8" w:rsidRPr="00B07DD2" w14:paraId="1BC00A9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4700D" w14:textId="215ED0C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B6D0D" w14:textId="1DCBBFF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6CC0" w14:textId="4258397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12 (19.24–21.00)  </w:t>
            </w:r>
          </w:p>
        </w:tc>
      </w:tr>
      <w:tr w:rsidR="00DA76B8" w:rsidRPr="00B07DD2" w14:paraId="223872B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25097" w14:textId="3C05CEB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A8A9F" w14:textId="24EAA84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C077" w14:textId="2441F94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62 (18.76–20.47)  </w:t>
            </w:r>
          </w:p>
        </w:tc>
      </w:tr>
      <w:tr w:rsidR="00DA76B8" w:rsidRPr="00B07DD2" w14:paraId="2520737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6B0DF" w14:textId="49180B5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C50A6" w14:textId="1037876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D0E4" w14:textId="2D79BEB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50 (16.69–18.30)  </w:t>
            </w:r>
          </w:p>
        </w:tc>
      </w:tr>
      <w:tr w:rsidR="00DA76B8" w:rsidRPr="00B07DD2" w14:paraId="0649CAEB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ACF15" w14:textId="34B0D82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74892" w14:textId="6B98E6B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F11D" w14:textId="635EEB9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80 (17.00–18.61)  </w:t>
            </w:r>
          </w:p>
        </w:tc>
      </w:tr>
      <w:tr w:rsidR="00DA76B8" w:rsidRPr="00B07DD2" w14:paraId="074ABAE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A43A1" w14:textId="19D8A3D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lastRenderedPageBreak/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16269" w14:textId="2992E74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37B3" w14:textId="033D778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77 (16.97–18.58)  </w:t>
            </w:r>
          </w:p>
        </w:tc>
      </w:tr>
      <w:tr w:rsidR="00DA76B8" w:rsidRPr="00B07DD2" w14:paraId="6C275CA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0E078" w14:textId="6F1AEEF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05069" w14:textId="1FE9840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670" w14:textId="6ED1020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19 (18.36–20.02)  </w:t>
            </w:r>
          </w:p>
        </w:tc>
      </w:tr>
      <w:tr w:rsidR="00DA76B8" w:rsidRPr="00B07DD2" w14:paraId="6BFBA7B0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AC7C4" w14:textId="3DFA587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E7428" w14:textId="34D0B84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0715" w14:textId="560E2B9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74 (19.88–21.59)  </w:t>
            </w:r>
          </w:p>
        </w:tc>
      </w:tr>
      <w:tr w:rsidR="00DA76B8" w:rsidRPr="00B07DD2" w14:paraId="530176AB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CFCE8" w14:textId="48AED87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5F0E65" w14:textId="6FA4990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28C9" w14:textId="40CE078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66 (21.77–23.55)  </w:t>
            </w:r>
          </w:p>
        </w:tc>
      </w:tr>
      <w:tr w:rsidR="00DA76B8" w:rsidRPr="00B07DD2" w14:paraId="23777C1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25B2E" w14:textId="31624D0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0E47A" w14:textId="255719C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0465" w14:textId="1CF94A8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63 (22.73–24.53)  </w:t>
            </w:r>
          </w:p>
        </w:tc>
      </w:tr>
      <w:tr w:rsidR="00DA76B8" w:rsidRPr="00B07DD2" w14:paraId="34DF748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F8F2A" w14:textId="09D1923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402D1" w14:textId="17D0979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ED7B" w14:textId="11357B3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61 (22.71–24.51)  </w:t>
            </w:r>
          </w:p>
        </w:tc>
      </w:tr>
      <w:tr w:rsidR="00DA76B8" w:rsidRPr="00B07DD2" w14:paraId="4591D706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74293" w14:textId="5576EA3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1FD30" w14:textId="7267011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D09C" w14:textId="18F363C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8.21 (27.24–29.19)  </w:t>
            </w:r>
          </w:p>
        </w:tc>
      </w:tr>
      <w:tr w:rsidR="00DA76B8" w:rsidRPr="00B07DD2" w14:paraId="41A1D74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2DFAB" w14:textId="5A5CC02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Mid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7B5879" w14:textId="3E44792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DA05" w14:textId="43CABF2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83 (22.63–23.04)  </w:t>
            </w:r>
          </w:p>
        </w:tc>
      </w:tr>
      <w:tr w:rsidR="00DA76B8" w:rsidRPr="00B07DD2" w14:paraId="5ABE910C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C49A8" w14:textId="4E387BE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298D5" w14:textId="6DD9FCD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054F" w14:textId="04FAA10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73 (20.88–22.57)  </w:t>
            </w:r>
          </w:p>
        </w:tc>
      </w:tr>
      <w:tr w:rsidR="00DA76B8" w:rsidRPr="00B07DD2" w14:paraId="1E48BBBF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F6208" w14:textId="6D6A65F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0C398" w14:textId="1DF25D2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6D44" w14:textId="1387193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76 (22.88–24.64)  </w:t>
            </w:r>
          </w:p>
        </w:tc>
      </w:tr>
      <w:tr w:rsidR="00DA76B8" w:rsidRPr="00B07DD2" w14:paraId="2F3E7C5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75365" w14:textId="419E068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272EB2" w14:textId="7053C22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36CF" w14:textId="7C8EE27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67 (22.79–24.54)  </w:t>
            </w:r>
          </w:p>
        </w:tc>
      </w:tr>
      <w:tr w:rsidR="00DA76B8" w:rsidRPr="00B07DD2" w14:paraId="313FD78B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5DB79" w14:textId="117CA4F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162B6" w14:textId="756ACE0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AAF8" w14:textId="3A10267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68 (24.77–26.58)  </w:t>
            </w:r>
          </w:p>
        </w:tc>
      </w:tr>
      <w:tr w:rsidR="00DA76B8" w:rsidRPr="00B07DD2" w14:paraId="37AC23A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CB540" w14:textId="37BB1C1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25C93" w14:textId="04F6774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44D9" w14:textId="6C5B948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43 (24.54–26.32)  </w:t>
            </w:r>
          </w:p>
        </w:tc>
      </w:tr>
      <w:tr w:rsidR="00DA76B8" w:rsidRPr="00B07DD2" w14:paraId="7B71B9E1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1A4CC" w14:textId="6C8F520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7C171A" w14:textId="4DB3273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16FD" w14:textId="709D708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38 (23.51–25.25)  </w:t>
            </w:r>
          </w:p>
        </w:tc>
      </w:tr>
      <w:tr w:rsidR="00DA76B8" w:rsidRPr="00B07DD2" w14:paraId="7B75D09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4E200" w14:textId="765515F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EFE2E" w14:textId="5C1F699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FEED" w14:textId="13AF0B5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15 (25.26–27.03)  </w:t>
            </w:r>
          </w:p>
        </w:tc>
      </w:tr>
      <w:tr w:rsidR="00DA76B8" w:rsidRPr="00B07DD2" w14:paraId="165FB786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032DA" w14:textId="5771982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BDB17" w14:textId="49D9943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F1FA" w14:textId="0828AD0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75 (23.90–25.60)  </w:t>
            </w:r>
          </w:p>
        </w:tc>
      </w:tr>
      <w:tr w:rsidR="00DA76B8" w:rsidRPr="00B07DD2" w14:paraId="2A9B0DD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04FE4" w14:textId="57F3681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5D138" w14:textId="28D581F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20B2" w14:textId="522F61B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03 (23.20–24.86)  </w:t>
            </w:r>
          </w:p>
        </w:tc>
      </w:tr>
      <w:tr w:rsidR="00DA76B8" w:rsidRPr="00B07DD2" w14:paraId="7967DC9D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3F16" w14:textId="73A7251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3EF21" w14:textId="5055C8F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B168" w14:textId="7F83AC9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89 (21.11–22.67)  </w:t>
            </w:r>
          </w:p>
        </w:tc>
      </w:tr>
      <w:tr w:rsidR="00DA76B8" w:rsidRPr="00B07DD2" w14:paraId="496F8A5D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75A5D" w14:textId="51E3E77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267D9" w14:textId="5768887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9CF1" w14:textId="74ADE44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98 (20.22–21.73)  </w:t>
            </w:r>
          </w:p>
        </w:tc>
      </w:tr>
      <w:tr w:rsidR="00DA76B8" w:rsidRPr="00B07DD2" w14:paraId="57DCF218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BF032" w14:textId="65FDD9D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A82E8" w14:textId="3D6D73C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E8D5" w14:textId="50A159D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82 (20.07–21.56)  </w:t>
            </w:r>
          </w:p>
        </w:tc>
      </w:tr>
      <w:tr w:rsidR="00DA76B8" w:rsidRPr="00B07DD2" w14:paraId="6FAD15D6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05DD5" w14:textId="5D0A103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C896D" w14:textId="11CD707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D44C" w14:textId="17AD68F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36 (17.68–19.05)  </w:t>
            </w:r>
          </w:p>
        </w:tc>
      </w:tr>
      <w:tr w:rsidR="00DA76B8" w:rsidRPr="00B07DD2" w14:paraId="205261D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BB5B7" w14:textId="3CF09A1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71ACD" w14:textId="4A0E72A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04D6" w14:textId="4ED2E27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74 (16.10–17.39)  </w:t>
            </w:r>
          </w:p>
        </w:tc>
      </w:tr>
      <w:tr w:rsidR="00DA76B8" w:rsidRPr="00B07DD2" w14:paraId="2402876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FE4ED" w14:textId="3A20153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7E0295" w14:textId="1B512A7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E797" w14:textId="366422C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64 (16.01–17.28)  </w:t>
            </w:r>
          </w:p>
        </w:tc>
      </w:tr>
      <w:tr w:rsidR="00DA76B8" w:rsidRPr="00B07DD2" w14:paraId="667AD74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B538" w14:textId="6F01655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1D24E" w14:textId="0A4ACF7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AD36" w14:textId="47E90E3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6.13 (15.52–16.75)  </w:t>
            </w:r>
          </w:p>
        </w:tc>
      </w:tr>
      <w:tr w:rsidR="00DA76B8" w:rsidRPr="00B07DD2" w14:paraId="2098876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14610" w14:textId="2259D10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99F0A" w14:textId="558EBE2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2A8F" w14:textId="154D244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41 (18.75–20.08)  </w:t>
            </w:r>
          </w:p>
        </w:tc>
      </w:tr>
      <w:tr w:rsidR="00DA76B8" w:rsidRPr="00B07DD2" w14:paraId="567226C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EE032" w14:textId="5F1768C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BA1FA" w14:textId="46741B2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B60F" w14:textId="4AAE2EA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47 (18.81–20.13)  </w:t>
            </w:r>
          </w:p>
        </w:tc>
      </w:tr>
      <w:tr w:rsidR="00DA76B8" w:rsidRPr="00B07DD2" w14:paraId="685D5141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79702" w14:textId="47A6AE9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91053" w14:textId="7782828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2FDF" w14:textId="3A83F52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03 (19.37–20.69)  </w:t>
            </w:r>
          </w:p>
        </w:tc>
      </w:tr>
      <w:tr w:rsidR="00DA76B8" w:rsidRPr="00B07DD2" w14:paraId="73D7B533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3233F" w14:textId="712A7CD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C12AA" w14:textId="40ED151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B104" w14:textId="73D53BD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99 (19.34–20.64)  </w:t>
            </w:r>
          </w:p>
        </w:tc>
      </w:tr>
      <w:tr w:rsidR="00DA76B8" w:rsidRPr="00B07DD2" w14:paraId="4046CA1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F620F" w14:textId="0E1C40B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71AF18" w14:textId="369202E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F6CC" w14:textId="7DD2649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57 (18.94–20.21)  </w:t>
            </w:r>
          </w:p>
        </w:tc>
      </w:tr>
      <w:tr w:rsidR="00DA76B8" w:rsidRPr="00B07DD2" w14:paraId="228481B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400B0" w14:textId="0B4FD56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B5772" w14:textId="438F8ED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A5D4" w14:textId="0B7342A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36 (20.70–22.01)  </w:t>
            </w:r>
          </w:p>
        </w:tc>
      </w:tr>
      <w:tr w:rsidR="00DA76B8" w:rsidRPr="00B07DD2" w14:paraId="308FDCD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04EAC" w14:textId="7B3EBC6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Sou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7017C" w14:textId="7174412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EC8D" w14:textId="3F99348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10 (20.94–21.26)  </w:t>
            </w:r>
          </w:p>
        </w:tc>
      </w:tr>
      <w:tr w:rsidR="00DA76B8" w:rsidRPr="00B07DD2" w14:paraId="124484F1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77162" w14:textId="3F38FBC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57134" w14:textId="5655213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9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9F00" w14:textId="36FCE15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73 (21.58–23.89)  </w:t>
            </w:r>
          </w:p>
        </w:tc>
      </w:tr>
      <w:tr w:rsidR="00DA76B8" w:rsidRPr="00B07DD2" w14:paraId="11667C8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CBF08" w14:textId="5FD99FA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297990" w14:textId="160FA8E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531F" w14:textId="57BA3A6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79 (22.62–24.96)  </w:t>
            </w:r>
          </w:p>
        </w:tc>
      </w:tr>
      <w:tr w:rsidR="00DA76B8" w:rsidRPr="00B07DD2" w14:paraId="03837623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3ACE5" w14:textId="55634FB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C97F9" w14:textId="6236CB3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E992" w14:textId="74A02C8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77 (22.62–24.92)  </w:t>
            </w:r>
          </w:p>
        </w:tc>
      </w:tr>
      <w:tr w:rsidR="00DA76B8" w:rsidRPr="00B07DD2" w14:paraId="0F62F90F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7C600" w14:textId="074C6A2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3CB0F" w14:textId="453C2BF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EF37" w14:textId="470F4DE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49 (24.31–26.67)  </w:t>
            </w:r>
          </w:p>
        </w:tc>
      </w:tr>
      <w:tr w:rsidR="00DA76B8" w:rsidRPr="00B07DD2" w14:paraId="5E7CAA7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97376" w14:textId="7352892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F6CDB" w14:textId="12F2D8B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D21F" w14:textId="26CBA05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18 (25.00–27.36)  </w:t>
            </w:r>
          </w:p>
        </w:tc>
      </w:tr>
      <w:tr w:rsidR="00DA76B8" w:rsidRPr="00B07DD2" w14:paraId="0265DD02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41102" w14:textId="5BE90D1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D7703" w14:textId="5084319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562D" w14:textId="4017D3F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57 (25.39–27.74)  </w:t>
            </w:r>
          </w:p>
        </w:tc>
      </w:tr>
      <w:tr w:rsidR="00DA76B8" w:rsidRPr="00B07DD2" w14:paraId="4B4482C3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C5558" w14:textId="2C3E3FD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2CC9D" w14:textId="5301B21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83FE" w14:textId="3EE5D71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16 (25.99–28.33)  </w:t>
            </w:r>
          </w:p>
        </w:tc>
      </w:tr>
      <w:tr w:rsidR="00DA76B8" w:rsidRPr="00B07DD2" w14:paraId="1F26E47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9445D" w14:textId="565093A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06F3C" w14:textId="01A5E92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4DA0" w14:textId="72D2B3C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70 (25.56–27.84)  </w:t>
            </w:r>
          </w:p>
        </w:tc>
      </w:tr>
      <w:tr w:rsidR="00DA76B8" w:rsidRPr="00B07DD2" w14:paraId="0F212F5E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888CC" w14:textId="73C9296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lastRenderedPageBreak/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4B779" w14:textId="41B5FF7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9418" w14:textId="1F309B6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55 (24.45–26.65)  </w:t>
            </w:r>
          </w:p>
        </w:tc>
      </w:tr>
      <w:tr w:rsidR="00DA76B8" w:rsidRPr="00B07DD2" w14:paraId="5C749F0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2EA0A" w14:textId="384E1D9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940A5" w14:textId="2F7CC6C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F0EE" w14:textId="66E287E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6.34 (25.24–27.43)  </w:t>
            </w:r>
          </w:p>
        </w:tc>
      </w:tr>
      <w:tr w:rsidR="00DA76B8" w:rsidRPr="00B07DD2" w14:paraId="1DD79B3C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56461" w14:textId="266D852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87D62" w14:textId="004BA68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0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EF85" w14:textId="3405F65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19 (23.15–25.23)  </w:t>
            </w:r>
          </w:p>
        </w:tc>
      </w:tr>
      <w:tr w:rsidR="00DA76B8" w:rsidRPr="00B07DD2" w14:paraId="7C6DA98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AFF12" w14:textId="035589F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8512B" w14:textId="4F163C9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D3BC" w14:textId="082064B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91 (23.87–25.95)  </w:t>
            </w:r>
          </w:p>
        </w:tc>
      </w:tr>
      <w:tr w:rsidR="00DA76B8" w:rsidRPr="00B07DD2" w14:paraId="72CC2F57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DEF99" w14:textId="34E03D6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D79C1" w14:textId="4583E9F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AB4B" w14:textId="2D3E1F68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57 (22.58–24.56)  </w:t>
            </w:r>
          </w:p>
        </w:tc>
      </w:tr>
      <w:tr w:rsidR="00DA76B8" w:rsidRPr="00B07DD2" w14:paraId="0C039974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1074E" w14:textId="3131C8B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207FD" w14:textId="02AD3B4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2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47C9" w14:textId="49C0AD5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12 (20.20–22.05)  </w:t>
            </w:r>
          </w:p>
        </w:tc>
      </w:tr>
      <w:tr w:rsidR="00DA76B8" w:rsidRPr="00B07DD2" w14:paraId="551899F5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2A9CC" w14:textId="08127DC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8A27F" w14:textId="62708B2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9C21" w14:textId="4F6D924F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80 (19.89–21.71)  </w:t>
            </w:r>
          </w:p>
        </w:tc>
      </w:tr>
      <w:tr w:rsidR="00DA76B8" w:rsidRPr="00B07DD2" w14:paraId="46261BBC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726E5" w14:textId="4DE587F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BDF54" w14:textId="4A2C7FB5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4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85F1" w14:textId="3D57DBA7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74 (18.87–20.61)  </w:t>
            </w:r>
          </w:p>
        </w:tc>
      </w:tr>
      <w:tr w:rsidR="00DA76B8" w:rsidRPr="00B07DD2" w14:paraId="7CC03C6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2C314" w14:textId="023166E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2B08D" w14:textId="34340E3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0CB4" w14:textId="4F0D03B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19 (22.27–24.12)  </w:t>
            </w:r>
          </w:p>
        </w:tc>
      </w:tr>
      <w:tr w:rsidR="00DA76B8" w:rsidRPr="00B07DD2" w14:paraId="443F5F76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AA557" w14:textId="4E92257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5FE1A" w14:textId="3E2F11C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6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2341" w14:textId="73672F6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34 (22.42–24.26)  </w:t>
            </w:r>
          </w:p>
        </w:tc>
      </w:tr>
      <w:tr w:rsidR="00DA76B8" w:rsidRPr="00B07DD2" w14:paraId="19B3002A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E0C74" w14:textId="7E6C29DE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0AF22" w14:textId="09CD29F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7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81E5" w14:textId="37C961FC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12 (22.21–24.03)  </w:t>
            </w:r>
          </w:p>
        </w:tc>
      </w:tr>
      <w:tr w:rsidR="00DA76B8" w:rsidRPr="00B07DD2" w14:paraId="30C0D67D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A1A29" w14:textId="58A0B879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A54A3" w14:textId="14D6A95D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BE78" w14:textId="552930D0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09 (23.17–25.00)  </w:t>
            </w:r>
          </w:p>
        </w:tc>
      </w:tr>
      <w:tr w:rsidR="00DA76B8" w:rsidRPr="00B07DD2" w14:paraId="5DFC76E9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14B87" w14:textId="1C33B8D6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B7D3D" w14:textId="3F2EEF4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19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8F76" w14:textId="1B89A88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3.36 (22.47–24.25)  </w:t>
            </w:r>
          </w:p>
        </w:tc>
      </w:tr>
      <w:tr w:rsidR="00DA76B8" w:rsidRPr="00B07DD2" w14:paraId="122548DB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AA8B4" w14:textId="64A71253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6D5FC" w14:textId="02D79BA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0129" w14:textId="7C2EF451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04 (24.13–25.95)  </w:t>
            </w:r>
          </w:p>
        </w:tc>
      </w:tr>
      <w:tr w:rsidR="00DA76B8" w:rsidRPr="00B07DD2" w14:paraId="67E8D631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8AD8F" w14:textId="6394732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W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72309" w14:textId="60E0CB42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F32E" w14:textId="4ECF849B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05 (23.83–24.27)  </w:t>
            </w:r>
          </w:p>
        </w:tc>
      </w:tr>
      <w:tr w:rsidR="00DA76B8" w:rsidRPr="00B07DD2" w14:paraId="09D9E09C" w14:textId="77777777" w:rsidTr="00DA76B8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15A0" w14:textId="62B694E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096AF" w14:textId="55B5358A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7F34" w14:textId="10BD5404" w:rsidR="00DA76B8" w:rsidRPr="00B07DD2" w:rsidRDefault="00DA76B8" w:rsidP="00DA76B8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0.56 (20.47–20.65)</w:t>
            </w:r>
          </w:p>
        </w:tc>
      </w:tr>
    </w:tbl>
    <w:p w14:paraId="068A77BF" w14:textId="77777777" w:rsidR="00A04382" w:rsidRPr="00B07DD2" w:rsidRDefault="00A04382" w:rsidP="00A04382">
      <w:pPr>
        <w:spacing w:line="259" w:lineRule="auto"/>
        <w:rPr>
          <w:rFonts w:cs="Times New Roman"/>
          <w:sz w:val="24"/>
          <w:szCs w:val="24"/>
        </w:rPr>
      </w:pPr>
    </w:p>
    <w:p w14:paraId="0920A146" w14:textId="77777777" w:rsidR="00A04382" w:rsidRPr="00B07DD2" w:rsidRDefault="00A04382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43D7A776" w14:textId="744F0A93" w:rsidR="00A04382" w:rsidRPr="00B07DD2" w:rsidRDefault="00A04382" w:rsidP="00A04382">
      <w:pPr>
        <w:spacing w:after="0"/>
        <w:rPr>
          <w:rFonts w:eastAsia="Times New Roman" w:cs="Times New Roman"/>
          <w:sz w:val="24"/>
          <w:szCs w:val="24"/>
          <w:lang w:val="en-US"/>
        </w:rPr>
      </w:pP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F6033C" w:rsidRPr="00B07DD2">
        <w:rPr>
          <w:rFonts w:eastAsia="Times New Roman" w:cs="Times New Roman"/>
          <w:b/>
          <w:bCs/>
          <w:sz w:val="24"/>
          <w:szCs w:val="24"/>
          <w:lang w:val="en-US"/>
        </w:rPr>
        <w:t>9</w:t>
      </w:r>
      <w:r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 </w:t>
      </w:r>
      <w:r w:rsidR="00EC0F8F" w:rsidRPr="00B07DD2">
        <w:rPr>
          <w:rFonts w:eastAsia="Times New Roman" w:cs="Times New Roman"/>
          <w:b/>
          <w:bCs/>
          <w:sz w:val="24"/>
          <w:szCs w:val="24"/>
          <w:lang w:val="en-US"/>
        </w:rPr>
        <w:t xml:space="preserve">Alzheimer’s disease and heart failure-related </w:t>
      </w:r>
      <w:r w:rsidRPr="00B07DD2">
        <w:rPr>
          <w:rFonts w:eastAsia="Times New Roman" w:cs="Times New Roman"/>
          <w:sz w:val="24"/>
          <w:szCs w:val="24"/>
          <w:lang w:val="en-US"/>
        </w:rPr>
        <w:t>Age-Adjusted Mortality Rates per 100,000, Stratified by Urban-Rural Classification in Older Adults in the United States, 1999 to 2020</w:t>
      </w:r>
    </w:p>
    <w:p w14:paraId="43403A13" w14:textId="77777777" w:rsidR="00A04382" w:rsidRPr="00B07DD2" w:rsidRDefault="00A04382" w:rsidP="00A04382">
      <w:pPr>
        <w:spacing w:after="0"/>
        <w:rPr>
          <w:rFonts w:eastAsia="Times New Roman" w:cs="Times New Roman"/>
          <w:b/>
          <w:bCs/>
          <w:sz w:val="24"/>
          <w:szCs w:val="24"/>
          <w:lang w:val="en-US"/>
        </w:rPr>
      </w:pPr>
    </w:p>
    <w:tbl>
      <w:tblPr>
        <w:tblW w:w="6385" w:type="dxa"/>
        <w:tblLook w:val="04A0" w:firstRow="1" w:lastRow="0" w:firstColumn="1" w:lastColumn="0" w:noHBand="0" w:noVBand="1"/>
      </w:tblPr>
      <w:tblGrid>
        <w:gridCol w:w="1817"/>
        <w:gridCol w:w="2228"/>
        <w:gridCol w:w="2340"/>
      </w:tblGrid>
      <w:tr w:rsidR="00A04382" w:rsidRPr="00B07DD2" w14:paraId="43D5EFB2" w14:textId="77777777" w:rsidTr="00EC0F8F">
        <w:trPr>
          <w:trHeight w:val="290"/>
        </w:trPr>
        <w:tc>
          <w:tcPr>
            <w:tcW w:w="6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CD70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ge-Adjusted Rate (95% CI)</w:t>
            </w:r>
          </w:p>
        </w:tc>
      </w:tr>
      <w:tr w:rsidR="00A04382" w:rsidRPr="00B07DD2" w14:paraId="5E07FD83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4760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DAD5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etropolit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F69E" w14:textId="77777777" w:rsidR="00A04382" w:rsidRPr="00B07DD2" w:rsidRDefault="00A04382" w:rsidP="00A043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onmetropolitan</w:t>
            </w:r>
          </w:p>
        </w:tc>
      </w:tr>
      <w:tr w:rsidR="00EC0F8F" w:rsidRPr="00B07DD2" w14:paraId="73B573EC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7CED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758" w14:textId="74046412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68 (19.16–20.21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F90" w14:textId="351C7DF2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96 (26.70–29.22)  </w:t>
            </w:r>
          </w:p>
        </w:tc>
      </w:tr>
      <w:tr w:rsidR="00EC0F8F" w:rsidRPr="00B07DD2" w14:paraId="5BE1EB14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120F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7D86" w14:textId="41E5AF1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85 (20.32–21.39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60BC" w14:textId="3DA01E04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9.92 (28.62–31.22)  </w:t>
            </w:r>
          </w:p>
        </w:tc>
      </w:tr>
      <w:tr w:rsidR="00EC0F8F" w:rsidRPr="00B07DD2" w14:paraId="5AB0CCA0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55DB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6224" w14:textId="67271838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62 (20.09–21.14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BFAB" w14:textId="6051623B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0.26 (28.96–31.56)  </w:t>
            </w:r>
          </w:p>
        </w:tc>
      </w:tr>
      <w:tr w:rsidR="00EC0F8F" w:rsidRPr="00B07DD2" w14:paraId="58684717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F73B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7BDB" w14:textId="7DC0AB20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91 (21.37–22.46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7034" w14:textId="218498A2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2.30 (30.96–33.65)  </w:t>
            </w:r>
          </w:p>
        </w:tc>
      </w:tr>
      <w:tr w:rsidR="00EC0F8F" w:rsidRPr="00B07DD2" w14:paraId="0E1F9B36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3325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DA99" w14:textId="14F70FA9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94 (21.40–22.47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F659" w14:textId="2BB65D40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1.41 (30.10–32.73)  </w:t>
            </w:r>
          </w:p>
        </w:tc>
      </w:tr>
      <w:tr w:rsidR="00EC0F8F" w:rsidRPr="00B07DD2" w14:paraId="572056B2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2927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A266" w14:textId="1EEC54FF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78 (21.25–22.31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E5D1" w14:textId="799BD7AB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1.94 (30.62–33.27)  </w:t>
            </w:r>
          </w:p>
        </w:tc>
      </w:tr>
      <w:tr w:rsidR="00EC0F8F" w:rsidRPr="00B07DD2" w14:paraId="08AEC1D4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C75B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959F" w14:textId="2562B7A0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57 (22.04–23.10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CB00" w14:textId="3219DB92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3.29 (31.94–34.63)  </w:t>
            </w:r>
          </w:p>
        </w:tc>
      </w:tr>
      <w:tr w:rsidR="00EC0F8F" w:rsidRPr="00B07DD2" w14:paraId="55026678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9B30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4A9D" w14:textId="6D089513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19 (20.68–21.70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27E" w14:textId="6764C884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1.09 (29.80–32.38)  </w:t>
            </w:r>
          </w:p>
        </w:tc>
      </w:tr>
      <w:tr w:rsidR="00EC0F8F" w:rsidRPr="00B07DD2" w14:paraId="052BA8E7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FC9C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BF8B" w14:textId="1E4424EF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52 (20.03–21.01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0D4A" w14:textId="203EB2CC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31.12 (29.84–32.41)  </w:t>
            </w:r>
          </w:p>
        </w:tc>
      </w:tr>
      <w:tr w:rsidR="00EC0F8F" w:rsidRPr="00B07DD2" w14:paraId="0CFFCC6B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514C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D755" w14:textId="52C7F09B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65 (19.18–20.13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A221" w14:textId="7F22E286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8.53 (27.31–29.75)  </w:t>
            </w:r>
          </w:p>
        </w:tc>
      </w:tr>
      <w:tr w:rsidR="00EC0F8F" w:rsidRPr="00B07DD2" w14:paraId="796CE049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E53C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09C2" w14:textId="0E070145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80 (17.35–18.24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44F2" w14:textId="4BE894CA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45 (26.25–28.64)  </w:t>
            </w:r>
          </w:p>
        </w:tc>
      </w:tr>
      <w:tr w:rsidR="00EC0F8F" w:rsidRPr="00B07DD2" w14:paraId="32A623F2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51C5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D924" w14:textId="1B3413A4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05 (17.61–18.50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2D78" w14:textId="7C38934E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7.28 (26.10–28.46)  </w:t>
            </w:r>
          </w:p>
        </w:tc>
      </w:tr>
      <w:tr w:rsidR="00EC0F8F" w:rsidRPr="00B07DD2" w14:paraId="241918A9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BC1A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0C55" w14:textId="161DA70A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15 (16.72–17.57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FF61" w14:textId="66E87820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43 (23.32–25.53)  </w:t>
            </w:r>
          </w:p>
        </w:tc>
      </w:tr>
      <w:tr w:rsidR="00EC0F8F" w:rsidRPr="00B07DD2" w14:paraId="4287D468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DEDD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AB76" w14:textId="05B35DEE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38 (14.97–15.78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AC5A" w14:textId="7263D2FA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59 (21.54–23.65)  </w:t>
            </w:r>
          </w:p>
        </w:tc>
      </w:tr>
      <w:tr w:rsidR="00EC0F8F" w:rsidRPr="00B07DD2" w14:paraId="2A471783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8035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56B5" w14:textId="291DE473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46 (15.06–15.85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3580" w14:textId="5C986225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68 (20.66–22.71)  </w:t>
            </w:r>
          </w:p>
        </w:tc>
      </w:tr>
      <w:tr w:rsidR="00EC0F8F" w:rsidRPr="00B07DD2" w14:paraId="1999BB59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D648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4BE5" w14:textId="00F39A1B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5.15 (14.76–15.54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4B76" w14:textId="6780719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0.71 (19.71–21.71)  </w:t>
            </w:r>
          </w:p>
        </w:tc>
      </w:tr>
      <w:tr w:rsidR="00EC0F8F" w:rsidRPr="00B07DD2" w14:paraId="69AF5CA8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F1C4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BB06" w14:textId="2661A04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7.59 (17.18–18.01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D8AD" w14:textId="0302788C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2.53 (21.50–23.56)  </w:t>
            </w:r>
          </w:p>
        </w:tc>
      </w:tr>
      <w:tr w:rsidR="00EC0F8F" w:rsidRPr="00B07DD2" w14:paraId="773C202F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83F5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0933" w14:textId="2E531BAD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04 (17.62–18.45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B009" w14:textId="165ACEEF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57 (23.49–25.65)  </w:t>
            </w:r>
          </w:p>
        </w:tc>
      </w:tr>
      <w:tr w:rsidR="00EC0F8F" w:rsidRPr="00B07DD2" w14:paraId="27D2D70F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9FE3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A832" w14:textId="7BA60BA1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58 (18.16–19.00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731C" w14:textId="595D8C6E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4.89 (23.82–25.96)  </w:t>
            </w:r>
          </w:p>
        </w:tc>
      </w:tr>
      <w:tr w:rsidR="00EC0F8F" w:rsidRPr="00B07DD2" w14:paraId="06263714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24C7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C754" w14:textId="0111D6B0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9.08 (18.66–19.49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9D9C" w14:textId="7147DF5E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81 (24.73–26.89)  </w:t>
            </w:r>
          </w:p>
        </w:tc>
      </w:tr>
      <w:tr w:rsidR="00EC0F8F" w:rsidRPr="00B07DD2" w14:paraId="7291A87B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AB3C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D807" w14:textId="5A08C1C5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18.57 (18.16–18.98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61B9" w14:textId="6ABAEAA8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5.74 (24.67–26.82)  </w:t>
            </w:r>
          </w:p>
        </w:tc>
      </w:tr>
      <w:tr w:rsidR="00EC0F8F" w:rsidRPr="00B07DD2" w14:paraId="2C649D99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7250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5C2C" w14:textId="0254376C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1.01 (20.58–21.44)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0084" w14:textId="4A2B46ED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 xml:space="preserve">28.18 (27.06–29.29)  </w:t>
            </w:r>
          </w:p>
        </w:tc>
      </w:tr>
      <w:tr w:rsidR="00EC0F8F" w:rsidRPr="00B07DD2" w14:paraId="0F45F5C5" w14:textId="77777777" w:rsidTr="00EC0F8F">
        <w:trPr>
          <w:trHeight w:val="29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C1A9" w14:textId="77777777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eastAsia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84A63" w14:textId="12D3C0E1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19.09 (18.99–19.1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A7135" w14:textId="3CE9A23D" w:rsidR="00EC0F8F" w:rsidRPr="00B07DD2" w:rsidRDefault="00EC0F8F" w:rsidP="00EC0F8F">
            <w:pPr>
              <w:spacing w:after="0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B07DD2">
              <w:rPr>
                <w:rFonts w:cs="Times New Roman"/>
                <w:sz w:val="24"/>
                <w:szCs w:val="24"/>
              </w:rPr>
              <w:t>27.23 (26.98–27.48)</w:t>
            </w:r>
          </w:p>
        </w:tc>
      </w:tr>
    </w:tbl>
    <w:p w14:paraId="09F22F42" w14:textId="2F087C0B" w:rsidR="00D258F9" w:rsidRPr="00B07DD2" w:rsidRDefault="00D258F9" w:rsidP="00A04382">
      <w:pPr>
        <w:spacing w:line="259" w:lineRule="auto"/>
        <w:rPr>
          <w:rFonts w:cs="Times New Roman"/>
          <w:sz w:val="24"/>
          <w:szCs w:val="24"/>
        </w:rPr>
      </w:pPr>
    </w:p>
    <w:p w14:paraId="738B6F49" w14:textId="77777777" w:rsidR="00D258F9" w:rsidRPr="00B07DD2" w:rsidRDefault="00D258F9">
      <w:pPr>
        <w:spacing w:line="259" w:lineRule="auto"/>
        <w:rPr>
          <w:rFonts w:cs="Times New Roman"/>
          <w:sz w:val="24"/>
          <w:szCs w:val="24"/>
        </w:rPr>
      </w:pPr>
      <w:r w:rsidRPr="00B07DD2">
        <w:rPr>
          <w:rFonts w:cs="Times New Roman"/>
          <w:sz w:val="24"/>
          <w:szCs w:val="24"/>
        </w:rPr>
        <w:br w:type="page"/>
      </w:r>
    </w:p>
    <w:p w14:paraId="038C46D2" w14:textId="0B562D5B" w:rsidR="00D258F9" w:rsidRPr="00B07DD2" w:rsidRDefault="00D258F9" w:rsidP="00D258F9">
      <w:pPr>
        <w:spacing w:after="0"/>
        <w:rPr>
          <w:rFonts w:eastAsia="Times New Roman"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  <w:lang w:val="en-US"/>
        </w:rPr>
        <w:lastRenderedPageBreak/>
        <w:t>Supplementary Table</w:t>
      </w:r>
      <w:r w:rsidR="00F6033C" w:rsidRPr="00B07DD2">
        <w:rPr>
          <w:rFonts w:cs="Times New Roman"/>
          <w:sz w:val="24"/>
          <w:szCs w:val="24"/>
          <w:lang w:val="en-US"/>
        </w:rPr>
        <w:t xml:space="preserve"> 10</w:t>
      </w:r>
      <w:r w:rsidRPr="00B07DD2">
        <w:rPr>
          <w:rFonts w:cs="Times New Roman"/>
          <w:sz w:val="24"/>
          <w:szCs w:val="24"/>
          <w:lang w:val="en-US"/>
        </w:rPr>
        <w:t xml:space="preserve"> </w:t>
      </w:r>
      <w:r w:rsidRPr="00B07DD2">
        <w:rPr>
          <w:rFonts w:eastAsia="Times New Roman" w:cs="Times New Roman"/>
          <w:bCs/>
          <w:sz w:val="24"/>
          <w:szCs w:val="24"/>
          <w:lang w:val="en-US"/>
        </w:rPr>
        <w:t xml:space="preserve">Alzheimer’s disease and heart failure-related </w:t>
      </w:r>
      <w:r w:rsidRPr="00B07DD2">
        <w:rPr>
          <w:rFonts w:eastAsia="Times New Roman" w:cs="Times New Roman"/>
          <w:sz w:val="24"/>
          <w:szCs w:val="24"/>
          <w:lang w:val="en-US"/>
        </w:rPr>
        <w:t>underlying causes of death, in Older Adults in the United States, 1999 to 2020</w:t>
      </w:r>
    </w:p>
    <w:p w14:paraId="1CD8B553" w14:textId="77777777" w:rsidR="00D258F9" w:rsidRPr="00B07DD2" w:rsidRDefault="00D258F9" w:rsidP="00A04382">
      <w:pPr>
        <w:spacing w:line="259" w:lineRule="auto"/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5"/>
        <w:gridCol w:w="2656"/>
        <w:gridCol w:w="1803"/>
        <w:gridCol w:w="2430"/>
        <w:gridCol w:w="1955"/>
        <w:gridCol w:w="2029"/>
      </w:tblGrid>
      <w:tr w:rsidR="00D258F9" w:rsidRPr="00B07DD2" w14:paraId="748CA5FB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40B0EDC5" w14:textId="2ACE3CF8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Underlying cause of death</w:t>
            </w:r>
          </w:p>
        </w:tc>
        <w:tc>
          <w:tcPr>
            <w:tcW w:w="1000" w:type="pct"/>
            <w:vAlign w:val="center"/>
            <w:hideMark/>
          </w:tcPr>
          <w:p w14:paraId="5E9E766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ICD-10 codes</w:t>
            </w:r>
          </w:p>
        </w:tc>
        <w:tc>
          <w:tcPr>
            <w:tcW w:w="679" w:type="pct"/>
            <w:vAlign w:val="center"/>
            <w:hideMark/>
          </w:tcPr>
          <w:p w14:paraId="003062F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Deaths (n)</w:t>
            </w:r>
          </w:p>
        </w:tc>
        <w:tc>
          <w:tcPr>
            <w:tcW w:w="915" w:type="pct"/>
            <w:vAlign w:val="center"/>
            <w:hideMark/>
          </w:tcPr>
          <w:p w14:paraId="5B50B37B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% of total deaths</w:t>
            </w:r>
          </w:p>
        </w:tc>
        <w:tc>
          <w:tcPr>
            <w:tcW w:w="736" w:type="pct"/>
            <w:vAlign w:val="center"/>
            <w:hideMark/>
          </w:tcPr>
          <w:p w14:paraId="42026029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Crude rate (95% CI)</w:t>
            </w:r>
          </w:p>
        </w:tc>
        <w:tc>
          <w:tcPr>
            <w:tcW w:w="764" w:type="pct"/>
            <w:vAlign w:val="center"/>
            <w:hideMark/>
          </w:tcPr>
          <w:p w14:paraId="702FCB06" w14:textId="33C79754" w:rsidR="00D258F9" w:rsidRPr="00B07DD2" w:rsidRDefault="00D258F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Age-adjusted mortality rate (95% CI)</w:t>
            </w:r>
          </w:p>
        </w:tc>
      </w:tr>
      <w:tr w:rsidR="00D258F9" w:rsidRPr="00B07DD2" w14:paraId="445A7130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52C87150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Alzheimer disease</w:t>
            </w:r>
          </w:p>
        </w:tc>
        <w:tc>
          <w:tcPr>
            <w:tcW w:w="1000" w:type="pct"/>
            <w:vAlign w:val="center"/>
            <w:hideMark/>
          </w:tcPr>
          <w:p w14:paraId="6EAFEFE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G30</w:t>
            </w:r>
          </w:p>
        </w:tc>
        <w:tc>
          <w:tcPr>
            <w:tcW w:w="679" w:type="pct"/>
            <w:vAlign w:val="center"/>
            <w:hideMark/>
          </w:tcPr>
          <w:p w14:paraId="6E92D1E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87,393</w:t>
            </w:r>
          </w:p>
        </w:tc>
        <w:tc>
          <w:tcPr>
            <w:tcW w:w="915" w:type="pct"/>
            <w:vAlign w:val="center"/>
            <w:hideMark/>
          </w:tcPr>
          <w:p w14:paraId="118B36E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5.41</w:t>
            </w:r>
          </w:p>
        </w:tc>
        <w:tc>
          <w:tcPr>
            <w:tcW w:w="736" w:type="pct"/>
            <w:vAlign w:val="center"/>
            <w:hideMark/>
          </w:tcPr>
          <w:p w14:paraId="24C6075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9.41 (95% CI: 9.35–9.47)</w:t>
            </w:r>
          </w:p>
        </w:tc>
        <w:tc>
          <w:tcPr>
            <w:tcW w:w="764" w:type="pct"/>
            <w:vAlign w:val="center"/>
            <w:hideMark/>
          </w:tcPr>
          <w:p w14:paraId="5C159DF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9.32 (95% CI: 9.26–9.39)</w:t>
            </w:r>
          </w:p>
        </w:tc>
      </w:tr>
      <w:tr w:rsidR="00D258F9" w:rsidRPr="00B07DD2" w14:paraId="4DBEC920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5CB5117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Diseases of heart</w:t>
            </w:r>
          </w:p>
        </w:tc>
        <w:tc>
          <w:tcPr>
            <w:tcW w:w="1000" w:type="pct"/>
            <w:vAlign w:val="center"/>
            <w:hideMark/>
          </w:tcPr>
          <w:p w14:paraId="296B993C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I00–I09, I11, I13, I20–I51</w:t>
            </w:r>
          </w:p>
        </w:tc>
        <w:tc>
          <w:tcPr>
            <w:tcW w:w="679" w:type="pct"/>
            <w:vAlign w:val="center"/>
            <w:hideMark/>
          </w:tcPr>
          <w:p w14:paraId="1FE2639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74,356</w:t>
            </w:r>
          </w:p>
        </w:tc>
        <w:tc>
          <w:tcPr>
            <w:tcW w:w="915" w:type="pct"/>
            <w:vAlign w:val="center"/>
            <w:hideMark/>
          </w:tcPr>
          <w:p w14:paraId="4B12AA89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38.65</w:t>
            </w:r>
          </w:p>
        </w:tc>
        <w:tc>
          <w:tcPr>
            <w:tcW w:w="736" w:type="pct"/>
            <w:vAlign w:val="center"/>
            <w:hideMark/>
          </w:tcPr>
          <w:p w14:paraId="2625231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8.01 (95% CI: 7.95–8.07)</w:t>
            </w:r>
          </w:p>
        </w:tc>
        <w:tc>
          <w:tcPr>
            <w:tcW w:w="764" w:type="pct"/>
            <w:vAlign w:val="center"/>
            <w:hideMark/>
          </w:tcPr>
          <w:p w14:paraId="79BFCA3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7.91 (95% CI: 7.85–7.96)</w:t>
            </w:r>
          </w:p>
        </w:tc>
      </w:tr>
      <w:tr w:rsidR="00D258F9" w:rsidRPr="00B07DD2" w14:paraId="4F4040D4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2B369C6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Chronic lower respiratory diseases</w:t>
            </w:r>
          </w:p>
        </w:tc>
        <w:tc>
          <w:tcPr>
            <w:tcW w:w="1000" w:type="pct"/>
            <w:vAlign w:val="center"/>
            <w:hideMark/>
          </w:tcPr>
          <w:p w14:paraId="691A013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J40–J47</w:t>
            </w:r>
          </w:p>
        </w:tc>
        <w:tc>
          <w:tcPr>
            <w:tcW w:w="679" w:type="pct"/>
            <w:vAlign w:val="center"/>
            <w:hideMark/>
          </w:tcPr>
          <w:p w14:paraId="25AD7BDD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5,682</w:t>
            </w:r>
          </w:p>
        </w:tc>
        <w:tc>
          <w:tcPr>
            <w:tcW w:w="915" w:type="pct"/>
            <w:vAlign w:val="center"/>
            <w:hideMark/>
          </w:tcPr>
          <w:p w14:paraId="0B75A1C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2.95</w:t>
            </w:r>
          </w:p>
        </w:tc>
        <w:tc>
          <w:tcPr>
            <w:tcW w:w="736" w:type="pct"/>
            <w:vAlign w:val="center"/>
            <w:hideMark/>
          </w:tcPr>
          <w:p w14:paraId="3ACD317B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61 (95% CI: 0.60–0.63)</w:t>
            </w:r>
          </w:p>
        </w:tc>
        <w:tc>
          <w:tcPr>
            <w:tcW w:w="764" w:type="pct"/>
            <w:vAlign w:val="center"/>
            <w:hideMark/>
          </w:tcPr>
          <w:p w14:paraId="6CF006C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62 (95% CI: 0.60–0.64)</w:t>
            </w:r>
          </w:p>
        </w:tc>
      </w:tr>
      <w:tr w:rsidR="00D258F9" w:rsidRPr="00B07DD2" w14:paraId="761CD3A2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6F03E4B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Diabetes mellitus</w:t>
            </w:r>
          </w:p>
        </w:tc>
        <w:tc>
          <w:tcPr>
            <w:tcW w:w="1000" w:type="pct"/>
            <w:vAlign w:val="center"/>
            <w:hideMark/>
          </w:tcPr>
          <w:p w14:paraId="03697F2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E10–E14</w:t>
            </w:r>
          </w:p>
        </w:tc>
        <w:tc>
          <w:tcPr>
            <w:tcW w:w="679" w:type="pct"/>
            <w:vAlign w:val="center"/>
            <w:hideMark/>
          </w:tcPr>
          <w:p w14:paraId="013F794D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3,397</w:t>
            </w:r>
          </w:p>
        </w:tc>
        <w:tc>
          <w:tcPr>
            <w:tcW w:w="915" w:type="pct"/>
            <w:vAlign w:val="center"/>
            <w:hideMark/>
          </w:tcPr>
          <w:p w14:paraId="7B1D1DB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76</w:t>
            </w:r>
          </w:p>
        </w:tc>
        <w:tc>
          <w:tcPr>
            <w:tcW w:w="736" w:type="pct"/>
            <w:vAlign w:val="center"/>
            <w:hideMark/>
          </w:tcPr>
          <w:p w14:paraId="2708FB4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7 (95% CI: 0.35–0.38)</w:t>
            </w:r>
          </w:p>
        </w:tc>
        <w:tc>
          <w:tcPr>
            <w:tcW w:w="764" w:type="pct"/>
            <w:vAlign w:val="center"/>
            <w:hideMark/>
          </w:tcPr>
          <w:p w14:paraId="1E9C881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4 (95% CI: 0.33–0.35)</w:t>
            </w:r>
          </w:p>
        </w:tc>
      </w:tr>
      <w:tr w:rsidR="00D258F9" w:rsidRPr="00B07DD2" w14:paraId="59DE3BDF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4AEFD76D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Cerebrovascular diseases</w:t>
            </w:r>
          </w:p>
        </w:tc>
        <w:tc>
          <w:tcPr>
            <w:tcW w:w="1000" w:type="pct"/>
            <w:vAlign w:val="center"/>
            <w:hideMark/>
          </w:tcPr>
          <w:p w14:paraId="6E2847E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I60–I69</w:t>
            </w:r>
          </w:p>
        </w:tc>
        <w:tc>
          <w:tcPr>
            <w:tcW w:w="679" w:type="pct"/>
            <w:vAlign w:val="center"/>
            <w:hideMark/>
          </w:tcPr>
          <w:p w14:paraId="1A5AC0C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3,214</w:t>
            </w:r>
          </w:p>
        </w:tc>
        <w:tc>
          <w:tcPr>
            <w:tcW w:w="915" w:type="pct"/>
            <w:vAlign w:val="center"/>
            <w:hideMark/>
          </w:tcPr>
          <w:p w14:paraId="26A19E8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67</w:t>
            </w:r>
          </w:p>
        </w:tc>
        <w:tc>
          <w:tcPr>
            <w:tcW w:w="736" w:type="pct"/>
            <w:vAlign w:val="center"/>
            <w:hideMark/>
          </w:tcPr>
          <w:p w14:paraId="214B88E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5 (95% CI: 0.33–0.36)</w:t>
            </w:r>
          </w:p>
        </w:tc>
        <w:tc>
          <w:tcPr>
            <w:tcW w:w="764" w:type="pct"/>
            <w:vAlign w:val="center"/>
            <w:hideMark/>
          </w:tcPr>
          <w:p w14:paraId="69CF899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4 (95% CI: 0.33–0.35)</w:t>
            </w:r>
          </w:p>
        </w:tc>
      </w:tr>
      <w:tr w:rsidR="00D258F9" w:rsidRPr="00B07DD2" w14:paraId="7424DE5C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3DABC7E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Malignant neoplasms</w:t>
            </w:r>
          </w:p>
        </w:tc>
        <w:tc>
          <w:tcPr>
            <w:tcW w:w="1000" w:type="pct"/>
            <w:vAlign w:val="center"/>
            <w:hideMark/>
          </w:tcPr>
          <w:p w14:paraId="0221E13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C00–C97</w:t>
            </w:r>
          </w:p>
        </w:tc>
        <w:tc>
          <w:tcPr>
            <w:tcW w:w="679" w:type="pct"/>
            <w:vAlign w:val="center"/>
            <w:hideMark/>
          </w:tcPr>
          <w:p w14:paraId="68C98FBC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3,098</w:t>
            </w:r>
          </w:p>
        </w:tc>
        <w:tc>
          <w:tcPr>
            <w:tcW w:w="915" w:type="pct"/>
            <w:vAlign w:val="center"/>
            <w:hideMark/>
          </w:tcPr>
          <w:p w14:paraId="179C053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61</w:t>
            </w:r>
          </w:p>
        </w:tc>
        <w:tc>
          <w:tcPr>
            <w:tcW w:w="736" w:type="pct"/>
            <w:vAlign w:val="center"/>
            <w:hideMark/>
          </w:tcPr>
          <w:p w14:paraId="5780679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3 (95% CI: 0.32–0.35)</w:t>
            </w:r>
          </w:p>
        </w:tc>
        <w:tc>
          <w:tcPr>
            <w:tcW w:w="764" w:type="pct"/>
            <w:vAlign w:val="center"/>
            <w:hideMark/>
          </w:tcPr>
          <w:p w14:paraId="7412110C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0 (95% CI: 0.29–0.31)</w:t>
            </w:r>
          </w:p>
        </w:tc>
      </w:tr>
      <w:tr w:rsidR="00D258F9" w:rsidRPr="00B07DD2" w14:paraId="01C0C673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457369EE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Influenza and pneumonia</w:t>
            </w:r>
          </w:p>
        </w:tc>
        <w:tc>
          <w:tcPr>
            <w:tcW w:w="1000" w:type="pct"/>
            <w:vAlign w:val="center"/>
            <w:hideMark/>
          </w:tcPr>
          <w:p w14:paraId="77B3A8B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J09–J18</w:t>
            </w:r>
          </w:p>
        </w:tc>
        <w:tc>
          <w:tcPr>
            <w:tcW w:w="679" w:type="pct"/>
            <w:vAlign w:val="center"/>
            <w:hideMark/>
          </w:tcPr>
          <w:p w14:paraId="425BC1AE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2,219</w:t>
            </w:r>
          </w:p>
        </w:tc>
        <w:tc>
          <w:tcPr>
            <w:tcW w:w="915" w:type="pct"/>
            <w:vAlign w:val="center"/>
            <w:hideMark/>
          </w:tcPr>
          <w:p w14:paraId="5522045B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15</w:t>
            </w:r>
          </w:p>
        </w:tc>
        <w:tc>
          <w:tcPr>
            <w:tcW w:w="736" w:type="pct"/>
            <w:vAlign w:val="center"/>
            <w:hideMark/>
          </w:tcPr>
          <w:p w14:paraId="150DF03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24 (95% CI: 0.23–0.25)</w:t>
            </w:r>
          </w:p>
        </w:tc>
        <w:tc>
          <w:tcPr>
            <w:tcW w:w="764" w:type="pct"/>
            <w:vAlign w:val="center"/>
            <w:hideMark/>
          </w:tcPr>
          <w:p w14:paraId="52C59A6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23 (95% CI: 0.22–0.24)</w:t>
            </w:r>
          </w:p>
        </w:tc>
      </w:tr>
      <w:tr w:rsidR="00D258F9" w:rsidRPr="00B07DD2" w14:paraId="297F9AFC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5B89CE4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Accidents (unintentional injuries)</w:t>
            </w:r>
          </w:p>
        </w:tc>
        <w:tc>
          <w:tcPr>
            <w:tcW w:w="1000" w:type="pct"/>
            <w:vAlign w:val="center"/>
            <w:hideMark/>
          </w:tcPr>
          <w:p w14:paraId="50BAF22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V01–X59, Y85–Y86</w:t>
            </w:r>
          </w:p>
        </w:tc>
        <w:tc>
          <w:tcPr>
            <w:tcW w:w="679" w:type="pct"/>
            <w:vAlign w:val="center"/>
            <w:hideMark/>
          </w:tcPr>
          <w:p w14:paraId="2EE89EC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,351</w:t>
            </w:r>
          </w:p>
        </w:tc>
        <w:tc>
          <w:tcPr>
            <w:tcW w:w="915" w:type="pct"/>
            <w:vAlign w:val="center"/>
            <w:hideMark/>
          </w:tcPr>
          <w:p w14:paraId="2D20259D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7</w:t>
            </w:r>
          </w:p>
        </w:tc>
        <w:tc>
          <w:tcPr>
            <w:tcW w:w="736" w:type="pct"/>
            <w:vAlign w:val="center"/>
            <w:hideMark/>
          </w:tcPr>
          <w:p w14:paraId="454FD26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5 (95% CI: 0.14–0.15)</w:t>
            </w:r>
          </w:p>
        </w:tc>
        <w:tc>
          <w:tcPr>
            <w:tcW w:w="764" w:type="pct"/>
            <w:vAlign w:val="center"/>
            <w:hideMark/>
          </w:tcPr>
          <w:p w14:paraId="22476F2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5 (95% CI: 0.14–0.15)</w:t>
            </w:r>
          </w:p>
        </w:tc>
      </w:tr>
      <w:tr w:rsidR="00D258F9" w:rsidRPr="00B07DD2" w14:paraId="32576661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1F69866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ephritis, nephrotic syndrome, and nephrosis</w:t>
            </w:r>
          </w:p>
        </w:tc>
        <w:tc>
          <w:tcPr>
            <w:tcW w:w="1000" w:type="pct"/>
            <w:vAlign w:val="center"/>
            <w:hideMark/>
          </w:tcPr>
          <w:p w14:paraId="2E55AA2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00–N07, N17–N19, N25–N27</w:t>
            </w:r>
          </w:p>
        </w:tc>
        <w:tc>
          <w:tcPr>
            <w:tcW w:w="679" w:type="pct"/>
            <w:vAlign w:val="center"/>
            <w:hideMark/>
          </w:tcPr>
          <w:p w14:paraId="276D95B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,269</w:t>
            </w:r>
          </w:p>
        </w:tc>
        <w:tc>
          <w:tcPr>
            <w:tcW w:w="915" w:type="pct"/>
            <w:vAlign w:val="center"/>
            <w:hideMark/>
          </w:tcPr>
          <w:p w14:paraId="3215C83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66</w:t>
            </w:r>
          </w:p>
        </w:tc>
        <w:tc>
          <w:tcPr>
            <w:tcW w:w="736" w:type="pct"/>
            <w:vAlign w:val="center"/>
            <w:hideMark/>
          </w:tcPr>
          <w:p w14:paraId="08AE3F3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4 (95% CI: 0.13–0.14)</w:t>
            </w:r>
          </w:p>
        </w:tc>
        <w:tc>
          <w:tcPr>
            <w:tcW w:w="764" w:type="pct"/>
            <w:vAlign w:val="center"/>
            <w:hideMark/>
          </w:tcPr>
          <w:p w14:paraId="1FBD0AE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2 (95% CI: 0.11–0.13)</w:t>
            </w:r>
          </w:p>
        </w:tc>
      </w:tr>
      <w:tr w:rsidR="00D258F9" w:rsidRPr="00B07DD2" w14:paraId="2D860E69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5DFF6EC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Essential hypertension and hypertensive renal disease</w:t>
            </w:r>
          </w:p>
        </w:tc>
        <w:tc>
          <w:tcPr>
            <w:tcW w:w="1000" w:type="pct"/>
            <w:vAlign w:val="center"/>
            <w:hideMark/>
          </w:tcPr>
          <w:p w14:paraId="2B48C1F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I10, I12, I15</w:t>
            </w:r>
          </w:p>
        </w:tc>
        <w:tc>
          <w:tcPr>
            <w:tcW w:w="679" w:type="pct"/>
            <w:vAlign w:val="center"/>
            <w:hideMark/>
          </w:tcPr>
          <w:p w14:paraId="214546F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988</w:t>
            </w:r>
          </w:p>
        </w:tc>
        <w:tc>
          <w:tcPr>
            <w:tcW w:w="915" w:type="pct"/>
            <w:vAlign w:val="center"/>
            <w:hideMark/>
          </w:tcPr>
          <w:p w14:paraId="79C05AB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51</w:t>
            </w:r>
          </w:p>
        </w:tc>
        <w:tc>
          <w:tcPr>
            <w:tcW w:w="736" w:type="pct"/>
            <w:vAlign w:val="center"/>
            <w:hideMark/>
          </w:tcPr>
          <w:p w14:paraId="6364979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1 (95% CI: 0.10–0.11)</w:t>
            </w:r>
          </w:p>
        </w:tc>
        <w:tc>
          <w:tcPr>
            <w:tcW w:w="764" w:type="pct"/>
            <w:vAlign w:val="center"/>
            <w:hideMark/>
          </w:tcPr>
          <w:p w14:paraId="25183A6C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1 (95% CI: 0.10–0.12)</w:t>
            </w:r>
          </w:p>
        </w:tc>
      </w:tr>
      <w:tr w:rsidR="00D258F9" w:rsidRPr="00B07DD2" w14:paraId="7F721AF5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0AE3AF6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Pneumonitis due to solids and liquids</w:t>
            </w:r>
          </w:p>
        </w:tc>
        <w:tc>
          <w:tcPr>
            <w:tcW w:w="1000" w:type="pct"/>
            <w:vAlign w:val="center"/>
            <w:hideMark/>
          </w:tcPr>
          <w:p w14:paraId="5BCDEE4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J69</w:t>
            </w:r>
          </w:p>
        </w:tc>
        <w:tc>
          <w:tcPr>
            <w:tcW w:w="679" w:type="pct"/>
            <w:vAlign w:val="center"/>
            <w:hideMark/>
          </w:tcPr>
          <w:p w14:paraId="063AA8B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884</w:t>
            </w:r>
          </w:p>
        </w:tc>
        <w:tc>
          <w:tcPr>
            <w:tcW w:w="915" w:type="pct"/>
            <w:vAlign w:val="center"/>
            <w:hideMark/>
          </w:tcPr>
          <w:p w14:paraId="1366E0D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46</w:t>
            </w:r>
          </w:p>
        </w:tc>
        <w:tc>
          <w:tcPr>
            <w:tcW w:w="736" w:type="pct"/>
            <w:vAlign w:val="center"/>
            <w:hideMark/>
          </w:tcPr>
          <w:p w14:paraId="6CCCCE6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0 (95% CI: 0.09–0.10)</w:t>
            </w:r>
          </w:p>
        </w:tc>
        <w:tc>
          <w:tcPr>
            <w:tcW w:w="764" w:type="pct"/>
            <w:vAlign w:val="center"/>
            <w:hideMark/>
          </w:tcPr>
          <w:p w14:paraId="08174300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0 (95% CI: 0.09–0.10)</w:t>
            </w:r>
          </w:p>
        </w:tc>
      </w:tr>
      <w:tr w:rsidR="00D258F9" w:rsidRPr="00B07DD2" w14:paraId="58CBD062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57811F8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COVID-19</w:t>
            </w:r>
          </w:p>
        </w:tc>
        <w:tc>
          <w:tcPr>
            <w:tcW w:w="1000" w:type="pct"/>
            <w:vAlign w:val="center"/>
            <w:hideMark/>
          </w:tcPr>
          <w:p w14:paraId="0FA3D8C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U07.1</w:t>
            </w:r>
          </w:p>
        </w:tc>
        <w:tc>
          <w:tcPr>
            <w:tcW w:w="679" w:type="pct"/>
            <w:vAlign w:val="center"/>
            <w:hideMark/>
          </w:tcPr>
          <w:p w14:paraId="1BBF6C5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750</w:t>
            </w:r>
          </w:p>
        </w:tc>
        <w:tc>
          <w:tcPr>
            <w:tcW w:w="915" w:type="pct"/>
            <w:vAlign w:val="center"/>
            <w:hideMark/>
          </w:tcPr>
          <w:p w14:paraId="19ABDB43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9</w:t>
            </w:r>
          </w:p>
        </w:tc>
        <w:tc>
          <w:tcPr>
            <w:tcW w:w="736" w:type="pct"/>
            <w:vAlign w:val="center"/>
            <w:hideMark/>
          </w:tcPr>
          <w:p w14:paraId="71075FC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8 (95% CI: 0.07–0.09)</w:t>
            </w:r>
          </w:p>
        </w:tc>
        <w:tc>
          <w:tcPr>
            <w:tcW w:w="764" w:type="pct"/>
            <w:vAlign w:val="center"/>
            <w:hideMark/>
          </w:tcPr>
          <w:p w14:paraId="42F1FEE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10 (95% CI: 0.09–0.10)</w:t>
            </w:r>
          </w:p>
        </w:tc>
      </w:tr>
      <w:tr w:rsidR="00D258F9" w:rsidRPr="00B07DD2" w14:paraId="624EAFED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1E0626DB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Atherosclerosis</w:t>
            </w:r>
          </w:p>
        </w:tc>
        <w:tc>
          <w:tcPr>
            <w:tcW w:w="1000" w:type="pct"/>
            <w:vAlign w:val="center"/>
            <w:hideMark/>
          </w:tcPr>
          <w:p w14:paraId="6D0D5E92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I70</w:t>
            </w:r>
          </w:p>
        </w:tc>
        <w:tc>
          <w:tcPr>
            <w:tcW w:w="679" w:type="pct"/>
            <w:vAlign w:val="center"/>
            <w:hideMark/>
          </w:tcPr>
          <w:p w14:paraId="34F1FE07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614</w:t>
            </w:r>
          </w:p>
        </w:tc>
        <w:tc>
          <w:tcPr>
            <w:tcW w:w="915" w:type="pct"/>
            <w:vAlign w:val="center"/>
            <w:hideMark/>
          </w:tcPr>
          <w:p w14:paraId="42AB171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2</w:t>
            </w:r>
          </w:p>
        </w:tc>
        <w:tc>
          <w:tcPr>
            <w:tcW w:w="736" w:type="pct"/>
            <w:vAlign w:val="center"/>
            <w:hideMark/>
          </w:tcPr>
          <w:p w14:paraId="38A2220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7 (95% CI: 0.06–0.07)</w:t>
            </w:r>
          </w:p>
        </w:tc>
        <w:tc>
          <w:tcPr>
            <w:tcW w:w="764" w:type="pct"/>
            <w:vAlign w:val="center"/>
            <w:hideMark/>
          </w:tcPr>
          <w:p w14:paraId="3EFF46DF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8 (95% CI: 0.08–0.09)</w:t>
            </w:r>
          </w:p>
        </w:tc>
      </w:tr>
      <w:tr w:rsidR="00D258F9" w:rsidRPr="00B07DD2" w14:paraId="28747607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7FC00BE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Septicemia</w:t>
            </w:r>
          </w:p>
        </w:tc>
        <w:tc>
          <w:tcPr>
            <w:tcW w:w="1000" w:type="pct"/>
            <w:vAlign w:val="center"/>
            <w:hideMark/>
          </w:tcPr>
          <w:p w14:paraId="0595CA4E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A40–A41</w:t>
            </w:r>
          </w:p>
        </w:tc>
        <w:tc>
          <w:tcPr>
            <w:tcW w:w="679" w:type="pct"/>
            <w:vAlign w:val="center"/>
            <w:hideMark/>
          </w:tcPr>
          <w:p w14:paraId="5E7ED219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580</w:t>
            </w:r>
          </w:p>
        </w:tc>
        <w:tc>
          <w:tcPr>
            <w:tcW w:w="915" w:type="pct"/>
            <w:vAlign w:val="center"/>
            <w:hideMark/>
          </w:tcPr>
          <w:p w14:paraId="424EF906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</w:t>
            </w:r>
          </w:p>
        </w:tc>
        <w:tc>
          <w:tcPr>
            <w:tcW w:w="736" w:type="pct"/>
            <w:vAlign w:val="center"/>
            <w:hideMark/>
          </w:tcPr>
          <w:p w14:paraId="6AB44341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6 (95% CI: 0.06–0.07)</w:t>
            </w:r>
          </w:p>
        </w:tc>
        <w:tc>
          <w:tcPr>
            <w:tcW w:w="764" w:type="pct"/>
            <w:vAlign w:val="center"/>
            <w:hideMark/>
          </w:tcPr>
          <w:p w14:paraId="2084F9EB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7 (95% CI: 0.07–0.08)</w:t>
            </w:r>
          </w:p>
        </w:tc>
      </w:tr>
      <w:tr w:rsidR="00D258F9" w:rsidRPr="00B07DD2" w14:paraId="0CAFF273" w14:textId="77777777" w:rsidTr="00BA1D69">
        <w:trPr>
          <w:trHeight w:val="20"/>
        </w:trPr>
        <w:tc>
          <w:tcPr>
            <w:tcW w:w="906" w:type="pct"/>
            <w:vAlign w:val="center"/>
            <w:hideMark/>
          </w:tcPr>
          <w:p w14:paraId="16E0B33A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Parkinson disease</w:t>
            </w:r>
          </w:p>
        </w:tc>
        <w:tc>
          <w:tcPr>
            <w:tcW w:w="1000" w:type="pct"/>
            <w:vAlign w:val="center"/>
            <w:hideMark/>
          </w:tcPr>
          <w:p w14:paraId="454872E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G20–G21</w:t>
            </w:r>
          </w:p>
        </w:tc>
        <w:tc>
          <w:tcPr>
            <w:tcW w:w="679" w:type="pct"/>
            <w:vAlign w:val="center"/>
            <w:hideMark/>
          </w:tcPr>
          <w:p w14:paraId="076C5EDC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389</w:t>
            </w:r>
          </w:p>
        </w:tc>
        <w:tc>
          <w:tcPr>
            <w:tcW w:w="915" w:type="pct"/>
            <w:vAlign w:val="center"/>
            <w:hideMark/>
          </w:tcPr>
          <w:p w14:paraId="637FE314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2</w:t>
            </w:r>
          </w:p>
        </w:tc>
        <w:tc>
          <w:tcPr>
            <w:tcW w:w="736" w:type="pct"/>
            <w:vAlign w:val="center"/>
            <w:hideMark/>
          </w:tcPr>
          <w:p w14:paraId="3C376935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4 (95% CI: 0.04–0.05)</w:t>
            </w:r>
          </w:p>
        </w:tc>
        <w:tc>
          <w:tcPr>
            <w:tcW w:w="764" w:type="pct"/>
            <w:vAlign w:val="center"/>
            <w:hideMark/>
          </w:tcPr>
          <w:p w14:paraId="34CBE228" w14:textId="77777777" w:rsidR="00D258F9" w:rsidRPr="00B07DD2" w:rsidRDefault="00D258F9" w:rsidP="00BA1D69">
            <w:pPr>
              <w:jc w:val="center"/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06 (95% CI: 0.05–0.07)</w:t>
            </w:r>
          </w:p>
        </w:tc>
      </w:tr>
    </w:tbl>
    <w:p w14:paraId="69FD21D9" w14:textId="079BBC4C" w:rsidR="00A04382" w:rsidRPr="00B07DD2" w:rsidRDefault="00D258F9" w:rsidP="00A04382">
      <w:pPr>
        <w:spacing w:line="259" w:lineRule="auto"/>
        <w:rPr>
          <w:rFonts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  <w:lang w:val="en-US"/>
        </w:rPr>
        <w:t xml:space="preserve"> </w:t>
      </w:r>
    </w:p>
    <w:p w14:paraId="7C937032" w14:textId="3F441E08" w:rsidR="00BA1D69" w:rsidRPr="00B07DD2" w:rsidRDefault="00BA1D69">
      <w:pPr>
        <w:spacing w:line="259" w:lineRule="auto"/>
        <w:rPr>
          <w:rFonts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  <w:lang w:val="en-US"/>
        </w:rPr>
        <w:br w:type="page"/>
      </w:r>
    </w:p>
    <w:p w14:paraId="2FE640CA" w14:textId="038DA7CE" w:rsidR="00BA1D69" w:rsidRPr="00B07DD2" w:rsidRDefault="00BA1D69" w:rsidP="00BA1D69">
      <w:pPr>
        <w:spacing w:after="0"/>
        <w:rPr>
          <w:rFonts w:eastAsia="Times New Roman"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  <w:lang w:val="en-US"/>
        </w:rPr>
        <w:lastRenderedPageBreak/>
        <w:t xml:space="preserve">Supplementary Table </w:t>
      </w:r>
      <w:r w:rsidR="00F6033C" w:rsidRPr="00B07DD2">
        <w:rPr>
          <w:rFonts w:cs="Times New Roman"/>
          <w:sz w:val="24"/>
          <w:szCs w:val="24"/>
          <w:lang w:val="en-US"/>
        </w:rPr>
        <w:t xml:space="preserve">11 </w:t>
      </w:r>
      <w:r w:rsidRPr="00B07DD2">
        <w:rPr>
          <w:rFonts w:eastAsia="Times New Roman" w:cs="Times New Roman"/>
          <w:bCs/>
          <w:sz w:val="24"/>
          <w:szCs w:val="24"/>
          <w:lang w:val="en-US"/>
        </w:rPr>
        <w:t xml:space="preserve">Alzheimer’s disease and Ischemic Cardiomyopathy-related </w:t>
      </w:r>
      <w:r w:rsidRPr="00B07DD2">
        <w:rPr>
          <w:rFonts w:eastAsia="Times New Roman" w:cs="Times New Roman"/>
          <w:sz w:val="24"/>
          <w:szCs w:val="24"/>
          <w:lang w:val="en-US"/>
        </w:rPr>
        <w:t>mortality, in Older Adults in the United States, 1999 to 2020</w:t>
      </w:r>
    </w:p>
    <w:p w14:paraId="404197BF" w14:textId="2F674BFC" w:rsidR="00BA1D69" w:rsidRPr="00B07DD2" w:rsidRDefault="00BA1D69" w:rsidP="00A04382">
      <w:pPr>
        <w:spacing w:line="259" w:lineRule="auto"/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7640" w:type="dxa"/>
        <w:tblLook w:val="04A0" w:firstRow="1" w:lastRow="0" w:firstColumn="1" w:lastColumn="0" w:noHBand="0" w:noVBand="1"/>
      </w:tblPr>
      <w:tblGrid>
        <w:gridCol w:w="1760"/>
        <w:gridCol w:w="1720"/>
        <w:gridCol w:w="2080"/>
        <w:gridCol w:w="2080"/>
      </w:tblGrid>
      <w:tr w:rsidR="00634F39" w:rsidRPr="00B07DD2" w14:paraId="7F6086BB" w14:textId="3984AAE8" w:rsidTr="00634F39">
        <w:trPr>
          <w:trHeight w:val="290"/>
        </w:trPr>
        <w:tc>
          <w:tcPr>
            <w:tcW w:w="1760" w:type="dxa"/>
            <w:hideMark/>
          </w:tcPr>
          <w:p w14:paraId="6E290070" w14:textId="77777777" w:rsidR="00634F39" w:rsidRPr="00B07DD2" w:rsidRDefault="00634F3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Variable</w:t>
            </w:r>
          </w:p>
        </w:tc>
        <w:tc>
          <w:tcPr>
            <w:tcW w:w="1720" w:type="dxa"/>
            <w:hideMark/>
          </w:tcPr>
          <w:p w14:paraId="3602BA6E" w14:textId="77777777" w:rsidR="00634F39" w:rsidRPr="00B07DD2" w:rsidRDefault="00634F3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Deaths n (%)</w:t>
            </w:r>
          </w:p>
        </w:tc>
        <w:tc>
          <w:tcPr>
            <w:tcW w:w="2080" w:type="dxa"/>
            <w:hideMark/>
          </w:tcPr>
          <w:p w14:paraId="21B6DD9D" w14:textId="77777777" w:rsidR="00634F39" w:rsidRPr="00B07DD2" w:rsidRDefault="00634F39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AAMR (per 100,000)</w:t>
            </w:r>
          </w:p>
        </w:tc>
        <w:tc>
          <w:tcPr>
            <w:tcW w:w="2080" w:type="dxa"/>
          </w:tcPr>
          <w:p w14:paraId="319D673D" w14:textId="10032E06" w:rsidR="00634F39" w:rsidRPr="00B07DD2" w:rsidRDefault="00370E96" w:rsidP="00BA1D69">
            <w:pPr>
              <w:jc w:val="center"/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P-value of pairwise comparison</w:t>
            </w:r>
          </w:p>
        </w:tc>
      </w:tr>
      <w:tr w:rsidR="00634F39" w:rsidRPr="00B07DD2" w14:paraId="7833F867" w14:textId="7E8E6AA5" w:rsidTr="00634F39">
        <w:trPr>
          <w:trHeight w:val="580"/>
        </w:trPr>
        <w:tc>
          <w:tcPr>
            <w:tcW w:w="1760" w:type="dxa"/>
            <w:hideMark/>
          </w:tcPr>
          <w:p w14:paraId="351DA4B4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Overall Population</w:t>
            </w:r>
          </w:p>
        </w:tc>
        <w:tc>
          <w:tcPr>
            <w:tcW w:w="1720" w:type="dxa"/>
            <w:hideMark/>
          </w:tcPr>
          <w:p w14:paraId="4D444F1A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8425 (100.00)</w:t>
            </w:r>
          </w:p>
        </w:tc>
        <w:tc>
          <w:tcPr>
            <w:tcW w:w="2080" w:type="dxa"/>
            <w:hideMark/>
          </w:tcPr>
          <w:p w14:paraId="509B7DBF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92 (0.90 to 0.94)</w:t>
            </w:r>
          </w:p>
        </w:tc>
        <w:tc>
          <w:tcPr>
            <w:tcW w:w="2080" w:type="dxa"/>
          </w:tcPr>
          <w:p w14:paraId="389E33D4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7D7E0EFF" w14:textId="28371778" w:rsidTr="00634F39">
        <w:trPr>
          <w:trHeight w:val="290"/>
        </w:trPr>
        <w:tc>
          <w:tcPr>
            <w:tcW w:w="1760" w:type="dxa"/>
            <w:hideMark/>
          </w:tcPr>
          <w:p w14:paraId="7CCD7675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Sex</w:t>
            </w:r>
          </w:p>
        </w:tc>
        <w:tc>
          <w:tcPr>
            <w:tcW w:w="1720" w:type="dxa"/>
            <w:hideMark/>
          </w:tcPr>
          <w:p w14:paraId="71466E32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080" w:type="dxa"/>
            <w:hideMark/>
          </w:tcPr>
          <w:p w14:paraId="35FE7292" w14:textId="77777777" w:rsidR="00634F39" w:rsidRPr="00B07DD2" w:rsidRDefault="00634F39" w:rsidP="00BA1D6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</w:tcPr>
          <w:p w14:paraId="648C2D0F" w14:textId="207576F2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p &lt; 0.001</w:t>
            </w:r>
          </w:p>
        </w:tc>
      </w:tr>
      <w:tr w:rsidR="00634F39" w:rsidRPr="00B07DD2" w14:paraId="46DE1D6C" w14:textId="70A989D0" w:rsidTr="00634F39">
        <w:trPr>
          <w:trHeight w:val="1450"/>
        </w:trPr>
        <w:tc>
          <w:tcPr>
            <w:tcW w:w="1760" w:type="dxa"/>
            <w:hideMark/>
          </w:tcPr>
          <w:p w14:paraId="6812432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Male</w:t>
            </w:r>
          </w:p>
        </w:tc>
        <w:tc>
          <w:tcPr>
            <w:tcW w:w="1720" w:type="dxa"/>
            <w:hideMark/>
          </w:tcPr>
          <w:p w14:paraId="1FA7D69D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061 (48.20)</w:t>
            </w:r>
          </w:p>
        </w:tc>
        <w:tc>
          <w:tcPr>
            <w:tcW w:w="2080" w:type="dxa"/>
            <w:hideMark/>
          </w:tcPr>
          <w:p w14:paraId="04E10088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21 (1.18 to 1.25)</w:t>
            </w:r>
          </w:p>
        </w:tc>
        <w:tc>
          <w:tcPr>
            <w:tcW w:w="2080" w:type="dxa"/>
          </w:tcPr>
          <w:p w14:paraId="3318E9F3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6EA3146" w14:textId="5DD3CCA4" w:rsidTr="00634F39">
        <w:trPr>
          <w:trHeight w:val="290"/>
        </w:trPr>
        <w:tc>
          <w:tcPr>
            <w:tcW w:w="1760" w:type="dxa"/>
            <w:hideMark/>
          </w:tcPr>
          <w:p w14:paraId="521BA508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Female</w:t>
            </w:r>
          </w:p>
        </w:tc>
        <w:tc>
          <w:tcPr>
            <w:tcW w:w="1720" w:type="dxa"/>
            <w:hideMark/>
          </w:tcPr>
          <w:p w14:paraId="0996F3D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364 (51.80)</w:t>
            </w:r>
          </w:p>
        </w:tc>
        <w:tc>
          <w:tcPr>
            <w:tcW w:w="2080" w:type="dxa"/>
            <w:hideMark/>
          </w:tcPr>
          <w:p w14:paraId="7F15EB20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77 (0.74 to 0.79)</w:t>
            </w:r>
          </w:p>
        </w:tc>
        <w:tc>
          <w:tcPr>
            <w:tcW w:w="2080" w:type="dxa"/>
          </w:tcPr>
          <w:p w14:paraId="215EA6B7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5E913BB6" w14:textId="472E8CFA" w:rsidTr="00634F39">
        <w:trPr>
          <w:trHeight w:val="290"/>
        </w:trPr>
        <w:tc>
          <w:tcPr>
            <w:tcW w:w="1760" w:type="dxa"/>
            <w:hideMark/>
          </w:tcPr>
          <w:p w14:paraId="61710DA3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Census Region</w:t>
            </w:r>
          </w:p>
        </w:tc>
        <w:tc>
          <w:tcPr>
            <w:tcW w:w="1720" w:type="dxa"/>
            <w:hideMark/>
          </w:tcPr>
          <w:p w14:paraId="492523CB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080" w:type="dxa"/>
            <w:hideMark/>
          </w:tcPr>
          <w:p w14:paraId="30DB0D12" w14:textId="77777777" w:rsidR="00634F39" w:rsidRPr="00B07DD2" w:rsidRDefault="00634F39" w:rsidP="00BA1D6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</w:tcPr>
          <w:p w14:paraId="5FE32C22" w14:textId="339A2448" w:rsidR="00634F39" w:rsidRPr="00B07DD2" w:rsidRDefault="00370E96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*</w:t>
            </w:r>
          </w:p>
        </w:tc>
      </w:tr>
      <w:tr w:rsidR="00634F39" w:rsidRPr="00B07DD2" w14:paraId="656B735D" w14:textId="292101F9" w:rsidTr="00634F39">
        <w:trPr>
          <w:trHeight w:val="290"/>
        </w:trPr>
        <w:tc>
          <w:tcPr>
            <w:tcW w:w="1760" w:type="dxa"/>
            <w:hideMark/>
          </w:tcPr>
          <w:p w14:paraId="04AC9C9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ortheast</w:t>
            </w:r>
          </w:p>
        </w:tc>
        <w:tc>
          <w:tcPr>
            <w:tcW w:w="1720" w:type="dxa"/>
            <w:hideMark/>
          </w:tcPr>
          <w:p w14:paraId="6D004723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309 (15.54)</w:t>
            </w:r>
          </w:p>
        </w:tc>
        <w:tc>
          <w:tcPr>
            <w:tcW w:w="2080" w:type="dxa"/>
            <w:hideMark/>
          </w:tcPr>
          <w:p w14:paraId="3EB5F457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68 (0.64 to 0.72)</w:t>
            </w:r>
          </w:p>
        </w:tc>
        <w:tc>
          <w:tcPr>
            <w:tcW w:w="2080" w:type="dxa"/>
          </w:tcPr>
          <w:p w14:paraId="72557D54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177B49E1" w14:textId="54B5F17B" w:rsidTr="00634F39">
        <w:trPr>
          <w:trHeight w:val="1160"/>
        </w:trPr>
        <w:tc>
          <w:tcPr>
            <w:tcW w:w="1760" w:type="dxa"/>
            <w:hideMark/>
          </w:tcPr>
          <w:p w14:paraId="663594B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Midwest</w:t>
            </w:r>
          </w:p>
        </w:tc>
        <w:tc>
          <w:tcPr>
            <w:tcW w:w="1720" w:type="dxa"/>
            <w:hideMark/>
          </w:tcPr>
          <w:p w14:paraId="309834AF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2323 (27.57)</w:t>
            </w:r>
          </w:p>
        </w:tc>
        <w:tc>
          <w:tcPr>
            <w:tcW w:w="2080" w:type="dxa"/>
            <w:hideMark/>
          </w:tcPr>
          <w:p w14:paraId="5A29FA7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08 (1.04 to 1.13)</w:t>
            </w:r>
          </w:p>
        </w:tc>
        <w:tc>
          <w:tcPr>
            <w:tcW w:w="2080" w:type="dxa"/>
          </w:tcPr>
          <w:p w14:paraId="62FDE02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5457712C" w14:textId="408D74FD" w:rsidTr="00634F39">
        <w:trPr>
          <w:trHeight w:val="290"/>
        </w:trPr>
        <w:tc>
          <w:tcPr>
            <w:tcW w:w="1760" w:type="dxa"/>
            <w:hideMark/>
          </w:tcPr>
          <w:p w14:paraId="6FCE069D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South</w:t>
            </w:r>
          </w:p>
        </w:tc>
        <w:tc>
          <w:tcPr>
            <w:tcW w:w="1720" w:type="dxa"/>
            <w:hideMark/>
          </w:tcPr>
          <w:p w14:paraId="4DE0B8F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2959 (35.13)</w:t>
            </w:r>
          </w:p>
        </w:tc>
        <w:tc>
          <w:tcPr>
            <w:tcW w:w="2080" w:type="dxa"/>
            <w:hideMark/>
          </w:tcPr>
          <w:p w14:paraId="4125707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91 (0.88 to 0.94)</w:t>
            </w:r>
          </w:p>
        </w:tc>
        <w:tc>
          <w:tcPr>
            <w:tcW w:w="2080" w:type="dxa"/>
          </w:tcPr>
          <w:p w14:paraId="0DCDDD90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712B15D4" w14:textId="2DB99403" w:rsidTr="00634F39">
        <w:trPr>
          <w:trHeight w:val="290"/>
        </w:trPr>
        <w:tc>
          <w:tcPr>
            <w:tcW w:w="1760" w:type="dxa"/>
            <w:hideMark/>
          </w:tcPr>
          <w:p w14:paraId="399D81D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West</w:t>
            </w:r>
          </w:p>
        </w:tc>
        <w:tc>
          <w:tcPr>
            <w:tcW w:w="1720" w:type="dxa"/>
            <w:hideMark/>
          </w:tcPr>
          <w:p w14:paraId="6A8A3126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834 (21.76)</w:t>
            </w:r>
          </w:p>
        </w:tc>
        <w:tc>
          <w:tcPr>
            <w:tcW w:w="2080" w:type="dxa"/>
            <w:hideMark/>
          </w:tcPr>
          <w:p w14:paraId="528C732B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97 (0.93 to 1.02)</w:t>
            </w:r>
          </w:p>
        </w:tc>
        <w:tc>
          <w:tcPr>
            <w:tcW w:w="2080" w:type="dxa"/>
          </w:tcPr>
          <w:p w14:paraId="4370017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B3820AF" w14:textId="3AF626C6" w:rsidTr="00634F39">
        <w:trPr>
          <w:trHeight w:val="290"/>
        </w:trPr>
        <w:tc>
          <w:tcPr>
            <w:tcW w:w="1760" w:type="dxa"/>
            <w:hideMark/>
          </w:tcPr>
          <w:p w14:paraId="1CF164B9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Race/Ethnicity</w:t>
            </w:r>
          </w:p>
        </w:tc>
        <w:tc>
          <w:tcPr>
            <w:tcW w:w="1720" w:type="dxa"/>
            <w:hideMark/>
          </w:tcPr>
          <w:p w14:paraId="73B1C6AD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080" w:type="dxa"/>
            <w:hideMark/>
          </w:tcPr>
          <w:p w14:paraId="061FC0E7" w14:textId="77777777" w:rsidR="00634F39" w:rsidRPr="00B07DD2" w:rsidRDefault="00634F39" w:rsidP="00BA1D6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</w:tcPr>
          <w:p w14:paraId="103A5845" w14:textId="4A310D40" w:rsidR="00634F39" w:rsidRPr="00B07DD2" w:rsidRDefault="00370E96" w:rsidP="00BA1D69">
            <w:pPr>
              <w:rPr>
                <w:rFonts w:eastAsia="Times New Roman" w:cs="Times New Roman"/>
                <w:sz w:val="22"/>
                <w:lang w:val="en-US"/>
              </w:rPr>
            </w:pPr>
            <w:bookmarkStart w:id="1" w:name="_Hlk210949089"/>
            <w:r w:rsidRPr="00B07DD2">
              <w:rPr>
                <w:rFonts w:eastAsia="Times New Roman" w:cs="Times New Roman"/>
                <w:sz w:val="22"/>
                <w:lang w:val="en-US"/>
              </w:rPr>
              <w:t>p&lt;0.00</w:t>
            </w:r>
            <w:r w:rsidR="00BA4F4D" w:rsidRPr="00B07DD2">
              <w:rPr>
                <w:rFonts w:eastAsia="Times New Roman" w:cs="Times New Roman"/>
                <w:sz w:val="22"/>
                <w:lang w:val="en-US"/>
              </w:rPr>
              <w:t>3</w:t>
            </w:r>
            <w:r w:rsidRPr="00B07DD2">
              <w:rPr>
                <w:rFonts w:eastAsia="Times New Roman" w:cs="Times New Roman"/>
                <w:sz w:val="22"/>
                <w:lang w:val="en-US"/>
              </w:rPr>
              <w:t xml:space="preserve"> </w:t>
            </w:r>
            <w:bookmarkEnd w:id="1"/>
          </w:p>
        </w:tc>
      </w:tr>
      <w:tr w:rsidR="00634F39" w:rsidRPr="00B07DD2" w14:paraId="7765DB6E" w14:textId="2958F67B" w:rsidTr="00634F39">
        <w:trPr>
          <w:trHeight w:val="580"/>
        </w:trPr>
        <w:tc>
          <w:tcPr>
            <w:tcW w:w="1760" w:type="dxa"/>
            <w:hideMark/>
          </w:tcPr>
          <w:p w14:paraId="034A86F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H Asian or Pacific Islander</w:t>
            </w:r>
          </w:p>
        </w:tc>
        <w:tc>
          <w:tcPr>
            <w:tcW w:w="1720" w:type="dxa"/>
            <w:hideMark/>
          </w:tcPr>
          <w:p w14:paraId="5D2927D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06 (1.26)</w:t>
            </w:r>
          </w:p>
        </w:tc>
        <w:tc>
          <w:tcPr>
            <w:tcW w:w="2080" w:type="dxa"/>
            <w:hideMark/>
          </w:tcPr>
          <w:p w14:paraId="0EEB63F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35 (0.28 to 0.42)</w:t>
            </w:r>
          </w:p>
        </w:tc>
        <w:tc>
          <w:tcPr>
            <w:tcW w:w="2080" w:type="dxa"/>
          </w:tcPr>
          <w:p w14:paraId="54F494FD" w14:textId="6E631892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5D47BBDF" w14:textId="4604929D" w:rsidTr="00634F39">
        <w:trPr>
          <w:trHeight w:val="1450"/>
        </w:trPr>
        <w:tc>
          <w:tcPr>
            <w:tcW w:w="1760" w:type="dxa"/>
            <w:hideMark/>
          </w:tcPr>
          <w:p w14:paraId="19A004B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H Black or African American</w:t>
            </w:r>
          </w:p>
        </w:tc>
        <w:tc>
          <w:tcPr>
            <w:tcW w:w="1720" w:type="dxa"/>
            <w:hideMark/>
          </w:tcPr>
          <w:p w14:paraId="2AE1E72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37 (5.19)</w:t>
            </w:r>
          </w:p>
        </w:tc>
        <w:tc>
          <w:tcPr>
            <w:tcW w:w="2080" w:type="dxa"/>
            <w:hideMark/>
          </w:tcPr>
          <w:p w14:paraId="376CA020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63 (0.57 to 0.69)</w:t>
            </w:r>
          </w:p>
        </w:tc>
        <w:tc>
          <w:tcPr>
            <w:tcW w:w="2080" w:type="dxa"/>
          </w:tcPr>
          <w:p w14:paraId="38796FA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6A53B69E" w14:textId="25BDDCC6" w:rsidTr="00634F39">
        <w:trPr>
          <w:trHeight w:val="290"/>
        </w:trPr>
        <w:tc>
          <w:tcPr>
            <w:tcW w:w="1760" w:type="dxa"/>
            <w:hideMark/>
          </w:tcPr>
          <w:p w14:paraId="23FF4875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H White</w:t>
            </w:r>
          </w:p>
        </w:tc>
        <w:tc>
          <w:tcPr>
            <w:tcW w:w="1720" w:type="dxa"/>
            <w:hideMark/>
          </w:tcPr>
          <w:p w14:paraId="138B804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7439 (88.30)</w:t>
            </w:r>
          </w:p>
        </w:tc>
        <w:tc>
          <w:tcPr>
            <w:tcW w:w="2080" w:type="dxa"/>
            <w:hideMark/>
          </w:tcPr>
          <w:p w14:paraId="69C5F4F8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97 (0.95 to 1.00)</w:t>
            </w:r>
          </w:p>
        </w:tc>
        <w:tc>
          <w:tcPr>
            <w:tcW w:w="2080" w:type="dxa"/>
          </w:tcPr>
          <w:p w14:paraId="7FCB4FBF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7B67625" w14:textId="35BF5EF4" w:rsidTr="00634F39">
        <w:trPr>
          <w:trHeight w:val="290"/>
        </w:trPr>
        <w:tc>
          <w:tcPr>
            <w:tcW w:w="1760" w:type="dxa"/>
            <w:hideMark/>
          </w:tcPr>
          <w:p w14:paraId="2891B426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Hispanic or Latino</w:t>
            </w:r>
          </w:p>
        </w:tc>
        <w:tc>
          <w:tcPr>
            <w:tcW w:w="1720" w:type="dxa"/>
            <w:hideMark/>
          </w:tcPr>
          <w:p w14:paraId="78B8ED18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17 (4.95)</w:t>
            </w:r>
          </w:p>
        </w:tc>
        <w:tc>
          <w:tcPr>
            <w:tcW w:w="2080" w:type="dxa"/>
            <w:hideMark/>
          </w:tcPr>
          <w:p w14:paraId="696CA30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78 (0.70 to 0.85)</w:t>
            </w:r>
          </w:p>
        </w:tc>
        <w:tc>
          <w:tcPr>
            <w:tcW w:w="2080" w:type="dxa"/>
          </w:tcPr>
          <w:p w14:paraId="09AA873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5C92DA0D" w14:textId="6E112064" w:rsidTr="00634F39">
        <w:trPr>
          <w:trHeight w:val="290"/>
        </w:trPr>
        <w:tc>
          <w:tcPr>
            <w:tcW w:w="1760" w:type="dxa"/>
            <w:hideMark/>
          </w:tcPr>
          <w:p w14:paraId="7DDF2AED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Urbanization</w:t>
            </w:r>
          </w:p>
        </w:tc>
        <w:tc>
          <w:tcPr>
            <w:tcW w:w="1720" w:type="dxa"/>
            <w:hideMark/>
          </w:tcPr>
          <w:p w14:paraId="757EBCDB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080" w:type="dxa"/>
            <w:hideMark/>
          </w:tcPr>
          <w:p w14:paraId="1A201A04" w14:textId="77777777" w:rsidR="00634F39" w:rsidRPr="00B07DD2" w:rsidRDefault="00634F39" w:rsidP="00BA1D6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</w:tcPr>
          <w:p w14:paraId="22148202" w14:textId="73075320" w:rsidR="00634F39" w:rsidRPr="00B07DD2" w:rsidRDefault="0072400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p &lt; 0.001</w:t>
            </w:r>
          </w:p>
        </w:tc>
      </w:tr>
      <w:tr w:rsidR="00634F39" w:rsidRPr="00B07DD2" w14:paraId="43247C94" w14:textId="07CC4CF0" w:rsidTr="00634F39">
        <w:trPr>
          <w:trHeight w:val="290"/>
        </w:trPr>
        <w:tc>
          <w:tcPr>
            <w:tcW w:w="1760" w:type="dxa"/>
            <w:hideMark/>
          </w:tcPr>
          <w:p w14:paraId="08C4135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Metropolitan</w:t>
            </w:r>
          </w:p>
        </w:tc>
        <w:tc>
          <w:tcPr>
            <w:tcW w:w="1720" w:type="dxa"/>
            <w:hideMark/>
          </w:tcPr>
          <w:p w14:paraId="6525E82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6722 (79.80)</w:t>
            </w:r>
          </w:p>
        </w:tc>
        <w:tc>
          <w:tcPr>
            <w:tcW w:w="2080" w:type="dxa"/>
            <w:hideMark/>
          </w:tcPr>
          <w:p w14:paraId="7A484FA6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0.91 (0.89 to 0.93)</w:t>
            </w:r>
          </w:p>
        </w:tc>
        <w:tc>
          <w:tcPr>
            <w:tcW w:w="2080" w:type="dxa"/>
          </w:tcPr>
          <w:p w14:paraId="43B04E3B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20D4EB1F" w14:textId="5DB60C5E" w:rsidTr="00634F39">
        <w:trPr>
          <w:trHeight w:val="290"/>
        </w:trPr>
        <w:tc>
          <w:tcPr>
            <w:tcW w:w="1760" w:type="dxa"/>
            <w:hideMark/>
          </w:tcPr>
          <w:p w14:paraId="69CC1B8B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onmetropolitan</w:t>
            </w:r>
          </w:p>
        </w:tc>
        <w:tc>
          <w:tcPr>
            <w:tcW w:w="1720" w:type="dxa"/>
            <w:hideMark/>
          </w:tcPr>
          <w:p w14:paraId="5649A545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703 (20.20)</w:t>
            </w:r>
          </w:p>
        </w:tc>
        <w:tc>
          <w:tcPr>
            <w:tcW w:w="2080" w:type="dxa"/>
            <w:hideMark/>
          </w:tcPr>
          <w:p w14:paraId="625638FB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.01 (0.96 to 1.06)</w:t>
            </w:r>
          </w:p>
        </w:tc>
        <w:tc>
          <w:tcPr>
            <w:tcW w:w="2080" w:type="dxa"/>
          </w:tcPr>
          <w:p w14:paraId="2C05514F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36B837F8" w14:textId="630D1166" w:rsidTr="00634F39">
        <w:trPr>
          <w:trHeight w:val="290"/>
        </w:trPr>
        <w:tc>
          <w:tcPr>
            <w:tcW w:w="1760" w:type="dxa"/>
            <w:hideMark/>
          </w:tcPr>
          <w:p w14:paraId="234CDA5B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b/>
                <w:bCs/>
                <w:sz w:val="22"/>
                <w:lang w:val="en-US"/>
              </w:rPr>
              <w:t>Place of Death</w:t>
            </w:r>
          </w:p>
        </w:tc>
        <w:tc>
          <w:tcPr>
            <w:tcW w:w="1720" w:type="dxa"/>
            <w:hideMark/>
          </w:tcPr>
          <w:p w14:paraId="5661A395" w14:textId="77777777" w:rsidR="00634F39" w:rsidRPr="00B07DD2" w:rsidRDefault="00634F39" w:rsidP="00BA1D69">
            <w:pPr>
              <w:rPr>
                <w:rFonts w:eastAsia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080" w:type="dxa"/>
            <w:hideMark/>
          </w:tcPr>
          <w:p w14:paraId="7ACD72C0" w14:textId="77777777" w:rsidR="00634F39" w:rsidRPr="00B07DD2" w:rsidRDefault="00634F39" w:rsidP="00BA1D6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</w:tcPr>
          <w:p w14:paraId="07615DC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C5145CB" w14:textId="3D569DF0" w:rsidTr="00634F39">
        <w:trPr>
          <w:trHeight w:val="290"/>
        </w:trPr>
        <w:tc>
          <w:tcPr>
            <w:tcW w:w="1760" w:type="dxa"/>
            <w:hideMark/>
          </w:tcPr>
          <w:p w14:paraId="544807A0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Medical Facility</w:t>
            </w:r>
          </w:p>
        </w:tc>
        <w:tc>
          <w:tcPr>
            <w:tcW w:w="1720" w:type="dxa"/>
            <w:hideMark/>
          </w:tcPr>
          <w:p w14:paraId="6A59597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436 (17.04)</w:t>
            </w:r>
          </w:p>
        </w:tc>
        <w:tc>
          <w:tcPr>
            <w:tcW w:w="2080" w:type="dxa"/>
            <w:hideMark/>
          </w:tcPr>
          <w:p w14:paraId="00CB24D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3EF5DE73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5C56B14F" w14:textId="7963A895" w:rsidTr="00634F39">
        <w:trPr>
          <w:trHeight w:val="290"/>
        </w:trPr>
        <w:tc>
          <w:tcPr>
            <w:tcW w:w="1760" w:type="dxa"/>
            <w:hideMark/>
          </w:tcPr>
          <w:p w14:paraId="24EF2FA0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Decedent’s Home</w:t>
            </w:r>
          </w:p>
        </w:tc>
        <w:tc>
          <w:tcPr>
            <w:tcW w:w="1720" w:type="dxa"/>
            <w:hideMark/>
          </w:tcPr>
          <w:p w14:paraId="0702D8EB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799 (21.36)</w:t>
            </w:r>
          </w:p>
        </w:tc>
        <w:tc>
          <w:tcPr>
            <w:tcW w:w="2080" w:type="dxa"/>
            <w:hideMark/>
          </w:tcPr>
          <w:p w14:paraId="13486BA7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7F474EEA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1A87BE5B" w14:textId="6DAB71B3" w:rsidTr="00634F39">
        <w:trPr>
          <w:trHeight w:val="290"/>
        </w:trPr>
        <w:tc>
          <w:tcPr>
            <w:tcW w:w="1760" w:type="dxa"/>
            <w:hideMark/>
          </w:tcPr>
          <w:p w14:paraId="04DCF86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Hospice Facility</w:t>
            </w:r>
          </w:p>
        </w:tc>
        <w:tc>
          <w:tcPr>
            <w:tcW w:w="1720" w:type="dxa"/>
            <w:hideMark/>
          </w:tcPr>
          <w:p w14:paraId="2C3281B4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95 (5.88)</w:t>
            </w:r>
          </w:p>
        </w:tc>
        <w:tc>
          <w:tcPr>
            <w:tcW w:w="2080" w:type="dxa"/>
            <w:hideMark/>
          </w:tcPr>
          <w:p w14:paraId="28A69AA7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6535C24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39272A92" w14:textId="5A6A3CE9" w:rsidTr="00634F39">
        <w:trPr>
          <w:trHeight w:val="870"/>
        </w:trPr>
        <w:tc>
          <w:tcPr>
            <w:tcW w:w="1760" w:type="dxa"/>
            <w:hideMark/>
          </w:tcPr>
          <w:p w14:paraId="649E59AF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Nursing Home/Long-term Care Facility</w:t>
            </w:r>
          </w:p>
        </w:tc>
        <w:tc>
          <w:tcPr>
            <w:tcW w:w="1720" w:type="dxa"/>
            <w:hideMark/>
          </w:tcPr>
          <w:p w14:paraId="29E38A5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4124 (48.96)</w:t>
            </w:r>
          </w:p>
        </w:tc>
        <w:tc>
          <w:tcPr>
            <w:tcW w:w="2080" w:type="dxa"/>
            <w:hideMark/>
          </w:tcPr>
          <w:p w14:paraId="193FA199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38AF95CE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AA86092" w14:textId="4312CD89" w:rsidTr="00634F39">
        <w:trPr>
          <w:trHeight w:val="290"/>
        </w:trPr>
        <w:tc>
          <w:tcPr>
            <w:tcW w:w="1760" w:type="dxa"/>
            <w:hideMark/>
          </w:tcPr>
          <w:p w14:paraId="2E990186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Others</w:t>
            </w:r>
          </w:p>
        </w:tc>
        <w:tc>
          <w:tcPr>
            <w:tcW w:w="1720" w:type="dxa"/>
            <w:hideMark/>
          </w:tcPr>
          <w:p w14:paraId="3EDC4D64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556 (6.60)</w:t>
            </w:r>
          </w:p>
        </w:tc>
        <w:tc>
          <w:tcPr>
            <w:tcW w:w="2080" w:type="dxa"/>
            <w:hideMark/>
          </w:tcPr>
          <w:p w14:paraId="2491DBC2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4363E878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  <w:tr w:rsidR="00634F39" w:rsidRPr="00B07DD2" w14:paraId="09D23C19" w14:textId="6ADA2C6B" w:rsidTr="00634F39">
        <w:trPr>
          <w:trHeight w:val="290"/>
        </w:trPr>
        <w:tc>
          <w:tcPr>
            <w:tcW w:w="1760" w:type="dxa"/>
            <w:hideMark/>
          </w:tcPr>
          <w:p w14:paraId="788D7244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Unknown</w:t>
            </w:r>
          </w:p>
        </w:tc>
        <w:tc>
          <w:tcPr>
            <w:tcW w:w="1720" w:type="dxa"/>
            <w:hideMark/>
          </w:tcPr>
          <w:p w14:paraId="6565818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15 (0.18)</w:t>
            </w:r>
          </w:p>
        </w:tc>
        <w:tc>
          <w:tcPr>
            <w:tcW w:w="2080" w:type="dxa"/>
            <w:hideMark/>
          </w:tcPr>
          <w:p w14:paraId="022613CC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  <w:r w:rsidRPr="00B07DD2">
              <w:rPr>
                <w:rFonts w:eastAsia="Times New Roman" w:cs="Times New Roman"/>
                <w:sz w:val="22"/>
                <w:lang w:val="en-US"/>
              </w:rPr>
              <w:t>—</w:t>
            </w:r>
          </w:p>
        </w:tc>
        <w:tc>
          <w:tcPr>
            <w:tcW w:w="2080" w:type="dxa"/>
          </w:tcPr>
          <w:p w14:paraId="4EE6E321" w14:textId="77777777" w:rsidR="00634F39" w:rsidRPr="00B07DD2" w:rsidRDefault="00634F39" w:rsidP="00BA1D69">
            <w:pPr>
              <w:rPr>
                <w:rFonts w:eastAsia="Times New Roman" w:cs="Times New Roman"/>
                <w:sz w:val="22"/>
                <w:lang w:val="en-US"/>
              </w:rPr>
            </w:pPr>
          </w:p>
        </w:tc>
      </w:tr>
    </w:tbl>
    <w:p w14:paraId="28DAD4F8" w14:textId="17B47DCA" w:rsidR="00BA1D69" w:rsidRPr="00B07DD2" w:rsidRDefault="00370E96" w:rsidP="00A04382">
      <w:pPr>
        <w:spacing w:line="259" w:lineRule="auto"/>
        <w:rPr>
          <w:rFonts w:cs="Times New Roman"/>
          <w:sz w:val="24"/>
          <w:szCs w:val="24"/>
          <w:lang w:val="en-US"/>
        </w:rPr>
      </w:pPr>
      <w:r w:rsidRPr="00B07DD2">
        <w:rPr>
          <w:rFonts w:cs="Times New Roman"/>
          <w:sz w:val="24"/>
          <w:szCs w:val="24"/>
          <w:lang w:val="en-US"/>
        </w:rPr>
        <w:t xml:space="preserve">* </w:t>
      </w:r>
      <w:bookmarkStart w:id="2" w:name="_Hlk210947987"/>
      <w:r w:rsidRPr="00B07DD2">
        <w:rPr>
          <w:rFonts w:cs="Times New Roman"/>
          <w:sz w:val="24"/>
          <w:szCs w:val="24"/>
          <w:lang w:val="en-US"/>
        </w:rPr>
        <w:t>All pairwise comparisons were significant (p &lt; 0.05) except West vs South (p = 0.052).</w:t>
      </w:r>
      <w:bookmarkEnd w:id="2"/>
    </w:p>
    <w:sectPr w:rsidR="00BA1D69" w:rsidRPr="00B07DD2" w:rsidSect="00B07DD2">
      <w:pgSz w:w="15840" w:h="24480" w:code="3"/>
      <w:pgMar w:top="1134" w:right="851" w:bottom="1134" w:left="1701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0A1"/>
    <w:rsid w:val="000E1956"/>
    <w:rsid w:val="000F4FE3"/>
    <w:rsid w:val="001429AF"/>
    <w:rsid w:val="0017163A"/>
    <w:rsid w:val="001A2FD0"/>
    <w:rsid w:val="002C3926"/>
    <w:rsid w:val="003371A6"/>
    <w:rsid w:val="00370E96"/>
    <w:rsid w:val="00464453"/>
    <w:rsid w:val="00473028"/>
    <w:rsid w:val="004A4C49"/>
    <w:rsid w:val="00602A39"/>
    <w:rsid w:val="00634F39"/>
    <w:rsid w:val="006C0B77"/>
    <w:rsid w:val="00724009"/>
    <w:rsid w:val="008242FF"/>
    <w:rsid w:val="00870751"/>
    <w:rsid w:val="00922C48"/>
    <w:rsid w:val="00A04382"/>
    <w:rsid w:val="00B07DD2"/>
    <w:rsid w:val="00B66ECF"/>
    <w:rsid w:val="00B915B7"/>
    <w:rsid w:val="00BA1D69"/>
    <w:rsid w:val="00BA4F4D"/>
    <w:rsid w:val="00D20FE3"/>
    <w:rsid w:val="00D258F9"/>
    <w:rsid w:val="00D80C98"/>
    <w:rsid w:val="00DA76B8"/>
    <w:rsid w:val="00E62D61"/>
    <w:rsid w:val="00E73852"/>
    <w:rsid w:val="00EA59DF"/>
    <w:rsid w:val="00EC0F8F"/>
    <w:rsid w:val="00EE4070"/>
    <w:rsid w:val="00EF50A1"/>
    <w:rsid w:val="00F12C76"/>
    <w:rsid w:val="00F6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6F98B"/>
  <w15:chartTrackingRefBased/>
  <w15:docId w15:val="{16854BBA-B8DE-45DD-998E-4AB0CD99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D69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71A6"/>
    <w:rPr>
      <w:b/>
      <w:bCs/>
    </w:rPr>
  </w:style>
  <w:style w:type="table" w:styleId="TableGrid">
    <w:name w:val="Table Grid"/>
    <w:basedOn w:val="TableNormal"/>
    <w:uiPriority w:val="39"/>
    <w:rsid w:val="00337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14</Pages>
  <Words>2875</Words>
  <Characters>1639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den Marie Badon</cp:lastModifiedBy>
  <cp:revision>10</cp:revision>
  <dcterms:created xsi:type="dcterms:W3CDTF">2024-04-10T13:02:00Z</dcterms:created>
  <dcterms:modified xsi:type="dcterms:W3CDTF">2025-11-1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b21ada1009c16faef6673ee516f6eb7687abdb84c7653104b3f1810499a93</vt:lpwstr>
  </property>
</Properties>
</file>